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59216" w14:textId="1FCF1200" w:rsidR="00843E42" w:rsidRPr="00843E42" w:rsidRDefault="00843E42" w:rsidP="00843E42">
      <w:pPr>
        <w:pStyle w:val="Titel"/>
        <w:rPr>
          <w:lang w:val="en-US"/>
        </w:rPr>
      </w:pPr>
      <w:r>
        <w:rPr>
          <w:lang w:val="en-US"/>
        </w:rPr>
        <w:t>Appendix 1</w:t>
      </w:r>
    </w:p>
    <w:p w14:paraId="02E259A5" w14:textId="77777777" w:rsidR="00843E42" w:rsidRPr="00843E42" w:rsidRDefault="00843E42" w:rsidP="00843E42">
      <w:pPr>
        <w:spacing w:line="259" w:lineRule="auto"/>
        <w:jc w:val="left"/>
        <w:rPr>
          <w:b/>
          <w:bCs/>
          <w:sz w:val="24"/>
          <w:szCs w:val="24"/>
          <w:lang w:val="en-US"/>
        </w:rPr>
      </w:pPr>
      <w:r w:rsidRPr="00843E42">
        <w:rPr>
          <w:b/>
          <w:bCs/>
          <w:sz w:val="24"/>
          <w:szCs w:val="24"/>
          <w:lang w:val="en-US"/>
        </w:rPr>
        <w:t xml:space="preserve">Dutch iron study group: </w:t>
      </w:r>
    </w:p>
    <w:p w14:paraId="4095C7F6" w14:textId="77777777" w:rsidR="00843E42" w:rsidRDefault="00843E42" w:rsidP="00843E42">
      <w:pPr>
        <w:spacing w:line="259" w:lineRule="auto"/>
        <w:jc w:val="left"/>
        <w:rPr>
          <w:vertAlign w:val="superscript"/>
          <w:lang w:val="en-US"/>
        </w:rPr>
      </w:pPr>
      <w:r w:rsidRPr="00843E42">
        <w:t>Dr. M. Duijvestein</w:t>
      </w:r>
      <w:r w:rsidRPr="00843E42">
        <w:rPr>
          <w:vertAlign w:val="superscript"/>
        </w:rPr>
        <w:t>1</w:t>
      </w:r>
      <w:r w:rsidRPr="00843E42">
        <w:t>, dr. M. van der Have</w:t>
      </w:r>
      <w:r w:rsidRPr="00843E42">
        <w:rPr>
          <w:vertAlign w:val="superscript"/>
        </w:rPr>
        <w:t>2</w:t>
      </w:r>
      <w:r w:rsidRPr="00843E42">
        <w:t xml:space="preserve">, dr. </w:t>
      </w:r>
      <w:r w:rsidRPr="00843E42">
        <w:rPr>
          <w:lang w:val="en-US"/>
        </w:rPr>
        <w:t>C. Horjus</w:t>
      </w:r>
      <w:r w:rsidRPr="00843E42">
        <w:rPr>
          <w:vertAlign w:val="superscript"/>
          <w:lang w:val="en-US"/>
        </w:rPr>
        <w:t>3</w:t>
      </w:r>
      <w:r w:rsidRPr="00843E42">
        <w:rPr>
          <w:lang w:val="en-US"/>
        </w:rPr>
        <w:t>, Dr. W.G.N. Mares</w:t>
      </w:r>
      <w:r w:rsidRPr="00843E42">
        <w:rPr>
          <w:vertAlign w:val="superscript"/>
          <w:lang w:val="en-US"/>
        </w:rPr>
        <w:t>4</w:t>
      </w:r>
      <w:r w:rsidRPr="00843E42">
        <w:rPr>
          <w:lang w:val="en-US"/>
        </w:rPr>
        <w:t>, Dr. Z. Mujagic</w:t>
      </w:r>
      <w:r w:rsidRPr="00843E42">
        <w:rPr>
          <w:vertAlign w:val="superscript"/>
          <w:lang w:val="en-US"/>
        </w:rPr>
        <w:t>5</w:t>
      </w:r>
      <w:r w:rsidRPr="00843E42">
        <w:rPr>
          <w:lang w:val="en-US"/>
        </w:rPr>
        <w:t>, Prof. Dr. B Oldenburg</w:t>
      </w:r>
      <w:r w:rsidRPr="00843E42">
        <w:rPr>
          <w:vertAlign w:val="superscript"/>
          <w:lang w:val="en-US"/>
        </w:rPr>
        <w:t>6</w:t>
      </w:r>
      <w:r w:rsidRPr="00843E42">
        <w:rPr>
          <w:lang w:val="en-US"/>
        </w:rPr>
        <w:t>, dr. R. West</w:t>
      </w:r>
      <w:r w:rsidRPr="00843E42">
        <w:rPr>
          <w:vertAlign w:val="superscript"/>
          <w:lang w:val="en-US"/>
        </w:rPr>
        <w:t>7</w:t>
      </w:r>
    </w:p>
    <w:p w14:paraId="3A5ECB50" w14:textId="77777777" w:rsidR="00843E42" w:rsidRPr="00843E42" w:rsidRDefault="00843E42" w:rsidP="00843E42">
      <w:pPr>
        <w:spacing w:line="259" w:lineRule="auto"/>
        <w:jc w:val="left"/>
        <w:rPr>
          <w:lang w:val="en-US"/>
        </w:rPr>
      </w:pPr>
    </w:p>
    <w:p w14:paraId="4D250AFA" w14:textId="77777777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1</w:t>
      </w:r>
      <w:r w:rsidRPr="00843E42">
        <w:rPr>
          <w:i/>
          <w:iCs/>
          <w:lang w:val="en-US"/>
        </w:rPr>
        <w:t>Department of Gastroenterology and Hepatology, Radboud University Medical Center, Nijmegen, The Netherlands</w:t>
      </w:r>
    </w:p>
    <w:p w14:paraId="2122E4CD" w14:textId="77777777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2</w:t>
      </w:r>
      <w:r w:rsidRPr="00843E42">
        <w:rPr>
          <w:i/>
          <w:iCs/>
          <w:lang w:val="en-US"/>
        </w:rPr>
        <w:t>Department of Gastroenterology and Hepatology, Admiraal De Ruyter Hospital, Goes, The Netherlands</w:t>
      </w:r>
    </w:p>
    <w:p w14:paraId="52B046FE" w14:textId="77777777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3</w:t>
      </w:r>
      <w:r w:rsidRPr="00843E42">
        <w:rPr>
          <w:i/>
          <w:iCs/>
          <w:lang w:val="en-US"/>
        </w:rPr>
        <w:t xml:space="preserve">Department of Gastroenterology and Hepatology, </w:t>
      </w:r>
      <w:proofErr w:type="spellStart"/>
      <w:r w:rsidRPr="00843E42">
        <w:rPr>
          <w:i/>
          <w:iCs/>
          <w:lang w:val="en-US"/>
        </w:rPr>
        <w:t>Rijnstate</w:t>
      </w:r>
      <w:proofErr w:type="spellEnd"/>
      <w:r w:rsidRPr="00843E42">
        <w:rPr>
          <w:i/>
          <w:iCs/>
          <w:lang w:val="en-US"/>
        </w:rPr>
        <w:t xml:space="preserve"> Hospital, Arnhem, The Netherlands</w:t>
      </w:r>
    </w:p>
    <w:p w14:paraId="4FA052CB" w14:textId="77777777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4</w:t>
      </w:r>
      <w:r w:rsidRPr="00843E42">
        <w:rPr>
          <w:i/>
          <w:iCs/>
          <w:lang w:val="en-US"/>
        </w:rPr>
        <w:t xml:space="preserve">Department of Gastroenterology and Hepatology, </w:t>
      </w:r>
      <w:proofErr w:type="spellStart"/>
      <w:r w:rsidRPr="00843E42">
        <w:rPr>
          <w:i/>
          <w:iCs/>
          <w:lang w:val="en-US"/>
        </w:rPr>
        <w:t>Ziekenhuis</w:t>
      </w:r>
      <w:proofErr w:type="spellEnd"/>
      <w:r w:rsidRPr="00843E42">
        <w:rPr>
          <w:i/>
          <w:iCs/>
          <w:lang w:val="en-US"/>
        </w:rPr>
        <w:t xml:space="preserve"> </w:t>
      </w:r>
      <w:proofErr w:type="spellStart"/>
      <w:r w:rsidRPr="00843E42">
        <w:rPr>
          <w:i/>
          <w:iCs/>
          <w:lang w:val="en-US"/>
        </w:rPr>
        <w:t>Gelderse</w:t>
      </w:r>
      <w:proofErr w:type="spellEnd"/>
      <w:r w:rsidRPr="00843E42">
        <w:rPr>
          <w:i/>
          <w:iCs/>
          <w:lang w:val="en-US"/>
        </w:rPr>
        <w:t xml:space="preserve"> </w:t>
      </w:r>
      <w:proofErr w:type="spellStart"/>
      <w:r w:rsidRPr="00843E42">
        <w:rPr>
          <w:i/>
          <w:iCs/>
          <w:lang w:val="en-US"/>
        </w:rPr>
        <w:t>Vallei</w:t>
      </w:r>
      <w:proofErr w:type="spellEnd"/>
      <w:r w:rsidRPr="00843E42">
        <w:rPr>
          <w:i/>
          <w:iCs/>
          <w:lang w:val="en-US"/>
        </w:rPr>
        <w:t>, Ede, The Netherlands</w:t>
      </w:r>
    </w:p>
    <w:p w14:paraId="54950B63" w14:textId="77777777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5</w:t>
      </w:r>
      <w:r w:rsidRPr="00843E42">
        <w:rPr>
          <w:i/>
          <w:iCs/>
          <w:lang w:val="en-US"/>
        </w:rPr>
        <w:t>Department of Gastroenterology and Hepatology, Maastricht University Medical Center+, Maastricht, The Netherlands</w:t>
      </w:r>
    </w:p>
    <w:p w14:paraId="74E2C667" w14:textId="77777777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6</w:t>
      </w:r>
      <w:r w:rsidRPr="00843E42">
        <w:rPr>
          <w:i/>
          <w:iCs/>
          <w:lang w:val="en-US"/>
        </w:rPr>
        <w:t>Department of Gastroenterology and Hepatology, University Medical Center Utrecht, Utrecht, The Netherlands</w:t>
      </w:r>
    </w:p>
    <w:p w14:paraId="2BAB3E7E" w14:textId="3AE25DC5" w:rsidR="00843E42" w:rsidRPr="00843E42" w:rsidRDefault="00843E42" w:rsidP="00843E42">
      <w:pPr>
        <w:spacing w:line="259" w:lineRule="auto"/>
        <w:jc w:val="left"/>
        <w:rPr>
          <w:i/>
          <w:iCs/>
          <w:lang w:val="en-US"/>
        </w:rPr>
      </w:pPr>
      <w:r w:rsidRPr="00843E42">
        <w:rPr>
          <w:i/>
          <w:iCs/>
          <w:vertAlign w:val="superscript"/>
          <w:lang w:val="en-US"/>
        </w:rPr>
        <w:t>7</w:t>
      </w:r>
      <w:r w:rsidRPr="00843E42">
        <w:rPr>
          <w:i/>
          <w:iCs/>
          <w:lang w:val="en-US"/>
        </w:rPr>
        <w:t xml:space="preserve">Department of Gastroenterology and Hepatology, Franciscus </w:t>
      </w:r>
      <w:proofErr w:type="spellStart"/>
      <w:r w:rsidRPr="00843E42">
        <w:rPr>
          <w:i/>
          <w:iCs/>
          <w:lang w:val="en-US"/>
        </w:rPr>
        <w:t>Gasthuis</w:t>
      </w:r>
      <w:proofErr w:type="spellEnd"/>
      <w:r w:rsidRPr="00843E42">
        <w:rPr>
          <w:i/>
          <w:iCs/>
          <w:lang w:val="en-US"/>
        </w:rPr>
        <w:t xml:space="preserve"> &amp; </w:t>
      </w:r>
      <w:proofErr w:type="spellStart"/>
      <w:r w:rsidRPr="00843E42">
        <w:rPr>
          <w:i/>
          <w:iCs/>
          <w:lang w:val="en-US"/>
        </w:rPr>
        <w:t>Vlietland</w:t>
      </w:r>
      <w:proofErr w:type="spellEnd"/>
      <w:r w:rsidRPr="00843E42">
        <w:rPr>
          <w:i/>
          <w:iCs/>
          <w:lang w:val="en-US"/>
        </w:rPr>
        <w:t>, Rotterdam, The Netherlands</w:t>
      </w:r>
    </w:p>
    <w:p w14:paraId="17784424" w14:textId="77777777" w:rsidR="00843E42" w:rsidRDefault="00843E42" w:rsidP="00843E42">
      <w:pPr>
        <w:spacing w:line="259" w:lineRule="auto"/>
        <w:jc w:val="left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</w:pPr>
    </w:p>
    <w:p w14:paraId="3F04606C" w14:textId="77777777" w:rsidR="00843E42" w:rsidRDefault="00843E42" w:rsidP="00843E42">
      <w:pPr>
        <w:spacing w:line="259" w:lineRule="auto"/>
        <w:jc w:val="left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GB"/>
        </w:rPr>
        <w:sectPr w:rsidR="00843E42" w:rsidSect="00843E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624DA5" w14:textId="7CBAF739" w:rsidR="00082F51" w:rsidRPr="00E427C9" w:rsidRDefault="00521634" w:rsidP="00D50184">
      <w:pPr>
        <w:pStyle w:val="Titel"/>
        <w:rPr>
          <w:lang w:val="en-GB"/>
        </w:rPr>
      </w:pPr>
      <w:r>
        <w:rPr>
          <w:lang w:val="en-US"/>
        </w:rPr>
        <w:lastRenderedPageBreak/>
        <w:t>Appendix</w:t>
      </w:r>
      <w:r w:rsidR="00843E42">
        <w:rPr>
          <w:lang w:val="en-US"/>
        </w:rPr>
        <w:t xml:space="preserve"> 2</w:t>
      </w:r>
    </w:p>
    <w:p w14:paraId="2E466F3E" w14:textId="0FE6A908" w:rsidR="000B26C8" w:rsidRPr="00E427C9" w:rsidRDefault="000B26C8" w:rsidP="000B26C8">
      <w:pPr>
        <w:pStyle w:val="Bijschrift"/>
        <w:keepNext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t xml:space="preserve">Supplementary Tabl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Tabl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0106B2">
        <w:rPr>
          <w:rFonts w:cs="Calibri"/>
          <w:noProof/>
          <w:sz w:val="20"/>
          <w:szCs w:val="20"/>
          <w:lang w:val="en-GB"/>
        </w:rPr>
        <w:t>1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 xml:space="preserve">. </w:t>
      </w:r>
      <w:r w:rsidR="00264D3F">
        <w:rPr>
          <w:rFonts w:cs="Calibri"/>
          <w:sz w:val="20"/>
          <w:szCs w:val="20"/>
          <w:lang w:val="en-GB"/>
        </w:rPr>
        <w:t>Extensive overview of</w:t>
      </w:r>
      <w:r w:rsidR="00264D3F" w:rsidRPr="00E427C9">
        <w:rPr>
          <w:rFonts w:cs="Calibri"/>
          <w:sz w:val="20"/>
          <w:szCs w:val="20"/>
          <w:lang w:val="en-GB"/>
        </w:rPr>
        <w:t xml:space="preserve"> </w:t>
      </w:r>
      <w:r w:rsidRPr="00E427C9">
        <w:rPr>
          <w:rFonts w:cs="Calibri"/>
          <w:sz w:val="20"/>
          <w:szCs w:val="20"/>
          <w:lang w:val="en-GB"/>
        </w:rPr>
        <w:t>baseline characteristic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6"/>
        <w:gridCol w:w="2366"/>
        <w:gridCol w:w="2199"/>
        <w:gridCol w:w="2452"/>
        <w:gridCol w:w="2355"/>
        <w:gridCol w:w="1110"/>
      </w:tblGrid>
      <w:tr w:rsidR="00082F51" w:rsidRPr="00E427C9" w14:paraId="62755384" w14:textId="77777777" w:rsidTr="00AD174B">
        <w:trPr>
          <w:trHeight w:val="23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9927A" w14:textId="77777777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51C80" w14:textId="7F6183F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Total 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br/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n=90</w:t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32D99" w14:textId="5B11097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IV Iron 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br/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n=39</w:t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90AEB" w14:textId="37A475E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Ferrous </w:t>
            </w:r>
            <w:r w:rsidR="00A3068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f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umarate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br/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n=38</w:t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4A607" w14:textId="3B4B81FF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Ferric </w:t>
            </w:r>
            <w:r w:rsidR="00A3068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m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altol 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br/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n=13</w:t>
            </w:r>
            <w:r w:rsidR="007A2F4A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2070E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p-value</w:t>
            </w:r>
          </w:p>
        </w:tc>
      </w:tr>
      <w:tr w:rsidR="00082F51" w:rsidRPr="00E427C9" w14:paraId="26475273" w14:textId="77777777" w:rsidTr="00AD174B">
        <w:trPr>
          <w:trHeight w:val="315"/>
        </w:trPr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C7F8" w14:textId="53C52F48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Age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years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46D8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0.0 [30.0–56.8]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867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0.0 [26.5–57.5]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4D5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4.5 [30.25–59.25]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A85E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8.0 [24.0–42.0]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D0CF7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411</w:t>
            </w:r>
          </w:p>
        </w:tc>
      </w:tr>
      <w:tr w:rsidR="00082F51" w:rsidRPr="00E427C9" w14:paraId="7BE036D9" w14:textId="77777777" w:rsidTr="00AD174B">
        <w:trPr>
          <w:trHeight w:val="227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BCC7" w14:textId="56316AC4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Female sex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DE35" w14:textId="3A313FE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5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8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6EC5" w14:textId="08AEDB5C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6.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5B66" w14:textId="2E12E08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7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3E1C" w14:textId="2DAA40F9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9.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7AC9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707</w:t>
            </w:r>
          </w:p>
        </w:tc>
      </w:tr>
      <w:tr w:rsidR="00082F51" w:rsidRPr="00E427C9" w14:paraId="637D1DE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2E1F" w14:textId="4EB3B858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Disease duration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years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4EE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0.0 [3.0–17.8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CBA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.0 [3.5–17.5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BAAC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0.5 [3.0–18.25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5AD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2.0 [8.0–15.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85DB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785</w:t>
            </w:r>
          </w:p>
        </w:tc>
      </w:tr>
      <w:tr w:rsidR="00082F51" w:rsidRPr="00E427C9" w14:paraId="3DDFE3C6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9862" w14:textId="76385E39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Age at diagnosi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B84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2D8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F64E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1213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1016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</w:p>
        </w:tc>
      </w:tr>
      <w:tr w:rsidR="00082F51" w:rsidRPr="00E427C9" w14:paraId="6B5CC0B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FD38" w14:textId="069A6694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&lt; 17 years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2277" w14:textId="2FBD0C8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6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EFE6" w14:textId="258C0BC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5.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F4AB" w14:textId="489CFB0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0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FAC0" w14:textId="10F7E386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8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F4BD3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63</w:t>
            </w:r>
          </w:p>
        </w:tc>
      </w:tr>
      <w:tr w:rsidR="00082F51" w:rsidRPr="00E427C9" w14:paraId="0B197532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BE89" w14:textId="69E6B83F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17-40 years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856D" w14:textId="65C9E30C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57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3.3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A9E0" w14:textId="4C94477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B2D8" w14:textId="084FE89D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8.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D259" w14:textId="7294C829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3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7DEA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612</w:t>
            </w:r>
          </w:p>
        </w:tc>
      </w:tr>
      <w:tr w:rsidR="00082F51" w:rsidRPr="00E427C9" w14:paraId="3BA39BFD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A3F4" w14:textId="0827699F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&gt;40 years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A899" w14:textId="34972521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D111" w14:textId="67292C5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3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7110" w14:textId="730CADA0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1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3E44" w14:textId="34ECF65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8D2C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575</w:t>
            </w:r>
          </w:p>
        </w:tc>
      </w:tr>
      <w:tr w:rsidR="00082F51" w:rsidRPr="00E427C9" w14:paraId="682DCB33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40BEF" w14:textId="6C5FC4EC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Crohn’s Disea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8D31" w14:textId="35E7C8E6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5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7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6194" w14:textId="27504A66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6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16E7" w14:textId="7A312D1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7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4EDE" w14:textId="46C85946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0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93C6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76</w:t>
            </w:r>
          </w:p>
        </w:tc>
      </w:tr>
      <w:tr w:rsidR="00082F51" w:rsidRPr="00E427C9" w14:paraId="25D6DE0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4D2D" w14:textId="367C1052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Disease locati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958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689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F93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BD4C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7F24A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</w:p>
        </w:tc>
      </w:tr>
      <w:tr w:rsidR="00082F51" w:rsidRPr="00E427C9" w14:paraId="1487581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3730" w14:textId="3A31ADF4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Terminal ileum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1051" w14:textId="636480F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4.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D222" w14:textId="71BE0EE0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6.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52F8" w14:textId="70F27AD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2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CE3C" w14:textId="4EF519C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5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9AFB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216</w:t>
            </w:r>
          </w:p>
        </w:tc>
      </w:tr>
      <w:tr w:rsidR="00082F51" w:rsidRPr="00E427C9" w14:paraId="75E4662A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3A15" w14:textId="412FA6E0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Col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F54C" w14:textId="0088AF09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3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2AE4" w14:textId="448A466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5534" w14:textId="333099F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6.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86C7" w14:textId="09A4321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5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66CB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126</w:t>
            </w:r>
          </w:p>
        </w:tc>
      </w:tr>
      <w:tr w:rsidR="00082F51" w:rsidRPr="00E427C9" w14:paraId="14725D7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5317" w14:textId="14190CAC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Ileocolonic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80AF" w14:textId="0332FF3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2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7F8F" w14:textId="28B28260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2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5D73" w14:textId="393FB15D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0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CF013" w14:textId="732023E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E6EF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44</w:t>
            </w:r>
          </w:p>
        </w:tc>
      </w:tr>
      <w:tr w:rsidR="00082F51" w:rsidRPr="00E427C9" w14:paraId="3789A127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0416" w14:textId="3692D28B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Upper GI-involvement</w:t>
            </w:r>
            <w:r w:rsidR="00B96968" w:rsidRPr="00E427C9">
              <w:rPr>
                <w:lang w:val="en-GB"/>
              </w:rPr>
              <w:t xml:space="preserve"> </w:t>
            </w:r>
            <w:r w:rsidR="00B96968" w:rsidRPr="00E427C9">
              <w:rPr>
                <w:rFonts w:eastAsia="Times New Roman" w:cs="Calibri"/>
                <w:szCs w:val="20"/>
                <w:vertAlign w:val="superscript"/>
                <w:lang w:val="en-GB" w:eastAsia="nl-NL"/>
              </w:rPr>
              <w:t>†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6468" w14:textId="397F2729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3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CE43" w14:textId="5B03CD6E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C112" w14:textId="0B91C8ED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3.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BC7C" w14:textId="129E3430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5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BEEF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763</w:t>
            </w:r>
          </w:p>
        </w:tc>
      </w:tr>
      <w:tr w:rsidR="00082F51" w:rsidRPr="00E427C9" w14:paraId="43134E4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3633" w14:textId="0435E9FF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Perianal disease</w:t>
            </w:r>
            <w:r w:rsidR="00B96968" w:rsidRPr="00E427C9">
              <w:rPr>
                <w:lang w:val="en-GB"/>
              </w:rPr>
              <w:t xml:space="preserve"> </w:t>
            </w:r>
            <w:r w:rsidR="00B96968" w:rsidRPr="00E427C9">
              <w:rPr>
                <w:rFonts w:eastAsia="Times New Roman" w:cs="Calibri"/>
                <w:szCs w:val="20"/>
                <w:vertAlign w:val="superscript"/>
                <w:lang w:val="en-GB" w:eastAsia="nl-NL"/>
              </w:rPr>
              <w:t>†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24FD" w14:textId="6605198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8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A4F2" w14:textId="451C58AE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3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CA1A" w14:textId="184C2D61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0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40C2" w14:textId="64E0496C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08E0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165</w:t>
            </w:r>
          </w:p>
        </w:tc>
      </w:tr>
      <w:tr w:rsidR="00082F51" w:rsidRPr="00E427C9" w14:paraId="6842056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7F30" w14:textId="426F03C9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Behaviou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314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264C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D966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E2D8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2235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</w:p>
        </w:tc>
      </w:tr>
      <w:tr w:rsidR="00082F51" w:rsidRPr="00E427C9" w14:paraId="3135361B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F218" w14:textId="7BD6E093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inflammatory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6CF7" w14:textId="1780A84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2F4C" w14:textId="00C846E8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D6248" w14:textId="36E5B8D8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2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3EAC" w14:textId="2BAE0C9D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1026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23</w:t>
            </w:r>
          </w:p>
        </w:tc>
      </w:tr>
      <w:tr w:rsidR="00082F51" w:rsidRPr="00E427C9" w14:paraId="346B327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7B67" w14:textId="2590BE94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lastRenderedPageBreak/>
              <w:t xml:space="preserve">   </w:t>
            </w:r>
            <w:proofErr w:type="spellStart"/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Stricturing</w:t>
            </w:r>
            <w:proofErr w:type="spellEnd"/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1734" w14:textId="0520B7A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6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F83D" w14:textId="09349A98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4.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078B" w14:textId="2F8AACD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7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08A2" w14:textId="24B69E1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0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FDFB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20</w:t>
            </w:r>
          </w:p>
        </w:tc>
      </w:tr>
      <w:tr w:rsidR="00082F51" w:rsidRPr="00E427C9" w14:paraId="7D2BF66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BE67C" w14:textId="41BF7F70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Penetrating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E210" w14:textId="636DA0AF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E506F" w14:textId="4AC71FA1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9.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9D3E" w14:textId="50E6AE4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5B72" w14:textId="0939A4FE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EB12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214</w:t>
            </w:r>
          </w:p>
        </w:tc>
      </w:tr>
      <w:tr w:rsidR="00082F51" w:rsidRPr="00E427C9" w14:paraId="4819B9B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46E7" w14:textId="77777777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Ulcerative Coliti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C709" w14:textId="2D01FC8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2.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8A2D" w14:textId="1623828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3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9505" w14:textId="0054CF0E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42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D542" w14:textId="745BF02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9.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02F1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76</w:t>
            </w:r>
          </w:p>
        </w:tc>
      </w:tr>
      <w:tr w:rsidR="00082F51" w:rsidRPr="00E427C9" w14:paraId="739870F1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62CA6" w14:textId="600B8625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Disease extensi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924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991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BF4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A13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EC3B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</w:p>
        </w:tc>
      </w:tr>
      <w:tr w:rsidR="00082F51" w:rsidRPr="00E427C9" w14:paraId="5E901A49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C1C4" w14:textId="196DFBFB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Proctiti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4B8E" w14:textId="781F0E60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0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47C6" w14:textId="555D2AB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51D1" w14:textId="2E3FBADD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8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A56E" w14:textId="6B5AF40F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3304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378</w:t>
            </w:r>
          </w:p>
        </w:tc>
      </w:tr>
      <w:tr w:rsidR="00082F51" w:rsidRPr="00E427C9" w14:paraId="5BCBC90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49D8" w14:textId="63AE3FCA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Left-sided colitis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CFD2" w14:textId="5DDDEC8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8.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516D" w14:textId="5ABBA47D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5.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ADE5" w14:textId="465A765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2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083B" w14:textId="49F48C8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3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7157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410</w:t>
            </w:r>
          </w:p>
        </w:tc>
      </w:tr>
      <w:tr w:rsidR="00082F51" w:rsidRPr="00E427C9" w14:paraId="11A8C73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1B1D" w14:textId="4A52CEE1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Pancolitis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8EDE6" w14:textId="43E975EC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1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332C" w14:textId="2ACB3AF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6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F5AC" w14:textId="3280707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8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CDC2" w14:textId="7C3B450F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6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5223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842</w:t>
            </w:r>
          </w:p>
        </w:tc>
      </w:tr>
      <w:tr w:rsidR="00082F51" w:rsidRPr="00E427C9" w14:paraId="6DAD1810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0277" w14:textId="611A21B1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Medication u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4A4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3E5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95504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757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F9C6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</w:p>
        </w:tc>
      </w:tr>
      <w:tr w:rsidR="00082F51" w:rsidRPr="00E427C9" w14:paraId="7BCAD49A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116D3" w14:textId="1248FA7A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No medication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5D9E" w14:textId="1B6E8AC6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3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3C61" w14:textId="207EC42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481B" w14:textId="74FCA6B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F8D2" w14:textId="30DC5F2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8.3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4EEE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291</w:t>
            </w:r>
          </w:p>
        </w:tc>
      </w:tr>
      <w:tr w:rsidR="00082F51" w:rsidRPr="00E427C9" w14:paraId="652FA8C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177A" w14:textId="22543607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E0788C" w:rsidRPr="00E427C9">
              <w:rPr>
                <w:rFonts w:eastAsia="Times New Roman" w:cs="Calibri"/>
                <w:szCs w:val="20"/>
                <w:lang w:val="en-GB" w:eastAsia="nl-NL"/>
              </w:rPr>
              <w:t>C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orticosteroids</w:t>
            </w:r>
            <w:r w:rsidR="00B96968" w:rsidRPr="00E427C9">
              <w:rPr>
                <w:lang w:val="en-GB"/>
              </w:rPr>
              <w:t xml:space="preserve"> </w:t>
            </w:r>
            <w:r w:rsidR="00B96968" w:rsidRPr="00E427C9">
              <w:rPr>
                <w:rFonts w:eastAsia="Times New Roman" w:cs="Calibri"/>
                <w:szCs w:val="20"/>
                <w:vertAlign w:val="superscript"/>
                <w:lang w:val="en-GB" w:eastAsia="nl-NL"/>
              </w:rPr>
              <w:t>‡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5CCA" w14:textId="506DB22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8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976F" w14:textId="15FCB7A4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0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6672" w14:textId="625965D9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.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1D8C" w14:textId="4B25D656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608C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33</w:t>
            </w:r>
          </w:p>
        </w:tc>
      </w:tr>
      <w:tr w:rsidR="00082F51" w:rsidRPr="00E427C9" w14:paraId="52A2850E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FD42" w14:textId="0184F984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E427C9" w:rsidRPr="00E427C9">
              <w:rPr>
                <w:rFonts w:eastAsia="Times New Roman" w:cs="Calibri"/>
                <w:szCs w:val="20"/>
                <w:lang w:val="en-GB" w:eastAsia="nl-NL"/>
              </w:rPr>
              <w:t>Aminosalicylates</w:t>
            </w:r>
            <w:r w:rsidR="00B96968" w:rsidRPr="00E427C9">
              <w:rPr>
                <w:lang w:val="en-GB"/>
              </w:rPr>
              <w:t xml:space="preserve"> </w:t>
            </w:r>
            <w:r w:rsidR="00B96968" w:rsidRPr="00E427C9">
              <w:rPr>
                <w:rFonts w:eastAsia="Times New Roman" w:cs="Calibri"/>
                <w:szCs w:val="20"/>
                <w:vertAlign w:val="superscript"/>
                <w:lang w:val="en-GB" w:eastAsia="nl-NL"/>
              </w:rPr>
              <w:t>‡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2CFCD" w14:textId="102C4B2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7.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CB01" w14:textId="78A7941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D5E9" w14:textId="20C1CF9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5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F861" w14:textId="59EE6A5F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3.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6592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12</w:t>
            </w:r>
          </w:p>
        </w:tc>
      </w:tr>
      <w:tr w:rsidR="00082F51" w:rsidRPr="00E427C9" w14:paraId="3EA06C07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3CF5" w14:textId="17672FF1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thiopurines / MTX</w:t>
            </w:r>
            <w:r w:rsidR="00B96968" w:rsidRPr="00E427C9">
              <w:rPr>
                <w:lang w:val="en-GB"/>
              </w:rPr>
              <w:t xml:space="preserve"> </w:t>
            </w:r>
            <w:r w:rsidR="00B96968" w:rsidRPr="00E427C9">
              <w:rPr>
                <w:rFonts w:eastAsia="Times New Roman" w:cs="Calibri"/>
                <w:szCs w:val="20"/>
                <w:vertAlign w:val="superscript"/>
                <w:lang w:val="en-GB" w:eastAsia="nl-NL"/>
              </w:rPr>
              <w:t>‡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58CC" w14:textId="4297469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.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6320" w14:textId="4EB3FEBB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.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09460" w14:textId="3A438B1C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2.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E0DF" w14:textId="4A2F1DF1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951E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839</w:t>
            </w:r>
          </w:p>
        </w:tc>
      </w:tr>
      <w:tr w:rsidR="00082F51" w:rsidRPr="00E427C9" w14:paraId="7DF6DFFA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1100" w14:textId="05B0BCFF" w:rsidR="00082F51" w:rsidRPr="00E427C9" w:rsidRDefault="00973997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   </w:t>
            </w:r>
            <w:r w:rsidR="00082F51" w:rsidRPr="00E427C9">
              <w:rPr>
                <w:rFonts w:eastAsia="Times New Roman" w:cs="Calibri"/>
                <w:szCs w:val="20"/>
                <w:lang w:val="en-GB" w:eastAsia="nl-NL"/>
              </w:rPr>
              <w:t>biologicals/Small molecule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F947" w14:textId="422EDDA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7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8.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EF2F" w14:textId="7368B722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84.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C878" w14:textId="780EE730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8.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A11A" w14:textId="0E3BEE8A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61.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1F71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69</w:t>
            </w:r>
          </w:p>
        </w:tc>
      </w:tr>
      <w:tr w:rsidR="00AD174B" w:rsidRPr="00E427C9" w14:paraId="0AC0CA8F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874A" w14:textId="5E194D99" w:rsidR="00AD174B" w:rsidRPr="00E427C9" w:rsidRDefault="00AD174B" w:rsidP="00AD174B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History of surger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D2F7" w14:textId="48E6E635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6 (28.9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003C" w14:textId="591A8565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3 (33.3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0D899" w14:textId="62FEB1D3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0 (26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5C32" w14:textId="66C8986A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 (23.1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7B253" w14:textId="71E6A9EA" w:rsidR="00AD174B" w:rsidRPr="00E427C9" w:rsidRDefault="00AD174B" w:rsidP="00AD174B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701</w:t>
            </w:r>
          </w:p>
        </w:tc>
      </w:tr>
      <w:tr w:rsidR="00AD174B" w:rsidRPr="00E427C9" w14:paraId="599E0789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9078" w14:textId="6E7DA0F3" w:rsidR="00AD174B" w:rsidRPr="00E427C9" w:rsidRDefault="00AD174B" w:rsidP="00AD174B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 xml:space="preserve">   </w:t>
            </w:r>
            <w:r>
              <w:rPr>
                <w:rFonts w:eastAsia="Calibri" w:cs="Calibri"/>
                <w:szCs w:val="20"/>
                <w:lang w:val="en-GB"/>
              </w:rPr>
              <w:t>(p</w:t>
            </w:r>
            <w:r w:rsidRPr="00E427C9">
              <w:rPr>
                <w:rFonts w:eastAsia="Calibri" w:cs="Calibri"/>
                <w:szCs w:val="20"/>
                <w:lang w:val="en-GB"/>
              </w:rPr>
              <w:t>artial</w:t>
            </w:r>
            <w:r>
              <w:rPr>
                <w:rFonts w:eastAsia="Calibri" w:cs="Calibri"/>
                <w:szCs w:val="20"/>
                <w:lang w:val="en-GB"/>
              </w:rPr>
              <w:t>)</w:t>
            </w:r>
            <w:r w:rsidRPr="00E427C9">
              <w:rPr>
                <w:rFonts w:eastAsia="Calibri" w:cs="Calibri"/>
                <w:szCs w:val="20"/>
                <w:lang w:val="en-GB"/>
              </w:rPr>
              <w:t xml:space="preserve"> colectom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FEC4" w14:textId="2FFC14BE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7 (7.8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4BC1" w14:textId="4C29AF31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2</w:t>
            </w:r>
            <w:r w:rsidRPr="00E427C9">
              <w:rPr>
                <w:rFonts w:eastAsia="Calibri" w:cs="Calibri"/>
                <w:szCs w:val="20"/>
                <w:lang w:val="en-GB"/>
              </w:rPr>
              <w:t xml:space="preserve"> (</w:t>
            </w:r>
            <w:r>
              <w:rPr>
                <w:rFonts w:eastAsia="Calibri" w:cs="Calibri"/>
                <w:szCs w:val="20"/>
                <w:lang w:val="en-GB"/>
              </w:rPr>
              <w:t>5.1</w:t>
            </w:r>
            <w:r w:rsidRPr="00E427C9">
              <w:rPr>
                <w:rFonts w:eastAsia="Calibri" w:cs="Calibri"/>
                <w:szCs w:val="20"/>
                <w:lang w:val="en-GB"/>
              </w:rPr>
              <w:t>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E0331" w14:textId="181E31AE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4</w:t>
            </w:r>
            <w:r w:rsidRPr="00E427C9">
              <w:rPr>
                <w:rFonts w:eastAsia="Calibri" w:cs="Calibri"/>
                <w:szCs w:val="20"/>
                <w:lang w:val="en-GB"/>
              </w:rPr>
              <w:t xml:space="preserve"> (</w:t>
            </w:r>
            <w:r>
              <w:rPr>
                <w:rFonts w:eastAsia="Calibri" w:cs="Calibri"/>
                <w:szCs w:val="20"/>
                <w:lang w:val="en-GB"/>
              </w:rPr>
              <w:t>10.5</w:t>
            </w:r>
            <w:r w:rsidRPr="00E427C9">
              <w:rPr>
                <w:rFonts w:eastAsia="Calibri" w:cs="Calibri"/>
                <w:szCs w:val="20"/>
                <w:lang w:val="en-GB"/>
              </w:rPr>
              <w:t>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495A" w14:textId="032F10DB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1</w:t>
            </w:r>
            <w:r w:rsidRPr="00E427C9">
              <w:rPr>
                <w:rFonts w:eastAsia="Calibri" w:cs="Calibri"/>
                <w:szCs w:val="20"/>
                <w:lang w:val="en-GB"/>
              </w:rPr>
              <w:t xml:space="preserve"> (</w:t>
            </w:r>
            <w:r>
              <w:rPr>
                <w:rFonts w:eastAsia="Calibri" w:cs="Calibri"/>
                <w:szCs w:val="20"/>
                <w:lang w:val="en-GB"/>
              </w:rPr>
              <w:t>7.7</w:t>
            </w:r>
            <w:r w:rsidRPr="00E427C9">
              <w:rPr>
                <w:rFonts w:eastAsia="Calibri" w:cs="Calibri"/>
                <w:szCs w:val="20"/>
                <w:lang w:val="en-GB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DC0F" w14:textId="68786A34" w:rsidR="00AD174B" w:rsidRPr="00E427C9" w:rsidRDefault="00AD174B" w:rsidP="00AD174B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</w:t>
            </w:r>
            <w:r>
              <w:rPr>
                <w:rFonts w:eastAsia="Calibri" w:cs="Calibri"/>
                <w:szCs w:val="20"/>
                <w:lang w:val="en-GB"/>
              </w:rPr>
              <w:t>765</w:t>
            </w:r>
          </w:p>
        </w:tc>
      </w:tr>
      <w:tr w:rsidR="00AD174B" w:rsidRPr="00E427C9" w14:paraId="425EB62B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F5AD" w14:textId="08F815A1" w:rsidR="00AD174B" w:rsidRPr="00E427C9" w:rsidRDefault="00AD174B" w:rsidP="00AD174B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 xml:space="preserve">   Ileocecal resecti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BEB2" w14:textId="4CF73059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4 (15.6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8C21" w14:textId="15ED6A9F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9 (23.1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A32E" w14:textId="793FED1F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 (7.9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09B5" w14:textId="44E5475C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 (15.4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311A" w14:textId="3EE16C73" w:rsidR="00AD174B" w:rsidRPr="00E427C9" w:rsidRDefault="00AD174B" w:rsidP="00AD174B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</w:t>
            </w:r>
            <w:r>
              <w:rPr>
                <w:rFonts w:eastAsia="Calibri" w:cs="Calibri"/>
                <w:szCs w:val="20"/>
                <w:lang w:val="en-GB"/>
              </w:rPr>
              <w:t>167</w:t>
            </w:r>
          </w:p>
        </w:tc>
      </w:tr>
      <w:tr w:rsidR="00AD174B" w:rsidRPr="00E427C9" w14:paraId="2BE04EB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760C" w14:textId="4E0933A1" w:rsidR="00AD174B" w:rsidRPr="00E427C9" w:rsidRDefault="00AD174B" w:rsidP="00AD174B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 xml:space="preserve">   Segmental small bowel resectio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08FD0" w14:textId="0FB57A03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7 (8.0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F628" w14:textId="3ABCF199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 (5.1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1CF8" w14:textId="2E8B4BD6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5 (13.2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3806" w14:textId="7830D48B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 (0.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2787" w14:textId="13AA126E" w:rsidR="00AD174B" w:rsidRPr="00E427C9" w:rsidRDefault="00AD174B" w:rsidP="00AD174B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</w:t>
            </w:r>
            <w:r>
              <w:rPr>
                <w:rFonts w:eastAsia="Calibri" w:cs="Calibri"/>
                <w:szCs w:val="20"/>
                <w:lang w:val="en-GB"/>
              </w:rPr>
              <w:t>300</w:t>
            </w:r>
          </w:p>
        </w:tc>
      </w:tr>
      <w:tr w:rsidR="00AD174B" w:rsidRPr="00E427C9" w14:paraId="582BE7CB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B92A" w14:textId="3AD3C935" w:rsidR="00AD174B" w:rsidRPr="00E427C9" w:rsidRDefault="00AD174B" w:rsidP="00AD174B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 xml:space="preserve">   Stom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75AC" w14:textId="0C28A67A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 (3.3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132A" w14:textId="79B64B4B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 (5.1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F744" w14:textId="23947AE4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 (2.6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D0B4" w14:textId="08CF176D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 (0.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83E7" w14:textId="3D6608FA" w:rsidR="00AD174B" w:rsidRPr="00E427C9" w:rsidRDefault="00AD174B" w:rsidP="00AD174B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1.000</w:t>
            </w:r>
          </w:p>
        </w:tc>
      </w:tr>
      <w:tr w:rsidR="00AD174B" w:rsidRPr="00E427C9" w14:paraId="2944014F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3D66" w14:textId="759959D5" w:rsidR="00AD174B" w:rsidRPr="00E427C9" w:rsidRDefault="00AD174B" w:rsidP="00AD174B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 xml:space="preserve">   pouch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460C" w14:textId="1470341F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4 (4.4%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2BF4" w14:textId="360AE1E8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 (2.6%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F134" w14:textId="5F298C15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 (5.3%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2F43" w14:textId="2BA8CF64" w:rsidR="00AD174B" w:rsidRPr="00E427C9" w:rsidRDefault="00AD174B" w:rsidP="00AD174B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1</w:t>
            </w:r>
            <w:r w:rsidRPr="00E427C9">
              <w:rPr>
                <w:rFonts w:eastAsia="Calibri" w:cs="Calibri"/>
                <w:szCs w:val="20"/>
                <w:lang w:val="en-GB"/>
              </w:rPr>
              <w:t xml:space="preserve"> (</w:t>
            </w:r>
            <w:r>
              <w:rPr>
                <w:rFonts w:eastAsia="Calibri" w:cs="Calibri"/>
                <w:szCs w:val="20"/>
                <w:lang w:val="en-GB"/>
              </w:rPr>
              <w:t>7.7</w:t>
            </w:r>
            <w:r w:rsidRPr="00E427C9">
              <w:rPr>
                <w:rFonts w:eastAsia="Calibri" w:cs="Calibri"/>
                <w:szCs w:val="20"/>
                <w:lang w:val="en-GB"/>
              </w:rPr>
              <w:t>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C8DF" w14:textId="6DAAFB4D" w:rsidR="00AD174B" w:rsidRPr="00E427C9" w:rsidRDefault="00AD174B" w:rsidP="00AD174B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>
              <w:rPr>
                <w:rFonts w:eastAsia="Calibri" w:cs="Calibri"/>
                <w:szCs w:val="20"/>
                <w:lang w:val="en-GB"/>
              </w:rPr>
              <w:t>0.653</w:t>
            </w:r>
          </w:p>
        </w:tc>
      </w:tr>
      <w:tr w:rsidR="00082F51" w:rsidRPr="00E427C9" w14:paraId="189D999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F590" w14:textId="77777777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 xml:space="preserve">Biochemical parameters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623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B33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0E7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8C2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9D97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</w:p>
        </w:tc>
      </w:tr>
      <w:tr w:rsidR="00082F51" w:rsidRPr="00E427C9" w14:paraId="7D4E4E1F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6F92" w14:textId="21E9C7A1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MCV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fL</w:t>
            </w:r>
            <w:proofErr w:type="spellEnd"/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25B4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85.4 [81.0–89.8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595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84.1 [ 78.0–88.0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F8B6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85.3 [81.9–90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333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86.0 [84.8–91.3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6BD3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410</w:t>
            </w:r>
          </w:p>
        </w:tc>
      </w:tr>
      <w:tr w:rsidR="00082F51" w:rsidRPr="00E427C9" w14:paraId="5D1C1042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FE9D" w14:textId="209C2975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lastRenderedPageBreak/>
              <w:t>Albumin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g/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908B" w14:textId="6DBB6645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0.7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± 4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179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9.7 ± 4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AF5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1.4 ± 4.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218E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1.5 ± 6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F79C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245</w:t>
            </w:r>
          </w:p>
        </w:tc>
      </w:tr>
      <w:tr w:rsidR="00082F51" w:rsidRPr="00E427C9" w14:paraId="075AE3B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A618" w14:textId="21EF294D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Haematocrit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L/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B2B3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72 ± 0.03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378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66 ±0.0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BCA61" w14:textId="01F70C71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75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± 0.03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C0E2" w14:textId="3F719F73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83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± 0.0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692F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211</w:t>
            </w:r>
          </w:p>
        </w:tc>
      </w:tr>
      <w:tr w:rsidR="00082F51" w:rsidRPr="00E427C9" w14:paraId="723CB4E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29A3" w14:textId="6F10207F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Creatinine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mol/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235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0.0 [62.0–79.0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75C3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1.0[61.0–86.0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7E8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9.0[64.0–77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B05A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7.0[58.0–76.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5153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584</w:t>
            </w:r>
          </w:p>
        </w:tc>
      </w:tr>
      <w:tr w:rsidR="00082F51" w:rsidRPr="00E427C9" w14:paraId="7D792E3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8392" w14:textId="58BBAACF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eGFR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ml/min/1,73 m</w:t>
            </w:r>
            <w:r w:rsidRPr="00E427C9">
              <w:rPr>
                <w:rFonts w:eastAsia="Times New Roman" w:cs="Calibri"/>
                <w:color w:val="262626"/>
                <w:szCs w:val="20"/>
                <w:vertAlign w:val="superscript"/>
                <w:lang w:val="en-GB" w:eastAsia="nl-NL"/>
              </w:rPr>
              <w:t>2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2B84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90 [83.0–90.0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38A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90.0 [78.0–90.0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B2B84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90 [84.0–90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1352E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90 [90.0–98.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F177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151</w:t>
            </w:r>
          </w:p>
        </w:tc>
      </w:tr>
      <w:tr w:rsidR="00082F51" w:rsidRPr="00E427C9" w14:paraId="71C45EE7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8823" w14:textId="3294BF03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Folic acid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nmol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7B4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4.7 [10.5–23.1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624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4.0[9.9–22.1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5E0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7.7[10.9–23.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C04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3.2 [9.1–32.9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60AC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579</w:t>
            </w:r>
          </w:p>
        </w:tc>
      </w:tr>
      <w:tr w:rsidR="00082F51" w:rsidRPr="00E427C9" w14:paraId="76B8234E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BB82" w14:textId="0F709A94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Vitamin B12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pmol</w:t>
            </w:r>
            <w:proofErr w:type="spellEnd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19CE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07 [235–433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DAC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24 [246–433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410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84 [225–40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E564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83 [253–486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EF1E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570</w:t>
            </w:r>
          </w:p>
        </w:tc>
      </w:tr>
      <w:tr w:rsidR="00082F51" w:rsidRPr="00E427C9" w14:paraId="77DAD18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61E2" w14:textId="6DE6D3FD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Vitamin D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nmol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E49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57.5 [41.0–69.0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EF6A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1.0 [42.0–71.0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9EF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56.9 [43.5–66.4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001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2.5 [34.5–55.5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D804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433</w:t>
            </w:r>
          </w:p>
        </w:tc>
      </w:tr>
      <w:tr w:rsidR="00082F51" w:rsidRPr="00E427C9" w14:paraId="19BDC7D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9A69" w14:textId="4B5F81E7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Haemoglob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mmol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5F8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4 ± 0.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660E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2 ± 0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00C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4 ± 0.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960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6 ± 1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6C2C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32</w:t>
            </w:r>
          </w:p>
        </w:tc>
      </w:tr>
      <w:tr w:rsidR="00082F51" w:rsidRPr="00E427C9" w14:paraId="71E2F107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BC73" w14:textId="2A075176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CRP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mg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569A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.7 [1.2–9.6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2F1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.1 [1.0–7.0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0A0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.7 [1.4–9.1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385E1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.8 [2.2–12.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E773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591</w:t>
            </w:r>
          </w:p>
        </w:tc>
      </w:tr>
      <w:tr w:rsidR="00082F51" w:rsidRPr="00E427C9" w14:paraId="6FD0022C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99F9" w14:textId="75CCEDD6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FCP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g/g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A5D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521 [193–1272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4441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58 [171–1136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38B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05 [195–1009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D32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451 [495–1875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064A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084</w:t>
            </w:r>
          </w:p>
        </w:tc>
      </w:tr>
      <w:tr w:rsidR="00082F51" w:rsidRPr="00E427C9" w14:paraId="594BAA2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4228" w14:textId="647A1D70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TSAT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BFCA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1.0[7.0–16.6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784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0.5[6.1–13.3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4795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0.4[7.5–15.5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DD2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4.3[9.5–20.9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9A3BF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05</w:t>
            </w:r>
          </w:p>
        </w:tc>
      </w:tr>
      <w:tr w:rsidR="00082F51" w:rsidRPr="00E427C9" w14:paraId="2F94B14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9D38" w14:textId="51CD2001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g/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3B46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2 [ 12–41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9C5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9 [ 9–36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5F28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1[14–35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874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0 [ 28–43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79179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038</w:t>
            </w:r>
          </w:p>
        </w:tc>
      </w:tr>
      <w:tr w:rsidR="00082F51" w:rsidRPr="00E427C9" w14:paraId="6265FD30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3D2A" w14:textId="4551AA8B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Iro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mol/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6EB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7 [ 5.0–11.1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4EA7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6 [4.9–10.0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01AE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4[5.8–12.4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A661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9.0[6.0–13.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B607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450</w:t>
            </w:r>
          </w:p>
        </w:tc>
      </w:tr>
      <w:tr w:rsidR="00082F51" w:rsidRPr="00E427C9" w14:paraId="2B6BA611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01AF" w14:textId="69086AB7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Transferr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g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A251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.86±0.5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CE1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.9 ± 0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6D26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.9 ± 0.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4E9C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.6 ± 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5744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218</w:t>
            </w:r>
          </w:p>
        </w:tc>
      </w:tr>
      <w:tr w:rsidR="00082F51" w:rsidRPr="00E427C9" w14:paraId="37C86145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B643" w14:textId="02F2CE9E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Phosphate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mmol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0B3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.00±0.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40BC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.00 ± 0.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45C4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.03 ± 0.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1F08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94 ± 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63E8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396</w:t>
            </w:r>
          </w:p>
        </w:tc>
      </w:tr>
      <w:tr w:rsidR="00082F51" w:rsidRPr="00E427C9" w14:paraId="497817A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8716F" w14:textId="37ED3899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TIBC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g/d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5FE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1.4±13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F0931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1.7 ± 1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572B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3.2 ± 13.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F991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5.7 ± 9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0D8F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218</w:t>
            </w:r>
          </w:p>
        </w:tc>
      </w:tr>
      <w:tr w:rsidR="00C01095" w:rsidRPr="00E427C9" w14:paraId="15B39987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CF9D" w14:textId="22A11E14" w:rsidR="00C01095" w:rsidRPr="00E427C9" w:rsidRDefault="00C01095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Hepcidin</w:t>
            </w:r>
            <w:r w:rsidR="007A2F4A" w:rsidRPr="00E427C9">
              <w:rPr>
                <w:rFonts w:cs="Calibri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szCs w:val="20"/>
                <w:lang w:val="en-GB"/>
              </w:rPr>
              <w:t>µg/mL</w:t>
            </w:r>
            <w:r w:rsidR="007A2F4A" w:rsidRPr="00E427C9">
              <w:rPr>
                <w:rFonts w:cs="Calibri"/>
                <w:szCs w:val="20"/>
                <w:lang w:val="en-GB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7622" w14:textId="29D04C1E" w:rsidR="00C01095" w:rsidRPr="00E427C9" w:rsidRDefault="00C01095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4.12 [0.57–17.11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9D64" w14:textId="51A145B0" w:rsidR="00C01095" w:rsidRPr="00E427C9" w:rsidRDefault="00C01095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4.00 [0.29–9.01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D128" w14:textId="6F958D43" w:rsidR="00C01095" w:rsidRPr="00E427C9" w:rsidRDefault="00C01095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2.68 [0.44–18.48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BE7B" w14:textId="13760038" w:rsidR="00C01095" w:rsidRPr="00E427C9" w:rsidRDefault="00C01095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16.82 [11.76–21.91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2B14" w14:textId="79783E5D" w:rsidR="00C01095" w:rsidRPr="00E427C9" w:rsidRDefault="00C01095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0.100</w:t>
            </w:r>
          </w:p>
        </w:tc>
      </w:tr>
      <w:tr w:rsidR="00082F51" w:rsidRPr="00E427C9" w14:paraId="17CF0A38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7BCE" w14:textId="1A0B9D3D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sTfR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g/mL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445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.61 [4.90–9.27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668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.01 [5.05–10.84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705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.49 [5.00–9.21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8A5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6.41 [ 3.92–7.1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57A3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486</w:t>
            </w:r>
          </w:p>
        </w:tc>
      </w:tr>
      <w:tr w:rsidR="00082F51" w:rsidRPr="00E427C9" w14:paraId="1BD3883C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BF83" w14:textId="4A9BFAEF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IL-6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pg</w:t>
            </w:r>
            <w:proofErr w:type="spellEnd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/m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F523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.27 [1.88–118.11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EC9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9.48 [2.20–378.96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7BDA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.78 [2.81–32.69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44F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.18 [0.94–2.30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B1B7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016</w:t>
            </w:r>
          </w:p>
        </w:tc>
      </w:tr>
      <w:tr w:rsidR="00082F51" w:rsidRPr="00E427C9" w14:paraId="6C9407EE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2C9B" w14:textId="5CF6917E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R-SH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µM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02B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21.80 [288.38–355.43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CAA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07.07 [270.67–353.37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3E48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28.62 [301.75–355.69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280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54.24 [327.60–370.96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30AC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157</w:t>
            </w:r>
          </w:p>
        </w:tc>
      </w:tr>
      <w:tr w:rsidR="00082F51" w:rsidRPr="00E427C9" w14:paraId="2828A00C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12050" w14:textId="7A387379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lastRenderedPageBreak/>
              <w:t>ZPP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ng/m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516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7.67 [14.38–31.51]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0E42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0.96 [14.62–35.97]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A21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7.53 [13.91–22.22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2079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6.76 [13.11–24.97]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8192" w14:textId="77777777" w:rsidR="00082F51" w:rsidRPr="00E427C9" w:rsidRDefault="00082F51" w:rsidP="006C3D08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670</w:t>
            </w:r>
          </w:p>
        </w:tc>
      </w:tr>
      <w:tr w:rsidR="00082F51" w:rsidRPr="00E427C9" w14:paraId="0CE26C94" w14:textId="77777777" w:rsidTr="00AD174B">
        <w:trPr>
          <w:trHeight w:val="315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0B650" w14:textId="62B2EDF4" w:rsidR="00082F51" w:rsidRPr="00E427C9" w:rsidRDefault="00082F51" w:rsidP="006C3D08">
            <w:pPr>
              <w:spacing w:line="240" w:lineRule="auto"/>
              <w:jc w:val="left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Erythropoiet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pg</w:t>
            </w:r>
            <w:proofErr w:type="spellEnd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/m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EFF9D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62.94 [133.07–349.97]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12118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70.69 [133.14–350.22]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F87B0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203.23 [150.18–302.00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5290F" w14:textId="77777777" w:rsidR="00082F51" w:rsidRPr="00E427C9" w:rsidRDefault="00082F51" w:rsidP="006C3D08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140.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4C7D1" w14:textId="77777777" w:rsidR="00082F51" w:rsidRPr="00E427C9" w:rsidRDefault="00082F51" w:rsidP="006C3D08">
            <w:pPr>
              <w:keepNext/>
              <w:spacing w:line="240" w:lineRule="auto"/>
              <w:jc w:val="right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.794</w:t>
            </w:r>
          </w:p>
        </w:tc>
      </w:tr>
      <w:tr w:rsidR="008F4CC7" w:rsidRPr="004C1DC0" w14:paraId="327B09EA" w14:textId="77777777" w:rsidTr="00D30606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63F687" w14:textId="77777777" w:rsidR="008F4CC7" w:rsidRDefault="008F4CC7" w:rsidP="006C3D08">
            <w:pPr>
              <w:spacing w:line="240" w:lineRule="auto"/>
              <w:rPr>
                <w:rFonts w:eastAsia="Times New Roman"/>
                <w:i/>
                <w:iCs/>
                <w:lang w:val="en-GB" w:eastAsia="nl-NL"/>
              </w:rPr>
            </w:pPr>
            <w:r w:rsidRPr="00E427C9">
              <w:rPr>
                <w:rFonts w:eastAsia="Calibri"/>
                <w:i/>
                <w:iCs/>
                <w:lang w:val="en-GB" w:eastAsia="nl-NL"/>
              </w:rPr>
              <w:t>Data are presented as mean ± standard deviation, median [Q1</w:t>
            </w:r>
            <w:r w:rsidRPr="00E427C9">
              <w:rPr>
                <w:rFonts w:eastAsia="Calibri"/>
                <w:i/>
                <w:iCs/>
                <w:color w:val="000000" w:themeColor="text1"/>
                <w:lang w:val="en-GB" w:eastAsia="nl-NL"/>
              </w:rPr>
              <w:t>–Q2</w:t>
            </w:r>
            <w:r w:rsidRPr="00E427C9">
              <w:rPr>
                <w:rFonts w:eastAsia="Calibri"/>
                <w:i/>
                <w:iCs/>
                <w:lang w:val="en-GB" w:eastAsia="nl-NL"/>
              </w:rPr>
              <w:t>] or as absolute numbers</w:t>
            </w:r>
            <w:r w:rsidR="007A2F4A" w:rsidRPr="00E427C9">
              <w:rPr>
                <w:rFonts w:eastAsia="Calibri"/>
                <w:i/>
                <w:iCs/>
                <w:lang w:val="en-GB" w:eastAsia="nl-NL"/>
              </w:rPr>
              <w:t xml:space="preserve"> (%)</w:t>
            </w:r>
            <w:r w:rsidRPr="00E427C9">
              <w:rPr>
                <w:rFonts w:eastAsia="Calibri"/>
                <w:i/>
                <w:iCs/>
                <w:lang w:val="en-GB" w:eastAsia="nl-NL"/>
              </w:rPr>
              <w:t xml:space="preserve">. Continuous variables were compared using a one-way ANOVA or a Kruskal Wallis test as appropriate. Categorical data were compared using the Χ2-test. </w:t>
            </w:r>
            <w:r w:rsidR="00B96968" w:rsidRPr="00E427C9">
              <w:rPr>
                <w:rFonts w:eastAsia="Times New Roman"/>
                <w:i/>
                <w:iCs/>
                <w:lang w:val="en-GB" w:eastAsia="nl-NL"/>
              </w:rPr>
              <w:t>†</w:t>
            </w:r>
            <w:r w:rsidR="00E0788C" w:rsidRPr="00E427C9">
              <w:rPr>
                <w:rFonts w:eastAsia="Times New Roman"/>
                <w:i/>
                <w:iCs/>
                <w:lang w:val="en-GB" w:eastAsia="nl-NL"/>
              </w:rPr>
              <w:t xml:space="preserve"> Upper GI-involvement</w:t>
            </w:r>
            <w:r w:rsidR="007A2F4A" w:rsidRPr="00E427C9">
              <w:rPr>
                <w:rFonts w:eastAsia="Times New Roman"/>
                <w:i/>
                <w:iCs/>
                <w:lang w:val="en-GB" w:eastAsia="nl-NL"/>
              </w:rPr>
              <w:t xml:space="preserve"> (</w:t>
            </w:r>
            <w:r w:rsidR="00E0788C" w:rsidRPr="00E427C9">
              <w:rPr>
                <w:rFonts w:eastAsia="Times New Roman"/>
                <w:i/>
                <w:iCs/>
                <w:lang w:val="en-GB" w:eastAsia="nl-NL"/>
              </w:rPr>
              <w:t>Montreal L4</w:t>
            </w:r>
            <w:r w:rsidR="007A2F4A" w:rsidRPr="00E427C9">
              <w:rPr>
                <w:rFonts w:eastAsia="Times New Roman"/>
                <w:i/>
                <w:iCs/>
                <w:lang w:val="en-GB" w:eastAsia="nl-NL"/>
              </w:rPr>
              <w:t>%)</w:t>
            </w:r>
            <w:r w:rsidR="00E0788C" w:rsidRPr="00E427C9">
              <w:rPr>
                <w:rFonts w:eastAsia="Times New Roman"/>
                <w:i/>
                <w:iCs/>
                <w:lang w:val="en-GB" w:eastAsia="nl-NL"/>
              </w:rPr>
              <w:t xml:space="preserve"> and perianal disease are presented as a modifier, which includes upper GI-involvement or perianal disease in addition to other disease locations</w:t>
            </w:r>
            <w:r w:rsidR="00D90576" w:rsidRPr="00E427C9">
              <w:rPr>
                <w:rFonts w:eastAsia="Times New Roman"/>
                <w:i/>
                <w:iCs/>
                <w:lang w:val="en-GB" w:eastAsia="nl-NL"/>
              </w:rPr>
              <w:t xml:space="preserve">. </w:t>
            </w:r>
            <w:r w:rsidR="00B96968" w:rsidRPr="00E427C9">
              <w:rPr>
                <w:rFonts w:eastAsia="Calibri"/>
                <w:i/>
                <w:iCs/>
                <w:lang w:val="en-GB" w:eastAsia="nl-NL"/>
              </w:rPr>
              <w:t xml:space="preserve">‡ </w:t>
            </w:r>
            <w:r w:rsidR="00966301" w:rsidRPr="00E427C9">
              <w:rPr>
                <w:rFonts w:eastAsia="Calibri"/>
                <w:i/>
                <w:iCs/>
                <w:lang w:val="en-GB" w:eastAsia="nl-NL"/>
              </w:rPr>
              <w:t>Without</w:t>
            </w:r>
            <w:r w:rsidR="00E0788C" w:rsidRPr="00E427C9">
              <w:rPr>
                <w:rFonts w:eastAsia="Calibri"/>
                <w:i/>
                <w:iCs/>
                <w:lang w:val="en-GB" w:eastAsia="nl-NL"/>
              </w:rPr>
              <w:t xml:space="preserve"> biologicals or small molecule therapy</w:t>
            </w:r>
            <w:r w:rsidR="000C11ED" w:rsidRPr="00E427C9">
              <w:rPr>
                <w:rFonts w:eastAsia="Calibri"/>
                <w:i/>
                <w:iCs/>
                <w:lang w:val="en-GB" w:eastAsia="nl-NL"/>
              </w:rPr>
              <w:t>.</w:t>
            </w:r>
            <w:r w:rsidR="005D14BB" w:rsidRPr="00E427C9">
              <w:rPr>
                <w:rFonts w:eastAsia="Calibri"/>
                <w:i/>
                <w:iCs/>
                <w:lang w:val="en-GB" w:eastAsia="nl-NL"/>
              </w:rPr>
              <w:t xml:space="preserve"> The Benjamini–Hochberg procedure was used to adjust for multiple testing, considering significance under a false discovery rate of 5%. Values that remained significant after correction are shown in bold.</w:t>
            </w:r>
            <w:r w:rsidR="00D30606">
              <w:rPr>
                <w:rFonts w:eastAsia="Calibri"/>
                <w:i/>
                <w:iCs/>
                <w:lang w:val="en-GB" w:eastAsia="nl-NL"/>
              </w:rPr>
              <w:t xml:space="preserve"> </w:t>
            </w:r>
            <w:r w:rsidRPr="00E427C9">
              <w:rPr>
                <w:rFonts w:eastAsia="Calibri"/>
                <w:i/>
                <w:iCs/>
                <w:lang w:val="en-GB" w:eastAsia="nl-NL"/>
              </w:rPr>
              <w:t>Abbreviations: CRP, C-reactive protein; FCP, faecal calprotectin;</w:t>
            </w:r>
            <w:r w:rsidRPr="00E427C9">
              <w:rPr>
                <w:rFonts w:eastAsia="Times New Roman"/>
                <w:i/>
                <w:iCs/>
                <w:lang w:val="en-GB" w:eastAsia="nl-NL"/>
              </w:rPr>
              <w:t xml:space="preserve"> IL-6, interleukin-6; </w:t>
            </w:r>
            <w:r w:rsidR="006A6E20" w:rsidRPr="00E427C9">
              <w:rPr>
                <w:rFonts w:eastAsia="Calibri"/>
                <w:i/>
                <w:iCs/>
                <w:lang w:val="en-GB" w:eastAsia="nl-NL"/>
              </w:rPr>
              <w:t xml:space="preserve">MTX, Methotrexate; </w:t>
            </w:r>
            <w:r w:rsidRPr="00E427C9">
              <w:rPr>
                <w:rFonts w:eastAsia="Times New Roman"/>
                <w:i/>
                <w:iCs/>
                <w:lang w:val="en-GB" w:eastAsia="nl-NL"/>
              </w:rPr>
              <w:t>R-SH, reduced sulfhydryl groups; sTfR, soluble transferrin receptor; TSAT, transferrin saturation; WBC, white blood cell count; ZPP, zinc protoporphyri</w:t>
            </w:r>
            <w:r w:rsidR="00D30606">
              <w:rPr>
                <w:rFonts w:eastAsia="Times New Roman"/>
                <w:i/>
                <w:iCs/>
                <w:lang w:val="en-GB" w:eastAsia="nl-NL"/>
              </w:rPr>
              <w:t xml:space="preserve">n. </w:t>
            </w:r>
          </w:p>
          <w:p w14:paraId="0E23495E" w14:textId="77777777" w:rsidR="00D30606" w:rsidRDefault="00D30606" w:rsidP="006C3D08">
            <w:pPr>
              <w:spacing w:line="240" w:lineRule="auto"/>
              <w:rPr>
                <w:rFonts w:eastAsia="Calibri"/>
                <w:i/>
                <w:iCs/>
                <w:lang w:val="en-GB" w:eastAsia="nl-NL"/>
              </w:rPr>
            </w:pPr>
          </w:p>
          <w:p w14:paraId="7CB47861" w14:textId="02ED8BC5" w:rsidR="00D30606" w:rsidRPr="00E427C9" w:rsidRDefault="00D30606" w:rsidP="006C3D08">
            <w:pPr>
              <w:spacing w:line="240" w:lineRule="auto"/>
              <w:rPr>
                <w:rFonts w:eastAsia="Calibri"/>
                <w:i/>
                <w:iCs/>
                <w:lang w:val="en-GB" w:eastAsia="nl-NL"/>
              </w:rPr>
            </w:pPr>
          </w:p>
        </w:tc>
      </w:tr>
    </w:tbl>
    <w:p w14:paraId="48DE2DD3" w14:textId="77777777" w:rsidR="00D30606" w:rsidRDefault="00B512C5" w:rsidP="00D50184">
      <w:pPr>
        <w:rPr>
          <w:rFonts w:cs="Calibri"/>
          <w:szCs w:val="20"/>
          <w:lang w:val="en-GB"/>
        </w:rPr>
        <w:sectPr w:rsidR="00D30606" w:rsidSect="00D306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427C9">
        <w:rPr>
          <w:rFonts w:cs="Calibri"/>
          <w:szCs w:val="20"/>
          <w:lang w:val="en-GB"/>
        </w:rPr>
        <w:br w:type="page"/>
      </w:r>
    </w:p>
    <w:p w14:paraId="738CC0CE" w14:textId="6F57E1AC" w:rsidR="00513B75" w:rsidRPr="00E427C9" w:rsidRDefault="00513B75" w:rsidP="00513B75">
      <w:pPr>
        <w:pStyle w:val="Bijschrift"/>
        <w:keepNext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lastRenderedPageBreak/>
        <w:t xml:space="preserve">Supplementary Tabl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Tabl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0106B2">
        <w:rPr>
          <w:rFonts w:cs="Calibri"/>
          <w:noProof/>
          <w:sz w:val="20"/>
          <w:szCs w:val="20"/>
          <w:lang w:val="en-GB"/>
        </w:rPr>
        <w:t>2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>. Missing dat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089"/>
        <w:gridCol w:w="2035"/>
        <w:gridCol w:w="1886"/>
        <w:gridCol w:w="2016"/>
      </w:tblGrid>
      <w:tr w:rsidR="003C169B" w:rsidRPr="00E427C9" w14:paraId="5366F176" w14:textId="77777777" w:rsidTr="00E427C9">
        <w:trPr>
          <w:trHeight w:val="12"/>
        </w:trPr>
        <w:tc>
          <w:tcPr>
            <w:tcW w:w="308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6CABD11" w14:textId="77777777" w:rsidR="003C169B" w:rsidRPr="00E427C9" w:rsidRDefault="003C169B" w:rsidP="00D30606">
            <w:pPr>
              <w:spacing w:line="240" w:lineRule="auto"/>
              <w:rPr>
                <w:rFonts w:eastAsia="Aptos" w:cs="Calibri"/>
                <w:szCs w:val="20"/>
                <w:lang w:val="en-GB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AC40101" w14:textId="7D3F4B11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Baseline</w:t>
            </w:r>
            <w:r w:rsidR="007A2F4A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 xml:space="preserve"> (</w:t>
            </w:r>
            <w:r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n=75</w:t>
            </w:r>
            <w:r w:rsidR="007A2F4A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01B841" w14:textId="002FB787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</w:pPr>
            <w:r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Week 5</w:t>
            </w:r>
            <w:r w:rsidR="007A2F4A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 xml:space="preserve"> (</w:t>
            </w:r>
            <w:r w:rsidR="007F58F7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n=75</w:t>
            </w:r>
            <w:r w:rsidR="007A2F4A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C67564E" w14:textId="41A05C55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Week 12</w:t>
            </w:r>
            <w:r w:rsidR="007A2F4A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 xml:space="preserve"> (</w:t>
            </w:r>
            <w:r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n=75</w:t>
            </w:r>
            <w:r w:rsidR="007A2F4A" w:rsidRPr="00E427C9">
              <w:rPr>
                <w:rFonts w:eastAsia="Aptos" w:cs="Calibri"/>
                <w:b/>
                <w:bCs/>
                <w:color w:val="000000" w:themeColor="text1"/>
                <w:szCs w:val="20"/>
                <w:lang w:val="en-GB"/>
              </w:rPr>
              <w:t>)</w:t>
            </w:r>
          </w:p>
        </w:tc>
      </w:tr>
      <w:tr w:rsidR="003C169B" w:rsidRPr="00E427C9" w14:paraId="30B00329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F4A10EA" w14:textId="56ED14F2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Haemoglobi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7779AB4" w14:textId="06570E34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866B714" w14:textId="2C6F7D27" w:rsidR="003C169B" w:rsidRPr="00E427C9" w:rsidRDefault="006E5DA9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="000E4CB7"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276BFFC" w14:textId="29899644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2B5154EB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B7602D9" w14:textId="69FB9BED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Haematocri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9583F90" w14:textId="785F5290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2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2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7FEA357" w14:textId="298B6C97" w:rsidR="003C169B" w:rsidRPr="00E427C9" w:rsidRDefault="009A23C2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1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98B2D30" w14:textId="26F8D77F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42B34705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A3383F9" w14:textId="7AF3F915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MCV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55AE808" w14:textId="69ECD8A1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2BB224C" w14:textId="60C02937" w:rsidR="003C169B" w:rsidRPr="00E427C9" w:rsidRDefault="00A0567C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1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B846F6C" w14:textId="258475FF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4C21B885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2B85AE9" w14:textId="4F7E99C8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Erythropoieti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584A384" w14:textId="18F46372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59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78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E2F0A81" w14:textId="3B812916" w:rsidR="003C169B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C81D6FE" w14:textId="463B7660" w:rsidR="003C169B" w:rsidRPr="00E427C9" w:rsidRDefault="003C169B" w:rsidP="00D30606">
            <w:pPr>
              <w:spacing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39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52.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4EC31797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4B0B609" w14:textId="03122CED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Iro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A444A71" w14:textId="12C5BB89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8ED0212" w14:textId="426063D7" w:rsidR="003C169B" w:rsidRPr="00E427C9" w:rsidRDefault="00BD1D3F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8E89C5B" w14:textId="24C8E713" w:rsidR="003C169B" w:rsidRPr="00E427C9" w:rsidRDefault="003C169B" w:rsidP="00D30606">
            <w:pPr>
              <w:spacing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4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17BAE63C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D6CCF1A" w14:textId="6303AC20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Ferriti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251EAB7" w14:textId="4EABB510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2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2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648FFC0" w14:textId="034D0142" w:rsidR="003C169B" w:rsidRPr="00E427C9" w:rsidRDefault="007B5007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2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2.7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BA65940" w14:textId="45C6EBFF" w:rsidR="003C169B" w:rsidRPr="00E427C9" w:rsidRDefault="003C169B" w:rsidP="00D30606">
            <w:pPr>
              <w:spacing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9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2.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3771F184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81F5A8B" w14:textId="318419A7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TSAT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5E18306" w14:textId="0C8B180B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87CE91F" w14:textId="453D7E4A" w:rsidR="003C169B" w:rsidRPr="00E427C9" w:rsidRDefault="00BD1D3F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4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76C7930" w14:textId="05D779D6" w:rsidR="003C169B" w:rsidRPr="00E427C9" w:rsidRDefault="003C169B" w:rsidP="00D30606">
            <w:pPr>
              <w:spacing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8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0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7D1D5DF8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94B2EF2" w14:textId="06465C34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Transferri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454B329" w14:textId="0FBB17CC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73FB257" w14:textId="1E4D2D35" w:rsidR="003C169B" w:rsidRPr="00E427C9" w:rsidRDefault="0093562B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4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5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069FD0C" w14:textId="098365F6" w:rsidR="003C169B" w:rsidRPr="00E427C9" w:rsidRDefault="003C169B" w:rsidP="00D30606">
            <w:pPr>
              <w:spacing w:line="240" w:lineRule="auto"/>
              <w:jc w:val="center"/>
              <w:rPr>
                <w:rFonts w:cs="Calibri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1240D7CE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AAADE2A" w14:textId="21DD8D11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TIBC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819EF37" w14:textId="2B529844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8BDA7A2" w14:textId="24B00260" w:rsidR="003C169B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5FAD16B" w14:textId="3F9B5362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1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4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486AF823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CA3BCD2" w14:textId="26EA1BD8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Hepcidi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08FACF8" w14:textId="11F81006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9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DD0343A" w14:textId="7EA9B0E5" w:rsidR="003C169B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2EB500D" w14:textId="234A24BD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22D23855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ABE2278" w14:textId="65ACF5D9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sTf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B3D2191" w14:textId="628CCA00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5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6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87F704" w14:textId="0A699DDB" w:rsidR="003C169B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33DBEEB" w14:textId="5FA06E6E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3C169B" w:rsidRPr="00E427C9" w14:paraId="1BF02516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5C7CB33" w14:textId="05EE28B3" w:rsidR="003C169B" w:rsidRPr="00E427C9" w:rsidRDefault="003C169B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ZP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CCB57D2" w14:textId="69E26F05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5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6.7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A5E1F8F" w14:textId="07F0C100" w:rsidR="003C169B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FF4C32A" w14:textId="15322791" w:rsidR="003C169B" w:rsidRPr="00E427C9" w:rsidRDefault="003C169B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0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color w:val="000000"/>
                <w:szCs w:val="20"/>
                <w:lang w:val="en-GB"/>
              </w:rPr>
              <w:t>13.3</w:t>
            </w:r>
            <w:r w:rsidR="007A2F4A" w:rsidRPr="00E427C9">
              <w:rPr>
                <w:rFonts w:cs="Calibri"/>
                <w:color w:val="000000"/>
                <w:szCs w:val="20"/>
                <w:lang w:val="en-GB"/>
              </w:rPr>
              <w:t>%)</w:t>
            </w:r>
          </w:p>
        </w:tc>
      </w:tr>
      <w:tr w:rsidR="007A2F4A" w:rsidRPr="00E427C9" w14:paraId="1593FD5B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6CB7629" w14:textId="5270503F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CR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680F370" w14:textId="579878E4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2 (2.7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E551E9C" w14:textId="04C0A601" w:rsidR="007A2F4A" w:rsidRPr="00E427C9" w:rsidRDefault="007A2F4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3 (4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C07E2C9" w14:textId="55661AB0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9 (12.0%)</w:t>
            </w:r>
          </w:p>
        </w:tc>
      </w:tr>
      <w:tr w:rsidR="007A2F4A" w:rsidRPr="00E427C9" w14:paraId="4CFCC568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96B58B5" w14:textId="3F53AA88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FCP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63710FD" w14:textId="219867CF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3 (4.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31D529B" w14:textId="4D706BDC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9938FB5" w14:textId="3784D912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20 (26.7%)</w:t>
            </w:r>
          </w:p>
        </w:tc>
      </w:tr>
      <w:tr w:rsidR="007A2F4A" w:rsidRPr="00E427C9" w14:paraId="526AA0CE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82DF888" w14:textId="1B13BB81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IL-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6A43367" w14:textId="4D5DC254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2 (16.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9F3B480" w14:textId="68DB9D3A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454C085" w14:textId="701CE7BA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3 (17.3%)</w:t>
            </w:r>
          </w:p>
        </w:tc>
      </w:tr>
      <w:tr w:rsidR="007A2F4A" w:rsidRPr="00E427C9" w14:paraId="23CA57C1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FA7EDA7" w14:textId="1B2AA244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Creatini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855124F" w14:textId="3DA23EF9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 (1.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6111AFA" w14:textId="40405306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2AC3718" w14:textId="5C72AAD8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</w:tr>
      <w:tr w:rsidR="007A2F4A" w:rsidRPr="00E427C9" w14:paraId="61A8757F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4955E42" w14:textId="12A8241B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eGF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14DDDF9" w14:textId="5DAA7A49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 (1.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C353F14" w14:textId="532FA0B3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34964AF" w14:textId="49256F8D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</w:tr>
      <w:tr w:rsidR="007A2F4A" w:rsidRPr="00E427C9" w14:paraId="1016DBD0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6B086F2" w14:textId="24B7F17E" w:rsidR="007A2F4A" w:rsidRPr="00E427C9" w:rsidRDefault="007A2F4A" w:rsidP="00D30606">
            <w:pPr>
              <w:spacing w:line="240" w:lineRule="auto"/>
              <w:rPr>
                <w:rFonts w:eastAsia="Aptos" w:cs="Calibri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Phosphat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D35A46B" w14:textId="6C94AE51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4 (5.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69937F6" w14:textId="42C417EC" w:rsidR="007A2F4A" w:rsidRPr="00E427C9" w:rsidRDefault="007A2F4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4 (5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DF160AE" w14:textId="04B4125C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1 (14.7%)</w:t>
            </w:r>
          </w:p>
        </w:tc>
      </w:tr>
      <w:tr w:rsidR="007A2F4A" w:rsidRPr="00E427C9" w14:paraId="6957AD00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7FB83EB" w14:textId="0A81C682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Albumi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700A18A" w14:textId="753B3C32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6 (8.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06AD4EC" w14:textId="360BADAA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E421CCD" w14:textId="31276C19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</w:tr>
      <w:tr w:rsidR="007A2F4A" w:rsidRPr="00E427C9" w14:paraId="656687C5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394D29B" w14:textId="0939097F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Folic aci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F607CF1" w14:textId="046588A0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7 (9.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B3B459E" w14:textId="49F7F33C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3A61454" w14:textId="2B90C0A5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</w:tr>
      <w:tr w:rsidR="007A2F4A" w:rsidRPr="00E427C9" w14:paraId="14C99971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97385AE" w14:textId="5B52127C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Vitamin B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FDC3A61" w14:textId="49309308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7 (9.3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1009621" w14:textId="20F60F2A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EB870BB" w14:textId="464DC80E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</w:tr>
      <w:tr w:rsidR="007A2F4A" w:rsidRPr="00E427C9" w14:paraId="7487DFF2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5103FEC" w14:textId="6FBD471F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262626" w:themeColor="text1" w:themeTint="D9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Vitamin 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B70F93B" w14:textId="0770E425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5 (20.0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4152D71" w14:textId="7DB1CED8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81624A0" w14:textId="3E7C5D54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</w:tr>
      <w:tr w:rsidR="007A2F4A" w:rsidRPr="00E427C9" w14:paraId="3D0975E9" w14:textId="77777777" w:rsidTr="00E427C9">
        <w:trPr>
          <w:trHeight w:val="259"/>
        </w:trPr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BA72E3E" w14:textId="44C745E6" w:rsidR="007A2F4A" w:rsidRPr="00E427C9" w:rsidRDefault="007A2F4A" w:rsidP="00D30606">
            <w:pPr>
              <w:spacing w:line="240" w:lineRule="auto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R-SH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7A5C694" w14:textId="748AF58E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5 (6.7%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BBB11" w14:textId="5F7CEE43" w:rsidR="007A2F4A" w:rsidRPr="00E427C9" w:rsidRDefault="007F52DA" w:rsidP="00D30606">
            <w:pPr>
              <w:spacing w:line="240" w:lineRule="auto"/>
              <w:jc w:val="center"/>
              <w:rPr>
                <w:rFonts w:cs="Calibri"/>
                <w:color w:val="000000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—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DC0159A" w14:textId="6D3EA07E" w:rsidR="007A2F4A" w:rsidRPr="00E427C9" w:rsidRDefault="007A2F4A" w:rsidP="00D30606">
            <w:pPr>
              <w:spacing w:line="240" w:lineRule="auto"/>
              <w:jc w:val="center"/>
              <w:rPr>
                <w:rFonts w:eastAsia="Aptos" w:cs="Calibri"/>
                <w:color w:val="000000" w:themeColor="text1"/>
                <w:szCs w:val="20"/>
                <w:lang w:val="en-GB"/>
              </w:rPr>
            </w:pPr>
            <w:r w:rsidRPr="00E427C9">
              <w:rPr>
                <w:rFonts w:cs="Calibri"/>
                <w:color w:val="000000"/>
                <w:szCs w:val="20"/>
                <w:lang w:val="en-GB"/>
              </w:rPr>
              <w:t>11 (14.7%)</w:t>
            </w:r>
          </w:p>
        </w:tc>
      </w:tr>
      <w:tr w:rsidR="007A2F4A" w:rsidRPr="004C1DC0" w14:paraId="48744AE3" w14:textId="77777777" w:rsidTr="001C2A36">
        <w:trPr>
          <w:trHeight w:val="259"/>
        </w:trPr>
        <w:tc>
          <w:tcPr>
            <w:tcW w:w="90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F0373" w14:textId="26650670" w:rsidR="007A2F4A" w:rsidRPr="00E427C9" w:rsidRDefault="00D30606" w:rsidP="00D30606">
            <w:pPr>
              <w:spacing w:line="240" w:lineRule="auto"/>
              <w:rPr>
                <w:rFonts w:cs="Calibri"/>
                <w:color w:val="000000"/>
                <w:szCs w:val="20"/>
                <w:lang w:val="en-GB"/>
              </w:rPr>
            </w:pPr>
            <w:r>
              <w:rPr>
                <w:rFonts w:eastAsia="Calibri" w:cs="Calibri"/>
                <w:i/>
                <w:szCs w:val="20"/>
                <w:lang w:val="en-GB" w:eastAsia="nl-NL"/>
              </w:rPr>
              <w:t>Data are presented as a</w:t>
            </w:r>
            <w:r w:rsidR="007A2F4A" w:rsidRPr="00E427C9">
              <w:rPr>
                <w:rFonts w:eastAsia="Calibri" w:cs="Calibri"/>
                <w:i/>
                <w:szCs w:val="20"/>
                <w:lang w:val="en-GB" w:eastAsia="nl-NL"/>
              </w:rPr>
              <w:t>bsolute numbers (%). Abbreviations:</w:t>
            </w:r>
            <w:r w:rsidR="007A2F4A" w:rsidRPr="00E427C9">
              <w:rPr>
                <w:rFonts w:eastAsia="Times New Roman" w:cs="Calibri"/>
                <w:i/>
                <w:szCs w:val="20"/>
                <w:lang w:val="en-GB" w:eastAsia="nl-NL"/>
              </w:rPr>
              <w:t xml:space="preserve"> CI, Confidence Interval; CRP, C-reactive protein; FCP, faecal calprotectin; IL-6, interleukin-6; </w:t>
            </w:r>
            <w:proofErr w:type="gramStart"/>
            <w:r w:rsidR="007A2F4A" w:rsidRPr="00E427C9">
              <w:rPr>
                <w:rFonts w:eastAsia="Times New Roman" w:cs="Calibri"/>
                <w:i/>
                <w:szCs w:val="20"/>
                <w:lang w:val="en-GB" w:eastAsia="nl-NL"/>
              </w:rPr>
              <w:t>OR,</w:t>
            </w:r>
            <w:proofErr w:type="gramEnd"/>
            <w:r w:rsidR="007A2F4A" w:rsidRPr="00E427C9">
              <w:rPr>
                <w:rFonts w:eastAsia="Times New Roman" w:cs="Calibri"/>
                <w:i/>
                <w:szCs w:val="20"/>
                <w:lang w:val="en-GB" w:eastAsia="nl-NL"/>
              </w:rPr>
              <w:t xml:space="preserve"> Odds Ratio R-SH, reduced sulfhydryl groups; sTfR, soluble transferrin receptor; TSAT, transferrin saturation; WBC, white blood cell count; ZPP, zinc protoporphyrin</w:t>
            </w:r>
            <w:r>
              <w:rPr>
                <w:rFonts w:eastAsia="Times New Roman" w:cs="Calibri"/>
                <w:i/>
                <w:szCs w:val="20"/>
                <w:lang w:val="en-GB" w:eastAsia="nl-NL"/>
              </w:rPr>
              <w:t>.</w:t>
            </w:r>
          </w:p>
        </w:tc>
      </w:tr>
    </w:tbl>
    <w:p w14:paraId="38524461" w14:textId="0A0B3A7C" w:rsidR="00D34384" w:rsidRPr="00E427C9" w:rsidRDefault="00D34384" w:rsidP="00BC23E8">
      <w:pPr>
        <w:rPr>
          <w:rFonts w:cs="Calibri"/>
          <w:szCs w:val="20"/>
          <w:lang w:val="en-GB"/>
        </w:rPr>
      </w:pPr>
    </w:p>
    <w:p w14:paraId="6BCF5739" w14:textId="77777777" w:rsidR="00D34384" w:rsidRPr="00E427C9" w:rsidRDefault="00D34384">
      <w:pPr>
        <w:spacing w:line="259" w:lineRule="auto"/>
        <w:jc w:val="left"/>
        <w:rPr>
          <w:rFonts w:cs="Calibri"/>
          <w:szCs w:val="20"/>
          <w:lang w:val="en-GB"/>
        </w:rPr>
      </w:pPr>
      <w:r w:rsidRPr="00E427C9">
        <w:rPr>
          <w:rFonts w:cs="Calibri"/>
          <w:szCs w:val="20"/>
          <w:lang w:val="en-GB"/>
        </w:rPr>
        <w:br w:type="page"/>
      </w:r>
    </w:p>
    <w:p w14:paraId="59439443" w14:textId="723F8F69" w:rsidR="00BC23E8" w:rsidRPr="00E427C9" w:rsidRDefault="00BC23E8" w:rsidP="003554E5">
      <w:pPr>
        <w:pStyle w:val="Bijschrift"/>
        <w:keepNext/>
        <w:spacing w:line="240" w:lineRule="auto"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lastRenderedPageBreak/>
        <w:t xml:space="preserve">Supplementary Tabl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Tabl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0106B2">
        <w:rPr>
          <w:rFonts w:cs="Calibri"/>
          <w:noProof/>
          <w:sz w:val="20"/>
          <w:szCs w:val="20"/>
          <w:lang w:val="en-GB"/>
        </w:rPr>
        <w:t>3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 xml:space="preserve">. </w:t>
      </w:r>
      <w:r w:rsidR="000A4BA4" w:rsidRPr="00E427C9">
        <w:rPr>
          <w:rFonts w:cs="Calibri"/>
          <w:sz w:val="20"/>
          <w:szCs w:val="20"/>
          <w:lang w:val="en-GB"/>
        </w:rPr>
        <w:t>Univariable logistic regression analyses of baseline predictors of response to iron therapy</w:t>
      </w:r>
    </w:p>
    <w:tbl>
      <w:tblPr>
        <w:tblW w:w="8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4"/>
        <w:gridCol w:w="3300"/>
        <w:gridCol w:w="1688"/>
      </w:tblGrid>
      <w:tr w:rsidR="000D6251" w:rsidRPr="00E427C9" w14:paraId="20F903A5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BB0F3" w14:textId="77777777" w:rsidR="004D396B" w:rsidRPr="00E427C9" w:rsidRDefault="004D396B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FE00F41" w14:textId="593F25D1" w:rsidR="004D396B" w:rsidRPr="00E427C9" w:rsidRDefault="004D396B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OR</w:t>
            </w:r>
            <w:r w:rsidR="007A2F4A"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95% CI</w:t>
            </w:r>
            <w:r w:rsidR="007A2F4A"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58C6D" w14:textId="77777777" w:rsidR="004D396B" w:rsidRPr="00E427C9" w:rsidRDefault="004D396B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 xml:space="preserve">P–value </w:t>
            </w:r>
          </w:p>
        </w:tc>
      </w:tr>
      <w:tr w:rsidR="000D6251" w:rsidRPr="00E427C9" w14:paraId="71A48E6A" w14:textId="77777777" w:rsidTr="0026016C">
        <w:trPr>
          <w:trHeight w:val="251"/>
        </w:trPr>
        <w:tc>
          <w:tcPr>
            <w:tcW w:w="336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C0DA6D0" w14:textId="0E087DEB" w:rsidR="004D396B" w:rsidRPr="00E427C9" w:rsidRDefault="004D396B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g/L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2C53330" w14:textId="669AAD19" w:rsidR="004D396B" w:rsidRPr="00E427C9" w:rsidRDefault="004D396B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4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911–0.97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E6B46E" w14:textId="7E29B81A" w:rsidR="004D396B" w:rsidRPr="00E427C9" w:rsidRDefault="006F661F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&lt;</w:t>
            </w:r>
            <w:r w:rsidR="004D396B"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0</w:t>
            </w:r>
            <w:r w:rsidR="000340A7"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1</w:t>
            </w:r>
          </w:p>
        </w:tc>
      </w:tr>
      <w:tr w:rsidR="00007F5D" w:rsidRPr="00E427C9" w14:paraId="41B615C9" w14:textId="77777777" w:rsidTr="0026016C">
        <w:trPr>
          <w:trHeight w:val="251"/>
        </w:trPr>
        <w:tc>
          <w:tcPr>
            <w:tcW w:w="33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2B5161" w14:textId="09686164" w:rsidR="00007F5D" w:rsidRPr="00E427C9" w:rsidRDefault="008808F6" w:rsidP="003554E5">
            <w:pPr>
              <w:spacing w:line="240" w:lineRule="auto"/>
              <w:rPr>
                <w:rFonts w:eastAsia="Times New Roman" w:cs="Calibri"/>
                <w:color w:val="262626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log₂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g/L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DDD8D8" w14:textId="56EF80AE" w:rsidR="00007F5D" w:rsidRPr="00E427C9" w:rsidRDefault="00C5695B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37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205–0.6</w:t>
            </w:r>
            <w:r w:rsidR="003B14AC" w:rsidRPr="00E427C9">
              <w:rPr>
                <w:rFonts w:eastAsia="Times New Roman" w:cs="Calibri"/>
                <w:szCs w:val="20"/>
                <w:lang w:val="en-GB" w:eastAsia="nl-NL"/>
              </w:rPr>
              <w:t>8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D4B1CE" w14:textId="74494DB9" w:rsidR="00007F5D" w:rsidRPr="00E427C9" w:rsidRDefault="003B14AC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02</w:t>
            </w:r>
          </w:p>
        </w:tc>
      </w:tr>
      <w:tr w:rsidR="000D6251" w:rsidRPr="00E427C9" w14:paraId="2612FB35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6A06" w14:textId="418CAA19" w:rsidR="004D396B" w:rsidRPr="00E427C9" w:rsidRDefault="004D396B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cs="Calibri"/>
                <w:szCs w:val="20"/>
                <w:lang w:val="en-GB"/>
              </w:rPr>
              <w:t>Hepcidin</w:t>
            </w:r>
            <w:r w:rsidR="007A2F4A" w:rsidRPr="00E427C9">
              <w:rPr>
                <w:rFonts w:cs="Calibri"/>
                <w:szCs w:val="20"/>
                <w:lang w:val="en-GB"/>
              </w:rPr>
              <w:t xml:space="preserve"> (</w:t>
            </w:r>
            <w:r w:rsidRPr="00E427C9">
              <w:rPr>
                <w:rFonts w:cs="Calibri"/>
                <w:szCs w:val="20"/>
                <w:lang w:val="en-GB"/>
              </w:rPr>
              <w:t>µg/mL</w:t>
            </w:r>
            <w:r w:rsidR="007A2F4A" w:rsidRPr="00E427C9">
              <w:rPr>
                <w:rFonts w:cs="Calibri"/>
                <w:szCs w:val="20"/>
                <w:lang w:val="en-GB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4936" w14:textId="3D2882EE" w:rsidR="004D396B" w:rsidRPr="00E427C9" w:rsidRDefault="004D396B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0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851–0.96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812A" w14:textId="1BBDAF8F" w:rsidR="004D396B" w:rsidRPr="00E427C9" w:rsidRDefault="004D396B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02</w:t>
            </w:r>
          </w:p>
        </w:tc>
      </w:tr>
      <w:tr w:rsidR="0026016C" w:rsidRPr="00E427C9" w14:paraId="16E53E21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DF79" w14:textId="45DC913B" w:rsidR="0026016C" w:rsidRPr="00E427C9" w:rsidRDefault="0026016C" w:rsidP="003554E5">
            <w:pPr>
              <w:spacing w:line="240" w:lineRule="auto"/>
              <w:rPr>
                <w:rFonts w:cs="Calibri"/>
                <w:szCs w:val="20"/>
                <w:lang w:val="en-GB"/>
              </w:rPr>
            </w:pPr>
            <w:r w:rsidRPr="00E427C9">
              <w:rPr>
                <w:rFonts w:cs="Calibri"/>
                <w:szCs w:val="20"/>
                <w:lang w:val="en-GB"/>
              </w:rPr>
              <w:t>log₂</w:t>
            </w:r>
            <w:r w:rsidR="007A2F4A" w:rsidRPr="00E427C9">
              <w:rPr>
                <w:rFonts w:cs="Calibri"/>
                <w:szCs w:val="20"/>
                <w:lang w:val="en-GB"/>
              </w:rPr>
              <w:t>(</w:t>
            </w:r>
            <w:r w:rsidRPr="00E427C9">
              <w:rPr>
                <w:rFonts w:cs="Calibri"/>
                <w:szCs w:val="20"/>
                <w:lang w:val="en-GB"/>
              </w:rPr>
              <w:t>hepcidin</w:t>
            </w:r>
            <w:r w:rsidR="007A2F4A" w:rsidRPr="00E427C9">
              <w:rPr>
                <w:rFonts w:cs="Calibri"/>
                <w:szCs w:val="20"/>
                <w:lang w:val="en-GB"/>
              </w:rPr>
              <w:t>) (</w:t>
            </w:r>
            <w:r w:rsidRPr="00E427C9">
              <w:rPr>
                <w:rFonts w:cs="Calibri"/>
                <w:szCs w:val="20"/>
                <w:lang w:val="en-GB"/>
              </w:rPr>
              <w:t>µg/mL</w:t>
            </w:r>
            <w:r w:rsidR="007A2F4A" w:rsidRPr="00E427C9">
              <w:rPr>
                <w:rFonts w:cs="Calibri"/>
                <w:szCs w:val="20"/>
                <w:lang w:val="en-GB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E146" w14:textId="2C58C6B9" w:rsidR="0026016C" w:rsidRPr="00E427C9" w:rsidRDefault="003B14AC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70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563–</w:t>
            </w:r>
            <w:r w:rsidR="00E9033E" w:rsidRPr="00E427C9">
              <w:rPr>
                <w:rFonts w:eastAsia="Times New Roman" w:cs="Calibri"/>
                <w:szCs w:val="20"/>
                <w:lang w:val="en-GB" w:eastAsia="nl-NL"/>
              </w:rPr>
              <w:t>0.88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21CBD" w14:textId="0474E183" w:rsidR="0026016C" w:rsidRPr="00E427C9" w:rsidRDefault="00E9033E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03</w:t>
            </w:r>
          </w:p>
        </w:tc>
      </w:tr>
      <w:tr w:rsidR="000D6251" w:rsidRPr="00E427C9" w14:paraId="1CEA7E7B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D6A7" w14:textId="046CF43A" w:rsidR="004D396B" w:rsidRPr="00E427C9" w:rsidRDefault="004B3A7F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transferrin/log</w:t>
            </w:r>
            <w:r w:rsidRPr="00E427C9">
              <w:rPr>
                <w:rFonts w:eastAsia="Times New Roman" w:cs="Calibri"/>
                <w:szCs w:val="20"/>
                <w:vertAlign w:val="subscript"/>
                <w:lang w:val="en-GB" w:eastAsia="nl-NL"/>
              </w:rPr>
              <w:t>1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9990" w14:textId="64CC6B9D" w:rsidR="004D396B" w:rsidRPr="00E427C9" w:rsidRDefault="004D396B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2.95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.384–6.30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36C1" w14:textId="6F44B4D2" w:rsidR="004D396B" w:rsidRPr="00E427C9" w:rsidRDefault="004D396B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05</w:t>
            </w:r>
          </w:p>
        </w:tc>
      </w:tr>
      <w:tr w:rsidR="000D6251" w:rsidRPr="00E427C9" w14:paraId="03AF11F5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EB87" w14:textId="7612907C" w:rsidR="004D396B" w:rsidRPr="00E427C9" w:rsidRDefault="004B3A7F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sTfR/log</w:t>
            </w:r>
            <w:r w:rsidR="00DE1989" w:rsidRPr="00E427C9">
              <w:rPr>
                <w:rFonts w:eastAsia="Times New Roman" w:cs="Calibri"/>
                <w:szCs w:val="20"/>
                <w:vertAlign w:val="subscript"/>
                <w:lang w:val="en-GB" w:eastAsia="nl-NL"/>
              </w:rPr>
              <w:t>1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98BF" w14:textId="4FAB4111" w:rsidR="004D396B" w:rsidRPr="00E427C9" w:rsidRDefault="004D396B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</w:t>
            </w:r>
            <w:r w:rsidR="00DE1989">
              <w:rPr>
                <w:rFonts w:eastAsia="Times New Roman" w:cs="Calibri"/>
                <w:szCs w:val="20"/>
                <w:lang w:val="en-GB" w:eastAsia="nl-NL"/>
              </w:rPr>
              <w:t>29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.</w:t>
            </w:r>
            <w:r w:rsidR="00DE1989">
              <w:rPr>
                <w:rFonts w:eastAsia="Times New Roman" w:cs="Calibri"/>
                <w:szCs w:val="20"/>
                <w:lang w:val="en-GB" w:eastAsia="nl-NL"/>
              </w:rPr>
              <w:t>051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–</w:t>
            </w:r>
            <w:r w:rsidR="00DE1989">
              <w:rPr>
                <w:rFonts w:eastAsia="Times New Roman" w:cs="Calibri"/>
                <w:szCs w:val="20"/>
                <w:lang w:val="en-GB" w:eastAsia="nl-NL"/>
              </w:rPr>
              <w:t>1.589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9CAB" w14:textId="7490CF3E" w:rsidR="004D396B" w:rsidRPr="00E427C9" w:rsidRDefault="004D396B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15</w:t>
            </w:r>
          </w:p>
        </w:tc>
      </w:tr>
      <w:tr w:rsidR="000D6251" w:rsidRPr="00E427C9" w14:paraId="3F87D483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A291" w14:textId="0775E260" w:rsidR="006C0D7F" w:rsidRPr="00E427C9" w:rsidRDefault="006C0D7F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TIBC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g/dL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8838" w14:textId="46F56E91" w:rsidR="006C0D7F" w:rsidRPr="00E427C9" w:rsidRDefault="006C0D7F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05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.005–1.10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CD83" w14:textId="7719605C" w:rsidR="006C0D7F" w:rsidRPr="00E427C9" w:rsidRDefault="006C0D7F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2</w:t>
            </w:r>
            <w:r w:rsidR="006F661F"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9</w:t>
            </w:r>
          </w:p>
        </w:tc>
      </w:tr>
      <w:tr w:rsidR="000D6251" w:rsidRPr="00E427C9" w14:paraId="2B546510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68B9" w14:textId="5B5FDB88" w:rsidR="00AF20E1" w:rsidRPr="00E427C9" w:rsidRDefault="00AF20E1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Transferr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g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77D2" w14:textId="51064762" w:rsidR="00AF20E1" w:rsidRPr="00E427C9" w:rsidRDefault="00AF20E1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3.66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.142–11.74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B0C6" w14:textId="19002161" w:rsidR="00AF20E1" w:rsidRPr="00E427C9" w:rsidRDefault="00AF20E1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2</w:t>
            </w:r>
            <w:r w:rsidR="006F661F"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9</w:t>
            </w:r>
          </w:p>
        </w:tc>
      </w:tr>
      <w:tr w:rsidR="000D6251" w:rsidRPr="00E427C9" w14:paraId="7B083609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D514" w14:textId="4B140DBD" w:rsidR="006C0D7F" w:rsidRPr="00E427C9" w:rsidRDefault="006C0D7F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sTfR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g/mL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37EE" w14:textId="78ED52CA" w:rsidR="006C0D7F" w:rsidRPr="00E427C9" w:rsidRDefault="006C0D7F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17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1.003–1.36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6040" w14:textId="59407E12" w:rsidR="006C0D7F" w:rsidRPr="00E427C9" w:rsidRDefault="006C0D7F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szCs w:val="20"/>
                <w:lang w:val="en-GB" w:eastAsia="nl-NL"/>
              </w:rPr>
              <w:t>0.045</w:t>
            </w:r>
          </w:p>
        </w:tc>
      </w:tr>
      <w:tr w:rsidR="000D6251" w:rsidRPr="00E427C9" w14:paraId="599828EE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FFB8" w14:textId="7CD7641C" w:rsidR="008767E3" w:rsidRPr="00E427C9" w:rsidRDefault="008767E3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TSAT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EC05" w14:textId="438E0791" w:rsidR="008767E3" w:rsidRPr="00E427C9" w:rsidRDefault="008767E3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4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891–1.00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2181" w14:textId="7B7B6152" w:rsidR="008767E3" w:rsidRPr="00E427C9" w:rsidRDefault="008767E3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08</w:t>
            </w:r>
            <w:r w:rsidR="006F661F" w:rsidRPr="00E427C9">
              <w:rPr>
                <w:rFonts w:eastAsia="Times New Roman" w:cs="Calibri"/>
                <w:szCs w:val="20"/>
                <w:lang w:val="en-GB" w:eastAsia="nl-NL"/>
              </w:rPr>
              <w:t>5</w:t>
            </w:r>
          </w:p>
        </w:tc>
      </w:tr>
      <w:tr w:rsidR="000D6251" w:rsidRPr="00E427C9" w14:paraId="69BB86D9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0ED9" w14:textId="11E9A2B7" w:rsidR="008767E3" w:rsidRPr="00E427C9" w:rsidRDefault="008767E3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Haemoglob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mmol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7340" w14:textId="3AC52D01" w:rsidR="008767E3" w:rsidRPr="00E427C9" w:rsidRDefault="008767E3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59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300–1.17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EF43" w14:textId="31B6DF0B" w:rsidR="008767E3" w:rsidRPr="00E427C9" w:rsidRDefault="008767E3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13</w:t>
            </w:r>
            <w:r w:rsidR="006F661F" w:rsidRPr="00E427C9">
              <w:rPr>
                <w:rFonts w:eastAsia="Times New Roman" w:cs="Calibri"/>
                <w:szCs w:val="20"/>
                <w:lang w:val="en-GB" w:eastAsia="nl-NL"/>
              </w:rPr>
              <w:t>5</w:t>
            </w:r>
          </w:p>
        </w:tc>
      </w:tr>
      <w:tr w:rsidR="000D6251" w:rsidRPr="00E427C9" w14:paraId="31BBDFB8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24CC" w14:textId="6FCFCC9D" w:rsidR="00F73F7C" w:rsidRPr="00E427C9" w:rsidRDefault="00F73F7C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Iro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mol/L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95FB" w14:textId="395C4559" w:rsidR="00F73F7C" w:rsidRPr="00E427C9" w:rsidRDefault="00F73F7C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4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873–1.02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AEF5" w14:textId="01CE0591" w:rsidR="00F73F7C" w:rsidRPr="00E427C9" w:rsidRDefault="00F73F7C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170</w:t>
            </w:r>
          </w:p>
        </w:tc>
      </w:tr>
      <w:tr w:rsidR="000D6251" w:rsidRPr="00E427C9" w14:paraId="25DA269F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7335" w14:textId="52C522AB" w:rsidR="00F73F7C" w:rsidRPr="00E427C9" w:rsidRDefault="00F73F7C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CRP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mg/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A782C" w14:textId="23DD33D6" w:rsidR="00F73F7C" w:rsidRPr="00E427C9" w:rsidRDefault="00F73F7C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5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897–1.02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6FEA" w14:textId="50F43D02" w:rsidR="00F73F7C" w:rsidRPr="00E427C9" w:rsidRDefault="00F73F7C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211</w:t>
            </w:r>
          </w:p>
        </w:tc>
      </w:tr>
      <w:tr w:rsidR="000D6251" w:rsidRPr="00E427C9" w14:paraId="32FFB28E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6798" w14:textId="2B5E1129" w:rsidR="00F73F7C" w:rsidRPr="00E427C9" w:rsidRDefault="00F73F7C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IL-6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pg</w:t>
            </w:r>
            <w:proofErr w:type="spellEnd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/m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1727" w14:textId="781A5DAC" w:rsidR="00F73F7C" w:rsidRPr="00E427C9" w:rsidRDefault="00F73F7C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006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997–1.01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B8DE8" w14:textId="46713E50" w:rsidR="00F73F7C" w:rsidRPr="00E427C9" w:rsidRDefault="00F73F7C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217</w:t>
            </w:r>
          </w:p>
        </w:tc>
      </w:tr>
      <w:tr w:rsidR="000D6251" w:rsidRPr="00E427C9" w14:paraId="5D24EF0C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1D10C" w14:textId="49967046" w:rsidR="00D94033" w:rsidRPr="00E427C9" w:rsidRDefault="00D94033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R-SH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M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7C92" w14:textId="268893E2" w:rsidR="00D94033" w:rsidRPr="00E427C9" w:rsidRDefault="00D94033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9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985–1.004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565D" w14:textId="4F66930E" w:rsidR="00D94033" w:rsidRPr="00E427C9" w:rsidRDefault="00D94033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242</w:t>
            </w:r>
          </w:p>
        </w:tc>
      </w:tr>
      <w:tr w:rsidR="000D6251" w:rsidRPr="00E427C9" w14:paraId="2178E46A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8137" w14:textId="1F959C35" w:rsidR="00D94033" w:rsidRPr="00E427C9" w:rsidRDefault="00D94033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FCP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µg/g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FD5C" w14:textId="09EDB513" w:rsidR="00D94033" w:rsidRPr="00E427C9" w:rsidRDefault="00D74939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000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="00D94033" w:rsidRPr="00E427C9">
              <w:rPr>
                <w:rFonts w:eastAsia="Times New Roman" w:cs="Calibri"/>
                <w:szCs w:val="20"/>
                <w:lang w:val="en-GB" w:eastAsia="nl-NL"/>
              </w:rPr>
              <w:t>0.992–10.003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34B5" w14:textId="151023F6" w:rsidR="00D94033" w:rsidRPr="00E427C9" w:rsidRDefault="00D94033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32</w:t>
            </w:r>
            <w:r w:rsidR="006F661F" w:rsidRPr="00E427C9">
              <w:rPr>
                <w:rFonts w:eastAsia="Times New Roman" w:cs="Calibri"/>
                <w:szCs w:val="20"/>
                <w:lang w:val="en-GB" w:eastAsia="nl-NL"/>
              </w:rPr>
              <w:t>3</w:t>
            </w:r>
          </w:p>
        </w:tc>
      </w:tr>
      <w:tr w:rsidR="000D6251" w:rsidRPr="00E427C9" w14:paraId="25047A26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F761F" w14:textId="2E3E1AC4" w:rsidR="00584BAE" w:rsidRPr="00E427C9" w:rsidRDefault="00584BAE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Erythropoietin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pg</w:t>
            </w:r>
            <w:proofErr w:type="spellEnd"/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/m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6544" w14:textId="7F485BFC" w:rsidR="00584BAE" w:rsidRPr="00E427C9" w:rsidRDefault="00584BAE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001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996–1.00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8336" w14:textId="3D15B27A" w:rsidR="00584BAE" w:rsidRPr="00E427C9" w:rsidRDefault="00584BAE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6</w:t>
            </w:r>
            <w:r w:rsidR="00A003A0" w:rsidRPr="00E427C9">
              <w:rPr>
                <w:rFonts w:eastAsia="Times New Roman" w:cs="Calibri"/>
                <w:szCs w:val="20"/>
                <w:lang w:val="en-GB" w:eastAsia="nl-NL"/>
              </w:rPr>
              <w:t>80</w:t>
            </w:r>
          </w:p>
        </w:tc>
      </w:tr>
      <w:tr w:rsidR="000D6251" w:rsidRPr="00E427C9" w14:paraId="44710E3F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BAE1" w14:textId="10E7F8BD" w:rsidR="004230EA" w:rsidRPr="00E427C9" w:rsidRDefault="004230EA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ZPP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ng/mL</w:t>
            </w:r>
            <w:r w:rsidR="007A2F4A" w:rsidRPr="00E427C9">
              <w:rPr>
                <w:rFonts w:eastAsia="Times New Roman" w:cs="Calibri"/>
                <w:color w:val="262626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10A0" w14:textId="15FDDAB2" w:rsidR="004230EA" w:rsidRPr="00E427C9" w:rsidRDefault="004230EA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1.002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989–1.015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4A30" w14:textId="43202272" w:rsidR="004230EA" w:rsidRPr="00E427C9" w:rsidRDefault="004230EA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76</w:t>
            </w:r>
            <w:r w:rsidR="00A003A0" w:rsidRPr="00E427C9">
              <w:rPr>
                <w:rFonts w:eastAsia="Times New Roman" w:cs="Calibri"/>
                <w:szCs w:val="20"/>
                <w:lang w:val="en-GB" w:eastAsia="nl-NL"/>
              </w:rPr>
              <w:t>1</w:t>
            </w:r>
          </w:p>
        </w:tc>
      </w:tr>
      <w:tr w:rsidR="000D6251" w:rsidRPr="00E427C9" w14:paraId="01340804" w14:textId="77777777" w:rsidTr="000E70F0">
        <w:trPr>
          <w:trHeight w:val="251"/>
        </w:trPr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C5590" w14:textId="25217DE8" w:rsidR="004230EA" w:rsidRPr="00E427C9" w:rsidRDefault="004230EA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MCV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szCs w:val="20"/>
                <w:lang w:val="en-GB" w:eastAsia="nl-NL"/>
              </w:rPr>
              <w:t>fL</w:t>
            </w:r>
            <w:proofErr w:type="spellEnd"/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B4482" w14:textId="46BB93CA" w:rsidR="004230EA" w:rsidRPr="00E427C9" w:rsidRDefault="004230EA" w:rsidP="003554E5">
            <w:pPr>
              <w:spacing w:line="240" w:lineRule="auto"/>
              <w:jc w:val="center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987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 xml:space="preserve"> (</w:t>
            </w:r>
            <w:r w:rsidRPr="00E427C9">
              <w:rPr>
                <w:rFonts w:eastAsia="Times New Roman" w:cs="Calibri"/>
                <w:szCs w:val="20"/>
                <w:lang w:val="en-GB" w:eastAsia="nl-NL"/>
              </w:rPr>
              <w:t>0.841–1.158</w:t>
            </w:r>
            <w:r w:rsidR="007A2F4A" w:rsidRPr="00E427C9">
              <w:rPr>
                <w:rFonts w:eastAsia="Times New Roman" w:cs="Calibri"/>
                <w:szCs w:val="20"/>
                <w:lang w:val="en-GB" w:eastAsia="nl-NL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CC2A4" w14:textId="07D0B1EE" w:rsidR="004230EA" w:rsidRPr="00E427C9" w:rsidRDefault="004230EA" w:rsidP="003554E5">
            <w:pPr>
              <w:spacing w:line="240" w:lineRule="auto"/>
              <w:jc w:val="right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szCs w:val="20"/>
                <w:lang w:val="en-GB" w:eastAsia="nl-NL"/>
              </w:rPr>
              <w:t>0.87</w:t>
            </w:r>
            <w:r w:rsidR="00A003A0" w:rsidRPr="00E427C9">
              <w:rPr>
                <w:rFonts w:eastAsia="Times New Roman" w:cs="Calibri"/>
                <w:szCs w:val="20"/>
                <w:lang w:val="en-GB" w:eastAsia="nl-NL"/>
              </w:rPr>
              <w:t>2</w:t>
            </w:r>
          </w:p>
        </w:tc>
      </w:tr>
      <w:tr w:rsidR="008438D6" w:rsidRPr="004C1DC0" w14:paraId="1410A47B" w14:textId="77777777" w:rsidTr="000E70F0">
        <w:trPr>
          <w:trHeight w:val="251"/>
        </w:trPr>
        <w:tc>
          <w:tcPr>
            <w:tcW w:w="83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5D86FE" w14:textId="3D69D11B" w:rsidR="008438D6" w:rsidRPr="00E427C9" w:rsidRDefault="00E271E8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  <w:r w:rsidRPr="00E427C9">
              <w:rPr>
                <w:rFonts w:eastAsia="Calibri" w:cs="Calibri"/>
                <w:i/>
                <w:szCs w:val="20"/>
                <w:lang w:val="en-GB"/>
              </w:rPr>
              <w:t>Odds ratios and 95% CIs were derived from separate univaria</w:t>
            </w:r>
            <w:r w:rsidR="00FC454F" w:rsidRPr="00E427C9">
              <w:rPr>
                <w:rFonts w:eastAsia="Calibri" w:cs="Calibri"/>
                <w:i/>
                <w:szCs w:val="20"/>
                <w:lang w:val="en-GB"/>
              </w:rPr>
              <w:t>te</w:t>
            </w:r>
            <w:r w:rsidRPr="00E427C9">
              <w:rPr>
                <w:rFonts w:eastAsia="Calibri" w:cs="Calibri"/>
                <w:i/>
                <w:szCs w:val="20"/>
                <w:lang w:val="en-GB"/>
              </w:rPr>
              <w:t xml:space="preserve"> logistic regression models</w:t>
            </w:r>
            <w:r w:rsidR="00FC454F" w:rsidRPr="00E427C9">
              <w:rPr>
                <w:rFonts w:eastAsia="Calibri" w:cs="Calibri"/>
                <w:i/>
                <w:szCs w:val="20"/>
                <w:lang w:val="en-GB"/>
              </w:rPr>
              <w:t xml:space="preserve">. </w:t>
            </w:r>
            <w:r w:rsidR="00581EA3" w:rsidRPr="00E427C9">
              <w:rPr>
                <w:rFonts w:eastAsia="Calibri" w:cs="Calibri"/>
                <w:i/>
                <w:szCs w:val="20"/>
                <w:lang w:val="en-GB"/>
              </w:rPr>
              <w:t>Response to iron therapy is defined as an increase &gt;1.2 mmol/l in haemoglobin or haemoglobin normalization at week 14 for patients with iron deficiency anaemia; or an increase in ferritin &gt;100 μg/l</w:t>
            </w:r>
            <w:r w:rsidR="007A2F4A" w:rsidRPr="00E427C9">
              <w:rPr>
                <w:rFonts w:eastAsia="Calibri" w:cs="Calibri"/>
                <w:i/>
                <w:szCs w:val="20"/>
                <w:lang w:val="en-GB"/>
              </w:rPr>
              <w:t>%)</w:t>
            </w:r>
            <w:r w:rsidR="00581EA3" w:rsidRPr="00E427C9">
              <w:rPr>
                <w:rFonts w:eastAsia="Calibri" w:cs="Calibri"/>
                <w:i/>
                <w:szCs w:val="20"/>
                <w:lang w:val="en-GB"/>
              </w:rPr>
              <w:t xml:space="preserve"> and transferrin saturation &gt;20% at week 14 for patients with iron deficiency without anaemia.</w:t>
            </w:r>
            <w:r w:rsidR="00581EA3" w:rsidRPr="00E427C9">
              <w:rPr>
                <w:rFonts w:eastAsia="Calibri" w:cs="Calibri"/>
                <w:i/>
                <w:szCs w:val="20"/>
                <w:lang w:val="en-GB"/>
              </w:rPr>
              <w:br/>
            </w:r>
            <w:r w:rsidR="008438D6" w:rsidRPr="00E427C9">
              <w:rPr>
                <w:rFonts w:eastAsia="Calibri" w:cs="Calibri"/>
                <w:i/>
                <w:szCs w:val="20"/>
                <w:lang w:val="en-GB" w:eastAsia="nl-NL"/>
              </w:rPr>
              <w:t>Abbreviations:</w:t>
            </w:r>
            <w:r w:rsidR="008438D6" w:rsidRPr="00E427C9">
              <w:rPr>
                <w:rFonts w:eastAsia="Times New Roman" w:cs="Calibri"/>
                <w:i/>
                <w:szCs w:val="20"/>
                <w:lang w:val="en-GB" w:eastAsia="nl-NL"/>
              </w:rPr>
              <w:t xml:space="preserve"> </w:t>
            </w:r>
            <w:r w:rsidR="00CA4F51" w:rsidRPr="00E427C9">
              <w:rPr>
                <w:rFonts w:eastAsia="Times New Roman" w:cs="Calibri"/>
                <w:i/>
                <w:szCs w:val="20"/>
                <w:lang w:val="en-GB" w:eastAsia="nl-NL"/>
              </w:rPr>
              <w:t xml:space="preserve">CI, Confidence Interval; </w:t>
            </w:r>
            <w:r w:rsidR="008438D6" w:rsidRPr="00E427C9">
              <w:rPr>
                <w:rFonts w:eastAsia="Times New Roman" w:cs="Calibri"/>
                <w:i/>
                <w:szCs w:val="20"/>
                <w:lang w:val="en-GB" w:eastAsia="nl-NL"/>
              </w:rPr>
              <w:t>CRP, C-reactive protein; FCP, faecal calprotectin; IL-6, interleukin-6;</w:t>
            </w:r>
            <w:r w:rsidR="00CA4F51" w:rsidRPr="00E427C9">
              <w:rPr>
                <w:rFonts w:eastAsia="Times New Roman" w:cs="Calibri"/>
                <w:i/>
                <w:szCs w:val="20"/>
                <w:lang w:val="en-GB" w:eastAsia="nl-NL"/>
              </w:rPr>
              <w:t xml:space="preserve"> OR, Odds Ratio</w:t>
            </w:r>
            <w:r w:rsidR="008438D6" w:rsidRPr="00E427C9">
              <w:rPr>
                <w:rFonts w:eastAsia="Times New Roman" w:cs="Calibri"/>
                <w:i/>
                <w:szCs w:val="20"/>
                <w:lang w:val="en-GB" w:eastAsia="nl-NL"/>
              </w:rPr>
              <w:t xml:space="preserve"> R-SH, reduced sulfhydryl groups; sTfR, soluble transferrin receptor; TSAT, transferrin saturation; WBC, white blood cell count; ZPP, zinc protoporphyrin</w:t>
            </w:r>
            <w:r w:rsidR="003554E5">
              <w:rPr>
                <w:rFonts w:eastAsia="Times New Roman" w:cs="Calibri"/>
                <w:i/>
                <w:szCs w:val="20"/>
                <w:lang w:val="en-GB" w:eastAsia="nl-NL"/>
              </w:rPr>
              <w:t>.</w:t>
            </w:r>
          </w:p>
        </w:tc>
      </w:tr>
    </w:tbl>
    <w:p w14:paraId="44242D49" w14:textId="14E64B96" w:rsidR="00D34384" w:rsidRPr="00E427C9" w:rsidRDefault="00D34384" w:rsidP="00BC23E8">
      <w:pPr>
        <w:rPr>
          <w:rFonts w:cs="Calibri"/>
          <w:szCs w:val="20"/>
          <w:lang w:val="en-GB"/>
        </w:rPr>
      </w:pPr>
    </w:p>
    <w:p w14:paraId="61EE6746" w14:textId="77777777" w:rsidR="00D34384" w:rsidRPr="00E427C9" w:rsidRDefault="00D34384">
      <w:pPr>
        <w:spacing w:line="259" w:lineRule="auto"/>
        <w:jc w:val="left"/>
        <w:rPr>
          <w:rFonts w:cs="Calibri"/>
          <w:szCs w:val="20"/>
          <w:lang w:val="en-GB"/>
        </w:rPr>
      </w:pPr>
      <w:r w:rsidRPr="00E427C9">
        <w:rPr>
          <w:rFonts w:cs="Calibri"/>
          <w:szCs w:val="20"/>
          <w:lang w:val="en-GB"/>
        </w:rPr>
        <w:br w:type="page"/>
      </w:r>
    </w:p>
    <w:p w14:paraId="29E91E00" w14:textId="7FFBEA92" w:rsidR="000106B2" w:rsidRPr="00135C00" w:rsidRDefault="000106B2" w:rsidP="000106B2">
      <w:pPr>
        <w:pStyle w:val="Bijschrift"/>
        <w:keepNext/>
        <w:rPr>
          <w:lang w:val="en-GB"/>
        </w:rPr>
      </w:pPr>
      <w:r w:rsidRPr="00135C00">
        <w:rPr>
          <w:lang w:val="en-GB"/>
        </w:rPr>
        <w:lastRenderedPageBreak/>
        <w:t xml:space="preserve">Supplementary Table </w:t>
      </w:r>
      <w:r>
        <w:fldChar w:fldCharType="begin"/>
      </w:r>
      <w:r w:rsidRPr="00135C00">
        <w:rPr>
          <w:lang w:val="en-GB"/>
        </w:rPr>
        <w:instrText xml:space="preserve"> SEQ Supplementary_Table \* ARABIC </w:instrText>
      </w:r>
      <w:r>
        <w:fldChar w:fldCharType="separate"/>
      </w:r>
      <w:r w:rsidRPr="00135C00">
        <w:rPr>
          <w:noProof/>
          <w:lang w:val="en-GB"/>
        </w:rPr>
        <w:t>4</w:t>
      </w:r>
      <w:r>
        <w:fldChar w:fldCharType="end"/>
      </w:r>
      <w:r w:rsidR="00135C00" w:rsidRPr="00135C00">
        <w:rPr>
          <w:lang w:val="en-GB"/>
        </w:rPr>
        <w:t>. Predictive performance (AUC, sensitivity, specificity) of iron biomarkers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3016"/>
        <w:gridCol w:w="769"/>
        <w:gridCol w:w="1102"/>
        <w:gridCol w:w="1280"/>
        <w:gridCol w:w="1438"/>
        <w:gridCol w:w="1421"/>
      </w:tblGrid>
      <w:tr w:rsidR="002701E8" w:rsidRPr="002701E8" w14:paraId="5A0F9058" w14:textId="77777777" w:rsidTr="00270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0334D8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0F3F9A" w14:textId="77777777" w:rsidR="000106B2" w:rsidRPr="002701E8" w:rsidRDefault="000106B2" w:rsidP="002701E8">
            <w:pPr>
              <w:pStyle w:val="Geenafstand"/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07B775" w14:textId="77777777" w:rsidR="000106B2" w:rsidRPr="002701E8" w:rsidRDefault="000106B2" w:rsidP="002701E8">
            <w:pPr>
              <w:pStyle w:val="Geenafstand"/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15EC67" w14:textId="77777777" w:rsidR="000106B2" w:rsidRPr="002701E8" w:rsidRDefault="000106B2" w:rsidP="002701E8">
            <w:pPr>
              <w:pStyle w:val="Geenafstand"/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1B1C1C" w14:textId="77777777" w:rsidR="000106B2" w:rsidRPr="002701E8" w:rsidRDefault="000106B2" w:rsidP="002701E8">
            <w:pPr>
              <w:pStyle w:val="Geenafstand"/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123F34" w14:textId="77777777" w:rsidR="000106B2" w:rsidRPr="002701E8" w:rsidRDefault="000106B2" w:rsidP="002701E8">
            <w:pPr>
              <w:pStyle w:val="Geenafstand"/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Specificity</w:t>
            </w:r>
          </w:p>
        </w:tc>
      </w:tr>
      <w:tr w:rsidR="00135C00" w:rsidRPr="002701E8" w14:paraId="13F0031C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2173BC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Hepci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1BF1F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EE0192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63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</w:t>
            </w: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BF1AE0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9.20 µ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76DF3C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5EF529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</w:tr>
      <w:tr w:rsidR="002701E8" w:rsidRPr="002701E8" w14:paraId="458E401B" w14:textId="77777777" w:rsidTr="002701E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B3FB25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Intraven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I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6C091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6338B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30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45688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2.47 µg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85CA0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9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628F5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40%</w:t>
            </w:r>
          </w:p>
        </w:tc>
      </w:tr>
      <w:tr w:rsidR="002701E8" w:rsidRPr="002701E8" w14:paraId="753EF572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3E2472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err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09250B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F0C1B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1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06456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2.68 µg/m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6333F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8E968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77%</w:t>
            </w:r>
          </w:p>
        </w:tc>
      </w:tr>
      <w:tr w:rsidR="002701E8" w:rsidRPr="002701E8" w14:paraId="3B93DF24" w14:textId="77777777" w:rsidTr="002701E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B5B1F3D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Transferrin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/log</w:t>
            </w:r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bscript"/>
              </w:rPr>
              <w:t>10</w:t>
            </w:r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rritin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A0E59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54618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88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EF7CA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2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4B79A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6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48A20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6%</w:t>
            </w:r>
          </w:p>
        </w:tc>
      </w:tr>
      <w:tr w:rsidR="002701E8" w:rsidRPr="002701E8" w14:paraId="4B2E8315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2E44909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Intraven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I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2B9C1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D1901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24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1</w:t>
            </w: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4E074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1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3989C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96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26F23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50%</w:t>
            </w:r>
          </w:p>
        </w:tc>
      </w:tr>
      <w:tr w:rsidR="002701E8" w:rsidRPr="002701E8" w14:paraId="693EAC10" w14:textId="77777777" w:rsidTr="002701E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2678FB9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err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A0196E7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70EEE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2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4B9B2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2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4B776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EDC86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77%</w:t>
            </w:r>
          </w:p>
        </w:tc>
      </w:tr>
      <w:tr w:rsidR="002701E8" w:rsidRPr="002701E8" w14:paraId="271058FE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5BC22C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sTfR/log</w:t>
            </w:r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bscript"/>
              </w:rPr>
              <w:t>10</w:t>
            </w:r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rritin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4DC16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C2A7B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61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69F80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4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1E423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6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A0F78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2%</w:t>
            </w:r>
          </w:p>
        </w:tc>
      </w:tr>
      <w:tr w:rsidR="002701E8" w:rsidRPr="002701E8" w14:paraId="62F4F7B8" w14:textId="77777777" w:rsidTr="002701E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32DF6A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Intraven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I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1C8DC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39A95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31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E06F0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4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D29F5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58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F971C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75%</w:t>
            </w:r>
          </w:p>
        </w:tc>
      </w:tr>
      <w:tr w:rsidR="002701E8" w:rsidRPr="002701E8" w14:paraId="6DE3DE8C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D03312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err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0442296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FC7CE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61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11894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gt;4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8D171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9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79034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77%</w:t>
            </w:r>
          </w:p>
        </w:tc>
      </w:tr>
      <w:tr w:rsidR="002701E8" w:rsidRPr="002701E8" w14:paraId="4D558A52" w14:textId="77777777" w:rsidTr="002701E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DDA1E2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2701E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erri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6985337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D1EFA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64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A26ED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lt;23.5 µ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41E3A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71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85F88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2%</w:t>
            </w:r>
          </w:p>
        </w:tc>
      </w:tr>
      <w:tr w:rsidR="002701E8" w:rsidRPr="002701E8" w14:paraId="6B301A4B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A8422E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Intraven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Ir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FC91D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30E51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11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8F66C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lt;79.0 µg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2522B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719A8" w14:textId="77777777" w:rsidR="000106B2" w:rsidRPr="002701E8" w:rsidRDefault="000106B2" w:rsidP="002701E8">
            <w:pPr>
              <w:pStyle w:val="Geenafstand"/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25%</w:t>
            </w:r>
          </w:p>
        </w:tc>
      </w:tr>
      <w:tr w:rsidR="002701E8" w:rsidRPr="002701E8" w14:paraId="44195B38" w14:textId="77777777" w:rsidTr="002701E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DAE67" w14:textId="77777777" w:rsidR="000106B2" w:rsidRPr="002701E8" w:rsidRDefault="000106B2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  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errous</w:t>
            </w:r>
            <w:proofErr w:type="spellEnd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86256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14A92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0.70</w:t>
            </w:r>
            <w:r w:rsidRPr="002701E8">
              <w:rPr>
                <w:rFonts w:ascii="Calibri" w:eastAsia="Times New Roman" w:hAnsi="Calibri" w:cs="Calibri"/>
                <w:sz w:val="20"/>
                <w:szCs w:val="20"/>
                <w:lang w:val="en-GB" w:eastAsia="nl-NL"/>
              </w:rPr>
              <w:t>–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687E6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&lt;23.5 µg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859A0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30526" w14:textId="77777777" w:rsidR="000106B2" w:rsidRPr="002701E8" w:rsidRDefault="000106B2" w:rsidP="002701E8">
            <w:pPr>
              <w:pStyle w:val="Geenafstand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01E8">
              <w:rPr>
                <w:rFonts w:ascii="Calibri" w:hAnsi="Calibri" w:cs="Calibri"/>
                <w:sz w:val="20"/>
                <w:szCs w:val="20"/>
                <w:lang w:val="en-GB"/>
              </w:rPr>
              <w:t>85%</w:t>
            </w:r>
          </w:p>
        </w:tc>
      </w:tr>
      <w:tr w:rsidR="00135C00" w:rsidRPr="004C1DC0" w14:paraId="34874292" w14:textId="77777777" w:rsidTr="00270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153B0D" w14:textId="36C0E812" w:rsidR="00135C00" w:rsidRPr="002701E8" w:rsidRDefault="002701E8" w:rsidP="002701E8">
            <w:pPr>
              <w:pStyle w:val="Geenafstand"/>
              <w:spacing w:before="240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C</w:t>
            </w:r>
            <w:r w:rsidR="00135C00" w:rsidRPr="002701E8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GB"/>
              </w:rPr>
              <w:t>ut-off values were derived using the Youden index. Sensitivity and specificity are reported at the optimal cut-off point for each biomarker. Abbreviations: AUC, area under the curve; sTfR, soluble transferrin receptor.</w:t>
            </w:r>
          </w:p>
        </w:tc>
      </w:tr>
    </w:tbl>
    <w:p w14:paraId="5D890A66" w14:textId="47C1C4FF" w:rsidR="002701E8" w:rsidRDefault="002701E8" w:rsidP="00AA70D5">
      <w:pPr>
        <w:pStyle w:val="Bijschrift"/>
        <w:keepNext/>
        <w:rPr>
          <w:rFonts w:cs="Calibri"/>
          <w:sz w:val="20"/>
          <w:szCs w:val="20"/>
          <w:lang w:val="en-GB"/>
        </w:rPr>
      </w:pPr>
    </w:p>
    <w:p w14:paraId="6FAF35A3" w14:textId="77777777" w:rsidR="002701E8" w:rsidRDefault="002701E8">
      <w:pPr>
        <w:spacing w:line="259" w:lineRule="auto"/>
        <w:jc w:val="left"/>
        <w:rPr>
          <w:rFonts w:cs="Calibri"/>
          <w:b/>
          <w:bCs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br w:type="page"/>
      </w:r>
    </w:p>
    <w:p w14:paraId="7B372433" w14:textId="2BF8EDC8" w:rsidR="00AA70D5" w:rsidRPr="00E427C9" w:rsidRDefault="00AA70D5" w:rsidP="00AA70D5">
      <w:pPr>
        <w:pStyle w:val="Bijschrift"/>
        <w:keepNext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lastRenderedPageBreak/>
        <w:t xml:space="preserve">Supplementary Tabl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Tabl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0106B2">
        <w:rPr>
          <w:rFonts w:cs="Calibri"/>
          <w:noProof/>
          <w:sz w:val="20"/>
          <w:szCs w:val="20"/>
          <w:lang w:val="en-GB"/>
        </w:rPr>
        <w:t>5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 xml:space="preserve">. </w:t>
      </w:r>
      <w:r w:rsidR="00070E5D" w:rsidRPr="00E427C9">
        <w:rPr>
          <w:rFonts w:cs="Calibri"/>
          <w:sz w:val="20"/>
          <w:szCs w:val="20"/>
          <w:lang w:val="en-GB"/>
        </w:rPr>
        <w:t>Spearman correlation coefficients between hepcidin and iron-related biomarkers.</w:t>
      </w:r>
    </w:p>
    <w:tbl>
      <w:tblPr>
        <w:tblW w:w="7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8"/>
        <w:gridCol w:w="2182"/>
        <w:gridCol w:w="1404"/>
      </w:tblGrid>
      <w:tr w:rsidR="00AA70D5" w:rsidRPr="00E427C9" w14:paraId="34D96D8B" w14:textId="77777777" w:rsidTr="000E70F0">
        <w:trPr>
          <w:trHeight w:val="368"/>
        </w:trPr>
        <w:tc>
          <w:tcPr>
            <w:tcW w:w="42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8CEBB7" w14:textId="77777777" w:rsidR="00AA70D5" w:rsidRPr="00E427C9" w:rsidRDefault="00AA70D5" w:rsidP="003554E5">
            <w:pPr>
              <w:spacing w:line="240" w:lineRule="auto"/>
              <w:rPr>
                <w:rFonts w:eastAsia="Times New Roman" w:cs="Calibri"/>
                <w:szCs w:val="20"/>
                <w:lang w:val="en-GB" w:eastAsia="nl-NL"/>
              </w:rPr>
            </w:pPr>
          </w:p>
        </w:tc>
        <w:tc>
          <w:tcPr>
            <w:tcW w:w="2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BACAA" w14:textId="13028049" w:rsidR="00AA70D5" w:rsidRPr="00E427C9" w:rsidRDefault="00AA70D5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Spearman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’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s 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ρ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5BBFCA" w14:textId="3C436A5C" w:rsidR="00AA70D5" w:rsidRPr="00E427C9" w:rsidRDefault="000E70F0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p</w:t>
            </w:r>
            <w:r w:rsidR="00AA70D5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 xml:space="preserve">-value </w:t>
            </w:r>
          </w:p>
        </w:tc>
      </w:tr>
      <w:tr w:rsidR="00AA70D5" w:rsidRPr="00E427C9" w14:paraId="5F845C63" w14:textId="77777777" w:rsidTr="000E70F0">
        <w:trPr>
          <w:trHeight w:val="368"/>
        </w:trPr>
        <w:tc>
          <w:tcPr>
            <w:tcW w:w="42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C3A13" w14:textId="63980B2A" w:rsidR="00AA70D5" w:rsidRPr="00E427C9" w:rsidRDefault="00474FF3" w:rsidP="003554E5">
            <w:pPr>
              <w:spacing w:line="240" w:lineRule="auto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F</w:t>
            </w:r>
            <w:r w:rsidR="00AA70D5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erritin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5CB6CE" w14:textId="05B87B97" w:rsidR="00AA70D5" w:rsidRPr="00E427C9" w:rsidRDefault="00AA70D5" w:rsidP="003554E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</w:t>
            </w:r>
            <w:r w:rsidR="000E70F0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15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DD6C0" w14:textId="11C4E86F" w:rsidR="00AA70D5" w:rsidRPr="00E427C9" w:rsidRDefault="00AA70D5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&lt;0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001</w:t>
            </w:r>
          </w:p>
        </w:tc>
      </w:tr>
      <w:tr w:rsidR="00AA70D5" w:rsidRPr="00E427C9" w14:paraId="1961E205" w14:textId="77777777" w:rsidTr="000E70F0">
        <w:trPr>
          <w:trHeight w:val="368"/>
        </w:trPr>
        <w:tc>
          <w:tcPr>
            <w:tcW w:w="4228" w:type="dxa"/>
            <w:noWrap/>
            <w:vAlign w:val="center"/>
            <w:hideMark/>
          </w:tcPr>
          <w:p w14:paraId="73D93D98" w14:textId="1B4AECB8" w:rsidR="00AA70D5" w:rsidRPr="00E427C9" w:rsidRDefault="00AA70D5" w:rsidP="003554E5">
            <w:pPr>
              <w:spacing w:line="240" w:lineRule="auto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TSAT</w:t>
            </w:r>
          </w:p>
        </w:tc>
        <w:tc>
          <w:tcPr>
            <w:tcW w:w="2182" w:type="dxa"/>
            <w:noWrap/>
            <w:vAlign w:val="center"/>
            <w:hideMark/>
          </w:tcPr>
          <w:p w14:paraId="701CE52E" w14:textId="2B87601F" w:rsidR="00AA70D5" w:rsidRPr="00E427C9" w:rsidRDefault="00AA70D5" w:rsidP="003554E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0</w:t>
            </w:r>
            <w:r w:rsidR="000E70F0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419</w:t>
            </w:r>
          </w:p>
        </w:tc>
        <w:tc>
          <w:tcPr>
            <w:tcW w:w="1403" w:type="dxa"/>
            <w:noWrap/>
            <w:vAlign w:val="center"/>
            <w:hideMark/>
          </w:tcPr>
          <w:p w14:paraId="1F910462" w14:textId="64B14E25" w:rsidR="00AA70D5" w:rsidRPr="00E427C9" w:rsidRDefault="00AA70D5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&lt;0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001</w:t>
            </w:r>
          </w:p>
        </w:tc>
      </w:tr>
      <w:tr w:rsidR="00AA70D5" w:rsidRPr="00E427C9" w14:paraId="4AF8C5E6" w14:textId="77777777" w:rsidTr="000E70F0">
        <w:trPr>
          <w:trHeight w:val="368"/>
        </w:trPr>
        <w:tc>
          <w:tcPr>
            <w:tcW w:w="4228" w:type="dxa"/>
            <w:noWrap/>
            <w:vAlign w:val="center"/>
            <w:hideMark/>
          </w:tcPr>
          <w:p w14:paraId="5B28990E" w14:textId="1C1C0C3C" w:rsidR="00AA70D5" w:rsidRPr="00E427C9" w:rsidRDefault="00AA70D5" w:rsidP="003554E5">
            <w:pPr>
              <w:spacing w:line="240" w:lineRule="auto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sTfR</w:t>
            </w:r>
          </w:p>
        </w:tc>
        <w:tc>
          <w:tcPr>
            <w:tcW w:w="2182" w:type="dxa"/>
            <w:noWrap/>
            <w:vAlign w:val="center"/>
            <w:hideMark/>
          </w:tcPr>
          <w:p w14:paraId="3F84939D" w14:textId="456DDCC7" w:rsidR="00AA70D5" w:rsidRPr="00E427C9" w:rsidRDefault="00AA70D5" w:rsidP="003554E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-0</w:t>
            </w:r>
            <w:r w:rsidR="000E70F0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344</w:t>
            </w:r>
          </w:p>
        </w:tc>
        <w:tc>
          <w:tcPr>
            <w:tcW w:w="1403" w:type="dxa"/>
            <w:noWrap/>
            <w:vAlign w:val="center"/>
            <w:hideMark/>
          </w:tcPr>
          <w:p w14:paraId="5C1FCC98" w14:textId="58A6B03E" w:rsidR="00AA70D5" w:rsidRPr="00E427C9" w:rsidRDefault="00AA70D5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0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004</w:t>
            </w:r>
          </w:p>
        </w:tc>
      </w:tr>
      <w:tr w:rsidR="00AA70D5" w:rsidRPr="00E427C9" w14:paraId="08FAF67D" w14:textId="77777777" w:rsidTr="002701E8">
        <w:trPr>
          <w:trHeight w:val="368"/>
        </w:trPr>
        <w:tc>
          <w:tcPr>
            <w:tcW w:w="4228" w:type="dxa"/>
            <w:noWrap/>
            <w:vAlign w:val="center"/>
            <w:hideMark/>
          </w:tcPr>
          <w:p w14:paraId="44CCEADC" w14:textId="4A2260EB" w:rsidR="00AA70D5" w:rsidRPr="00E427C9" w:rsidRDefault="00AA70D5" w:rsidP="003554E5">
            <w:pPr>
              <w:spacing w:line="240" w:lineRule="auto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sTfR/log</w:t>
            </w:r>
            <w:r w:rsidR="00DE1989" w:rsidRPr="00E427C9">
              <w:rPr>
                <w:rFonts w:eastAsia="Times New Roman" w:cs="Calibri"/>
                <w:color w:val="000000"/>
                <w:szCs w:val="20"/>
                <w:vertAlign w:val="subscript"/>
                <w:lang w:val="en-GB" w:eastAsia="nl-NL"/>
              </w:rPr>
              <w:t>10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(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2182" w:type="dxa"/>
            <w:noWrap/>
            <w:vAlign w:val="center"/>
            <w:hideMark/>
          </w:tcPr>
          <w:p w14:paraId="045ADFC1" w14:textId="108070C5" w:rsidR="00AA70D5" w:rsidRPr="00E427C9" w:rsidRDefault="00AA70D5" w:rsidP="003554E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-0</w:t>
            </w:r>
            <w:r w:rsidR="000E70F0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592</w:t>
            </w:r>
          </w:p>
        </w:tc>
        <w:tc>
          <w:tcPr>
            <w:tcW w:w="1403" w:type="dxa"/>
            <w:noWrap/>
            <w:vAlign w:val="center"/>
            <w:hideMark/>
          </w:tcPr>
          <w:p w14:paraId="2D469CD2" w14:textId="382E1B53" w:rsidR="00AA70D5" w:rsidRPr="00E427C9" w:rsidRDefault="00AA70D5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&lt;0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001</w:t>
            </w:r>
          </w:p>
        </w:tc>
      </w:tr>
      <w:tr w:rsidR="00AA70D5" w:rsidRPr="00E427C9" w14:paraId="3A073F01" w14:textId="77777777" w:rsidTr="002701E8">
        <w:trPr>
          <w:trHeight w:val="368"/>
        </w:trPr>
        <w:tc>
          <w:tcPr>
            <w:tcW w:w="42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CED6DB" w14:textId="35AA5774" w:rsidR="00AA70D5" w:rsidRPr="00E427C9" w:rsidRDefault="00F956F1" w:rsidP="003554E5">
            <w:pPr>
              <w:spacing w:line="240" w:lineRule="auto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Transferrin</w:t>
            </w:r>
            <w:r w:rsidR="00AA70D5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/log</w:t>
            </w:r>
            <w:r w:rsidR="00AA70D5" w:rsidRPr="00E427C9">
              <w:rPr>
                <w:rFonts w:eastAsia="Times New Roman" w:cs="Calibri"/>
                <w:color w:val="000000"/>
                <w:szCs w:val="20"/>
                <w:vertAlign w:val="subscript"/>
                <w:lang w:val="en-GB" w:eastAsia="nl-NL"/>
              </w:rPr>
              <w:t>10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(</w:t>
            </w:r>
            <w:r w:rsidR="00AA70D5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ferritin</w:t>
            </w:r>
            <w:r w:rsidR="007A2F4A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)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1540F1" w14:textId="16BC0D27" w:rsidR="00AA70D5" w:rsidRPr="00E427C9" w:rsidRDefault="00AA70D5" w:rsidP="003554E5">
            <w:pPr>
              <w:spacing w:line="240" w:lineRule="auto"/>
              <w:jc w:val="center"/>
              <w:rPr>
                <w:rFonts w:eastAsia="Times New Roman" w:cs="Calibri"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-0</w:t>
            </w:r>
            <w:r w:rsidR="000E70F0"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color w:val="000000"/>
                <w:szCs w:val="20"/>
                <w:lang w:val="en-GB" w:eastAsia="nl-NL"/>
              </w:rPr>
              <w:t>72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690590" w14:textId="3FE37802" w:rsidR="00AA70D5" w:rsidRPr="00E427C9" w:rsidRDefault="00AA70D5" w:rsidP="003554E5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&lt;0</w:t>
            </w:r>
            <w:r w:rsidR="000E70F0"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.</w:t>
            </w:r>
            <w:r w:rsidRPr="00E427C9">
              <w:rPr>
                <w:rFonts w:eastAsia="Times New Roman" w:cs="Calibri"/>
                <w:b/>
                <w:bCs/>
                <w:color w:val="000000"/>
                <w:szCs w:val="20"/>
                <w:lang w:val="en-GB" w:eastAsia="nl-NL"/>
              </w:rPr>
              <w:t>001</w:t>
            </w:r>
          </w:p>
        </w:tc>
      </w:tr>
      <w:tr w:rsidR="00474FF3" w:rsidRPr="004C1DC0" w14:paraId="12818489" w14:textId="77777777" w:rsidTr="000E70F0">
        <w:trPr>
          <w:trHeight w:val="368"/>
        </w:trPr>
        <w:tc>
          <w:tcPr>
            <w:tcW w:w="781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2BF93561" w14:textId="2DE5EDA6" w:rsidR="00474FF3" w:rsidRPr="00E427C9" w:rsidRDefault="000E70F0" w:rsidP="003554E5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Cs w:val="20"/>
                <w:lang w:val="en-GB" w:eastAsia="nl-NL"/>
              </w:rPr>
            </w:pPr>
            <w:r w:rsidRPr="00E427C9">
              <w:rPr>
                <w:rFonts w:eastAsia="Times New Roman" w:cs="Calibri"/>
                <w:i/>
                <w:iCs/>
                <w:color w:val="000000"/>
                <w:szCs w:val="20"/>
                <w:lang w:val="en-GB" w:eastAsia="nl-NL"/>
              </w:rPr>
              <w:t>Abbreviations: sTfR, soluble transferrin receptor; TSAT, transferrin saturation</w:t>
            </w:r>
          </w:p>
        </w:tc>
      </w:tr>
    </w:tbl>
    <w:p w14:paraId="5E5EBFB0" w14:textId="34C69BDC" w:rsidR="00D34384" w:rsidRPr="00E427C9" w:rsidRDefault="00D34384" w:rsidP="00082F51">
      <w:pPr>
        <w:rPr>
          <w:rFonts w:cs="Calibri"/>
          <w:szCs w:val="20"/>
          <w:lang w:val="en-GB"/>
        </w:rPr>
      </w:pPr>
    </w:p>
    <w:p w14:paraId="425607CF" w14:textId="77777777" w:rsidR="00D34384" w:rsidRPr="00E427C9" w:rsidRDefault="00D34384">
      <w:pPr>
        <w:spacing w:line="259" w:lineRule="auto"/>
        <w:jc w:val="left"/>
        <w:rPr>
          <w:rFonts w:cs="Calibri"/>
          <w:szCs w:val="20"/>
          <w:lang w:val="en-GB"/>
        </w:rPr>
      </w:pPr>
      <w:r w:rsidRPr="00E427C9">
        <w:rPr>
          <w:rFonts w:cs="Calibri"/>
          <w:szCs w:val="20"/>
          <w:lang w:val="en-GB"/>
        </w:rPr>
        <w:br w:type="page"/>
      </w:r>
    </w:p>
    <w:p w14:paraId="52B48473" w14:textId="688955F7" w:rsidR="00B62DB3" w:rsidRPr="00E427C9" w:rsidRDefault="00B62DB3" w:rsidP="00B62DB3">
      <w:pPr>
        <w:pStyle w:val="Bijschrift"/>
        <w:keepNext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lastRenderedPageBreak/>
        <w:t xml:space="preserve">Supplementary Tabl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Tabl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0106B2">
        <w:rPr>
          <w:rFonts w:cs="Calibri"/>
          <w:noProof/>
          <w:sz w:val="20"/>
          <w:szCs w:val="20"/>
          <w:lang w:val="en-GB"/>
        </w:rPr>
        <w:t>6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>. Overview of</w:t>
      </w:r>
      <w:r w:rsidR="007A2F4A" w:rsidRPr="00E427C9">
        <w:rPr>
          <w:rFonts w:cs="Calibri"/>
          <w:sz w:val="20"/>
          <w:szCs w:val="20"/>
          <w:lang w:val="en-GB"/>
        </w:rPr>
        <w:t xml:space="preserve"> (</w:t>
      </w:r>
      <w:r w:rsidRPr="00E427C9">
        <w:rPr>
          <w:rFonts w:cs="Calibri"/>
          <w:sz w:val="20"/>
          <w:szCs w:val="20"/>
          <w:lang w:val="en-GB"/>
        </w:rPr>
        <w:t>serious</w:t>
      </w:r>
      <w:r w:rsidR="007A2F4A" w:rsidRPr="00E427C9">
        <w:rPr>
          <w:rFonts w:cs="Calibri"/>
          <w:sz w:val="20"/>
          <w:szCs w:val="20"/>
          <w:lang w:val="en-GB"/>
        </w:rPr>
        <w:t>)</w:t>
      </w:r>
      <w:r w:rsidRPr="00E427C9">
        <w:rPr>
          <w:rFonts w:cs="Calibri"/>
          <w:sz w:val="20"/>
          <w:szCs w:val="20"/>
          <w:lang w:val="en-GB"/>
        </w:rPr>
        <w:t xml:space="preserve"> adverse events</w:t>
      </w:r>
    </w:p>
    <w:tbl>
      <w:tblPr>
        <w:tblStyle w:val="Tabelraster"/>
        <w:tblW w:w="549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2141"/>
        <w:gridCol w:w="2141"/>
        <w:gridCol w:w="2129"/>
      </w:tblGrid>
      <w:tr w:rsidR="00B62DB3" w:rsidRPr="00E427C9" w14:paraId="3DA47337" w14:textId="77777777" w:rsidTr="00D33119">
        <w:trPr>
          <w:trHeight w:val="20"/>
        </w:trPr>
        <w:tc>
          <w:tcPr>
            <w:tcW w:w="1769" w:type="pct"/>
            <w:tcBorders>
              <w:left w:val="nil"/>
              <w:bottom w:val="nil"/>
              <w:right w:val="nil"/>
            </w:tcBorders>
            <w:vAlign w:val="center"/>
          </w:tcPr>
          <w:p w14:paraId="380F00D6" w14:textId="77777777" w:rsidR="00B62DB3" w:rsidRPr="00E427C9" w:rsidRDefault="00B62DB3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3231" w:type="pct"/>
            <w:gridSpan w:val="3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9FF5C6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>Adverse events</w:t>
            </w:r>
          </w:p>
        </w:tc>
      </w:tr>
      <w:tr w:rsidR="00B62DB3" w:rsidRPr="00E427C9" w14:paraId="10492ECE" w14:textId="77777777" w:rsidTr="00D33119">
        <w:trPr>
          <w:trHeight w:val="20"/>
        </w:trPr>
        <w:tc>
          <w:tcPr>
            <w:tcW w:w="1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E4C6FD" w14:textId="77777777" w:rsidR="00B62DB3" w:rsidRPr="00E427C9" w:rsidRDefault="00B62DB3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B2D917" w14:textId="3E2AC9DB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cs="Calibri"/>
                <w:b/>
                <w:bCs/>
                <w:lang w:val="en-GB"/>
              </w:rPr>
              <w:t>IV Iron</w:t>
            </w:r>
            <w:r w:rsidR="00F30BB1" w:rsidRPr="00E427C9">
              <w:rPr>
                <w:rFonts w:cs="Calibri"/>
                <w:b/>
                <w:bCs/>
                <w:lang w:val="en-GB"/>
              </w:rPr>
              <w:br/>
            </w:r>
            <w:r w:rsidR="007A2F4A" w:rsidRPr="00E427C9">
              <w:rPr>
                <w:rFonts w:cs="Calibri"/>
                <w:b/>
                <w:bCs/>
                <w:lang w:val="en-GB"/>
              </w:rPr>
              <w:t>(</w:t>
            </w:r>
            <w:r w:rsidRPr="00E427C9">
              <w:rPr>
                <w:rFonts w:cs="Calibri"/>
                <w:b/>
                <w:bCs/>
                <w:lang w:val="en-GB"/>
              </w:rPr>
              <w:t>n=39</w:t>
            </w:r>
            <w:r w:rsidR="007A2F4A" w:rsidRPr="00E427C9">
              <w:rPr>
                <w:rFonts w:cs="Calibri"/>
                <w:b/>
                <w:bCs/>
                <w:lang w:val="en-GB"/>
              </w:rPr>
              <w:t>)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3F0088" w14:textId="24C5D7B0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cs="Calibri"/>
                <w:b/>
                <w:bCs/>
                <w:lang w:val="en-GB"/>
              </w:rPr>
              <w:t xml:space="preserve">Ferrous </w:t>
            </w:r>
            <w:r w:rsidR="00F956F1" w:rsidRPr="00E427C9">
              <w:rPr>
                <w:rFonts w:cs="Calibri"/>
                <w:b/>
                <w:bCs/>
                <w:lang w:val="en-GB"/>
              </w:rPr>
              <w:t>f</w:t>
            </w:r>
            <w:r w:rsidRPr="00E427C9">
              <w:rPr>
                <w:rFonts w:cs="Calibri"/>
                <w:b/>
                <w:bCs/>
                <w:lang w:val="en-GB"/>
              </w:rPr>
              <w:t>umarate</w:t>
            </w:r>
            <w:r w:rsidR="007A2F4A" w:rsidRPr="00E427C9">
              <w:rPr>
                <w:rFonts w:cs="Calibri"/>
                <w:b/>
                <w:bCs/>
                <w:lang w:val="en-GB"/>
              </w:rPr>
              <w:t xml:space="preserve"> (</w:t>
            </w:r>
            <w:r w:rsidRPr="00E427C9">
              <w:rPr>
                <w:rFonts w:cs="Calibri"/>
                <w:b/>
                <w:bCs/>
                <w:lang w:val="en-GB"/>
              </w:rPr>
              <w:t>n=38</w:t>
            </w:r>
            <w:r w:rsidR="007A2F4A" w:rsidRPr="00E427C9">
              <w:rPr>
                <w:rFonts w:cs="Calibri"/>
                <w:b/>
                <w:bCs/>
                <w:lang w:val="en-GB"/>
              </w:rPr>
              <w:t>)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04053A" w14:textId="0A8EA889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cs="Calibri"/>
                <w:b/>
                <w:bCs/>
                <w:lang w:val="en-GB"/>
              </w:rPr>
              <w:t xml:space="preserve">Ferric </w:t>
            </w:r>
            <w:r w:rsidR="00F956F1" w:rsidRPr="00E427C9">
              <w:rPr>
                <w:rFonts w:cs="Calibri"/>
                <w:b/>
                <w:bCs/>
                <w:lang w:val="en-GB"/>
              </w:rPr>
              <w:t>m</w:t>
            </w:r>
            <w:r w:rsidRPr="00E427C9">
              <w:rPr>
                <w:rFonts w:cs="Calibri"/>
                <w:b/>
                <w:bCs/>
                <w:lang w:val="en-GB"/>
              </w:rPr>
              <w:t>altol</w:t>
            </w:r>
            <w:r w:rsidR="00F30BB1" w:rsidRPr="00E427C9">
              <w:rPr>
                <w:rFonts w:cs="Calibri"/>
                <w:b/>
                <w:bCs/>
                <w:lang w:val="en-GB"/>
              </w:rPr>
              <w:br/>
            </w:r>
            <w:r w:rsidR="007A2F4A" w:rsidRPr="00E427C9">
              <w:rPr>
                <w:rFonts w:cs="Calibri"/>
                <w:b/>
                <w:bCs/>
                <w:lang w:val="en-GB"/>
              </w:rPr>
              <w:t>(</w:t>
            </w:r>
            <w:r w:rsidRPr="00E427C9">
              <w:rPr>
                <w:rFonts w:cs="Calibri"/>
                <w:b/>
                <w:bCs/>
                <w:lang w:val="en-GB"/>
              </w:rPr>
              <w:t>n=13</w:t>
            </w:r>
            <w:r w:rsidR="007A2F4A" w:rsidRPr="00E427C9">
              <w:rPr>
                <w:rFonts w:cs="Calibri"/>
                <w:b/>
                <w:bCs/>
                <w:lang w:val="en-GB"/>
              </w:rPr>
              <w:t>)</w:t>
            </w:r>
          </w:p>
        </w:tc>
      </w:tr>
      <w:tr w:rsidR="00B62DB3" w:rsidRPr="00E427C9" w14:paraId="31A9D209" w14:textId="77777777" w:rsidTr="00D33119">
        <w:trPr>
          <w:trHeight w:val="20"/>
        </w:trPr>
        <w:tc>
          <w:tcPr>
            <w:tcW w:w="1769" w:type="pc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295592B" w14:textId="77777777" w:rsidR="00B62DB3" w:rsidRPr="00E427C9" w:rsidRDefault="00B62DB3" w:rsidP="003554E5">
            <w:pPr>
              <w:spacing w:line="240" w:lineRule="auto"/>
              <w:jc w:val="left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 xml:space="preserve">Serious Adverse Events 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8AB9A4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007515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auto"/>
              <w:left w:val="nil"/>
              <w:right w:val="nil"/>
            </w:tcBorders>
          </w:tcPr>
          <w:p w14:paraId="2398A2CA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1F90DAB5" w14:textId="77777777" w:rsidTr="00D33119">
        <w:trPr>
          <w:trHeight w:val="20"/>
        </w:trPr>
        <w:tc>
          <w:tcPr>
            <w:tcW w:w="176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EB7504" w14:textId="36E36B3C" w:rsidR="00B62DB3" w:rsidRPr="00E427C9" w:rsidRDefault="00B62DB3" w:rsidP="003554E5">
            <w:pPr>
              <w:spacing w:line="240" w:lineRule="auto"/>
              <w:jc w:val="left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 xml:space="preserve">Hospitalisation 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F4FAD0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46C7AA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auto"/>
              <w:left w:val="nil"/>
              <w:right w:val="nil"/>
            </w:tcBorders>
          </w:tcPr>
          <w:p w14:paraId="2066B740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35DCC801" w14:textId="77777777" w:rsidTr="00D33119">
        <w:trPr>
          <w:trHeight w:val="20"/>
        </w:trPr>
        <w:tc>
          <w:tcPr>
            <w:tcW w:w="1769" w:type="pct"/>
            <w:tcBorders>
              <w:left w:val="nil"/>
              <w:bottom w:val="nil"/>
              <w:right w:val="nil"/>
            </w:tcBorders>
            <w:vAlign w:val="center"/>
          </w:tcPr>
          <w:p w14:paraId="13231E09" w14:textId="2C789B25" w:rsidR="00B62DB3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lang w:val="en-GB"/>
              </w:rPr>
            </w:pPr>
            <w:r w:rsidRPr="00E427C9">
              <w:rPr>
                <w:rFonts w:eastAsia="Times New Roman" w:cs="Calibri"/>
                <w:i/>
                <w:lang w:val="en-GB"/>
              </w:rPr>
              <w:t xml:space="preserve">   </w:t>
            </w:r>
            <w:r w:rsidR="00B62DB3" w:rsidRPr="00E427C9">
              <w:rPr>
                <w:rFonts w:eastAsia="Times New Roman" w:cs="Calibri"/>
                <w:i/>
                <w:lang w:val="en-GB"/>
              </w:rPr>
              <w:t xml:space="preserve">Exacerbation of </w:t>
            </w:r>
            <w:proofErr w:type="spellStart"/>
            <w:r w:rsidR="00B62DB3" w:rsidRPr="00E427C9">
              <w:rPr>
                <w:rFonts w:eastAsia="Times New Roman" w:cs="Calibri"/>
                <w:i/>
                <w:lang w:val="en-GB"/>
              </w:rPr>
              <w:t>eGPA</w:t>
            </w:r>
            <w:proofErr w:type="spellEnd"/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vAlign w:val="center"/>
          </w:tcPr>
          <w:p w14:paraId="4543EF4C" w14:textId="26E26A2A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vAlign w:val="center"/>
          </w:tcPr>
          <w:p w14:paraId="5A402102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left w:val="nil"/>
              <w:bottom w:val="nil"/>
              <w:right w:val="nil"/>
            </w:tcBorders>
          </w:tcPr>
          <w:p w14:paraId="693F20DE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774D4BD8" w14:textId="77777777" w:rsidTr="00D33119">
        <w:trPr>
          <w:trHeight w:val="20"/>
        </w:trPr>
        <w:tc>
          <w:tcPr>
            <w:tcW w:w="1769" w:type="pct"/>
            <w:tcBorders>
              <w:left w:val="nil"/>
              <w:bottom w:val="nil"/>
              <w:right w:val="nil"/>
            </w:tcBorders>
            <w:vAlign w:val="center"/>
          </w:tcPr>
          <w:p w14:paraId="71F1A2A8" w14:textId="42DA02E0" w:rsidR="00B62DB3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lang w:val="en-GB"/>
              </w:rPr>
            </w:pPr>
            <w:r w:rsidRPr="00E427C9">
              <w:rPr>
                <w:rFonts w:eastAsia="Times New Roman" w:cs="Calibri"/>
                <w:i/>
                <w:lang w:val="en-GB"/>
              </w:rPr>
              <w:t xml:space="preserve">   </w:t>
            </w:r>
            <w:r w:rsidR="00B62DB3" w:rsidRPr="00E427C9">
              <w:rPr>
                <w:rFonts w:eastAsia="Times New Roman" w:cs="Calibri"/>
                <w:i/>
                <w:lang w:val="en-GB"/>
              </w:rPr>
              <w:t>Severe rectal bleeding in Crohn’s disease</w:t>
            </w: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vAlign w:val="center"/>
          </w:tcPr>
          <w:p w14:paraId="5DF9EE22" w14:textId="2C0458CE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vAlign w:val="center"/>
          </w:tcPr>
          <w:p w14:paraId="583165CB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left w:val="nil"/>
              <w:bottom w:val="nil"/>
              <w:right w:val="nil"/>
            </w:tcBorders>
          </w:tcPr>
          <w:p w14:paraId="7A1AF59C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5CE2CC59" w14:textId="77777777" w:rsidTr="00D33119">
        <w:trPr>
          <w:trHeight w:val="20"/>
        </w:trPr>
        <w:tc>
          <w:tcPr>
            <w:tcW w:w="17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638624" w14:textId="77777777" w:rsidR="00B62DB3" w:rsidRPr="00E427C9" w:rsidRDefault="00B62DB3" w:rsidP="003554E5">
            <w:pPr>
              <w:spacing w:line="240" w:lineRule="auto"/>
              <w:jc w:val="left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 xml:space="preserve">Adverse Events 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1E09D6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C5332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C09A0E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7E98372C" w14:textId="77777777" w:rsidTr="00D33119">
        <w:trPr>
          <w:trHeight w:val="20"/>
        </w:trPr>
        <w:tc>
          <w:tcPr>
            <w:tcW w:w="17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C65431" w14:textId="4D95AA59" w:rsidR="00B62DB3" w:rsidRPr="00E427C9" w:rsidRDefault="00B62DB3" w:rsidP="003554E5">
            <w:pPr>
              <w:spacing w:line="240" w:lineRule="auto"/>
              <w:jc w:val="left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 xml:space="preserve">Infusion reaction 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897D1" w14:textId="5FCE7BA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0519B8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B89E29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41ED0057" w14:textId="77777777" w:rsidTr="00D33119">
        <w:trPr>
          <w:trHeight w:val="20"/>
        </w:trPr>
        <w:tc>
          <w:tcPr>
            <w:tcW w:w="1769" w:type="pct"/>
            <w:tcBorders>
              <w:left w:val="nil"/>
              <w:bottom w:val="nil"/>
              <w:right w:val="nil"/>
            </w:tcBorders>
            <w:vAlign w:val="center"/>
          </w:tcPr>
          <w:p w14:paraId="3089A09A" w14:textId="01B4F21A" w:rsidR="00B62DB3" w:rsidRPr="00E427C9" w:rsidRDefault="00B62DB3" w:rsidP="003554E5">
            <w:pPr>
              <w:spacing w:line="240" w:lineRule="auto"/>
              <w:jc w:val="left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 xml:space="preserve">Hypophosphatemia </w:t>
            </w: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vAlign w:val="center"/>
          </w:tcPr>
          <w:p w14:paraId="2AE2F31D" w14:textId="08D08038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5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lang w:val="en-GB"/>
              </w:rPr>
              <w:t>12.8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  <w:vAlign w:val="center"/>
          </w:tcPr>
          <w:p w14:paraId="5F9557BB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  <w:tc>
          <w:tcPr>
            <w:tcW w:w="1074" w:type="pct"/>
            <w:tcBorders>
              <w:left w:val="nil"/>
              <w:bottom w:val="nil"/>
              <w:right w:val="nil"/>
            </w:tcBorders>
          </w:tcPr>
          <w:p w14:paraId="7F53839C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</w:p>
        </w:tc>
      </w:tr>
      <w:tr w:rsidR="00B62DB3" w:rsidRPr="00E427C9" w14:paraId="3B2977CF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3C32EF6F" w14:textId="6CBD8893" w:rsidR="00B62DB3" w:rsidRPr="00E427C9" w:rsidRDefault="00B62DB3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IBD exacerbation</w:t>
            </w:r>
          </w:p>
        </w:tc>
        <w:tc>
          <w:tcPr>
            <w:tcW w:w="1079" w:type="pct"/>
            <w:vAlign w:val="center"/>
          </w:tcPr>
          <w:p w14:paraId="09184966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03C479E4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2384DD45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B62DB3" w:rsidRPr="00E427C9" w14:paraId="70C8DF67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40E60E93" w14:textId="6823AE48" w:rsidR="00B62DB3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B62DB3" w:rsidRPr="00E427C9">
              <w:rPr>
                <w:rFonts w:eastAsia="Times New Roman" w:cs="Calibri"/>
                <w:i/>
                <w:iCs/>
                <w:lang w:val="en-GB"/>
              </w:rPr>
              <w:t>Mild exacerbation</w:t>
            </w:r>
            <w:r w:rsidR="00904A6E" w:rsidRPr="00E427C9">
              <w:rPr>
                <w:lang w:val="en-GB"/>
              </w:rPr>
              <w:t xml:space="preserve"> </w:t>
            </w:r>
            <w:r w:rsidR="00904A6E" w:rsidRPr="00E427C9">
              <w:rPr>
                <w:rFonts w:eastAsia="Times New Roman" w:cs="Calibri"/>
                <w:i/>
                <w:iCs/>
                <w:vertAlign w:val="superscript"/>
                <w:lang w:val="en-GB"/>
              </w:rPr>
              <w:t>†</w:t>
            </w:r>
          </w:p>
        </w:tc>
        <w:tc>
          <w:tcPr>
            <w:tcW w:w="1079" w:type="pct"/>
            <w:vAlign w:val="center"/>
          </w:tcPr>
          <w:p w14:paraId="54C9F717" w14:textId="3AA0506F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</w:t>
            </w:r>
            <w:r w:rsidR="007A2F4A" w:rsidRPr="00E427C9">
              <w:rPr>
                <w:rFonts w:eastAsia="Times New Roman" w:cs="Calibri"/>
                <w:lang w:val="en-GB"/>
              </w:rPr>
              <w:t>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63191774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54A59EC5" w14:textId="68F78F3A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7.69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</w:tr>
      <w:tr w:rsidR="00B62DB3" w:rsidRPr="00E427C9" w14:paraId="72CC1719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652F6B93" w14:textId="2E5467C0" w:rsidR="00B62DB3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B62DB3" w:rsidRPr="00E427C9">
              <w:rPr>
                <w:rFonts w:eastAsia="Times New Roman" w:cs="Calibri"/>
                <w:i/>
                <w:iCs/>
                <w:lang w:val="en-GB"/>
              </w:rPr>
              <w:t>Moderate-to-severe exacerbation</w:t>
            </w:r>
            <w:r w:rsidR="00904A6E" w:rsidRPr="00E427C9">
              <w:rPr>
                <w:lang w:val="en-GB"/>
              </w:rPr>
              <w:t xml:space="preserve"> </w:t>
            </w:r>
            <w:r w:rsidR="00904A6E" w:rsidRPr="00E427C9">
              <w:rPr>
                <w:rFonts w:eastAsia="Times New Roman" w:cs="Calibri"/>
                <w:i/>
                <w:iCs/>
                <w:vertAlign w:val="superscript"/>
                <w:lang w:val="en-GB"/>
              </w:rPr>
              <w:t>‡</w:t>
            </w:r>
          </w:p>
        </w:tc>
        <w:tc>
          <w:tcPr>
            <w:tcW w:w="1079" w:type="pct"/>
            <w:vAlign w:val="center"/>
          </w:tcPr>
          <w:p w14:paraId="673EDBAA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717DECDC" w14:textId="6E0309BD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5.26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06F4A78A" w14:textId="77777777" w:rsidR="00B62DB3" w:rsidRPr="00E427C9" w:rsidRDefault="00B62DB3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4A1368BC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1A9EFC3E" w14:textId="753FA6FE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 xml:space="preserve">Azathioprine-related liver test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br/>
            </w: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abnormalities</w:t>
            </w:r>
          </w:p>
        </w:tc>
        <w:tc>
          <w:tcPr>
            <w:tcW w:w="1079" w:type="pct"/>
            <w:vAlign w:val="center"/>
          </w:tcPr>
          <w:p w14:paraId="603F8833" w14:textId="3BBD041A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</w:t>
            </w:r>
            <w:r w:rsidR="007A2F4A" w:rsidRPr="00E427C9">
              <w:rPr>
                <w:rFonts w:eastAsia="Times New Roman" w:cs="Calibri"/>
                <w:lang w:val="en-GB"/>
              </w:rPr>
              <w:t>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0058F6C8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6FFFF97F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4E17F5C0" w14:textId="77777777" w:rsidTr="00D33119">
        <w:trPr>
          <w:trHeight w:val="20"/>
        </w:trPr>
        <w:tc>
          <w:tcPr>
            <w:tcW w:w="1769" w:type="pct"/>
            <w:vAlign w:val="center"/>
          </w:tcPr>
          <w:p w14:paraId="40EA3AAF" w14:textId="06DFA06A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Azathioprine side effects after brand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br/>
            </w: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switch</w:t>
            </w:r>
          </w:p>
        </w:tc>
        <w:tc>
          <w:tcPr>
            <w:tcW w:w="1079" w:type="pct"/>
            <w:vAlign w:val="center"/>
          </w:tcPr>
          <w:p w14:paraId="74DA2AF4" w14:textId="36CD9404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</w:t>
            </w:r>
            <w:r w:rsidR="007A2F4A" w:rsidRPr="00E427C9">
              <w:rPr>
                <w:rFonts w:eastAsia="Times New Roman" w:cs="Calibri"/>
                <w:lang w:val="en-GB"/>
              </w:rPr>
              <w:t>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70AEDB9B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7F2BCB02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4C1DC0" w14:paraId="23F4071D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452BB94D" w14:textId="3E2D571B" w:rsidR="00AF3F3E" w:rsidRPr="00E427C9" w:rsidRDefault="00AF3F3E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 xml:space="preserve">Gastrointestinal complaints not related to IBD activity </w:t>
            </w:r>
          </w:p>
        </w:tc>
        <w:tc>
          <w:tcPr>
            <w:tcW w:w="1079" w:type="pct"/>
            <w:vAlign w:val="center"/>
          </w:tcPr>
          <w:p w14:paraId="3970AA58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3243D6F9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6F9AE299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31461AAB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63C19D01" w14:textId="13C8BACE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cs="Calibri"/>
                <w:i/>
                <w:kern w:val="16"/>
                <w:lang w:val="en-GB"/>
              </w:rPr>
              <w:t xml:space="preserve">   </w:t>
            </w:r>
            <w:r w:rsidR="00AF3F3E" w:rsidRPr="00E427C9">
              <w:rPr>
                <w:rFonts w:cs="Calibri"/>
                <w:i/>
                <w:kern w:val="16"/>
                <w:lang w:val="en-GB"/>
              </w:rPr>
              <w:t>Nausea</w:t>
            </w:r>
          </w:p>
        </w:tc>
        <w:tc>
          <w:tcPr>
            <w:tcW w:w="1079" w:type="pct"/>
            <w:vAlign w:val="center"/>
          </w:tcPr>
          <w:p w14:paraId="15B1156B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458F6C7B" w14:textId="6619F90A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4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10.5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2A4196E2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745FBF2C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6979DF4C" w14:textId="72C11481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cs="Calibri"/>
                <w:i/>
                <w:kern w:val="16"/>
                <w:lang w:val="en-GB"/>
              </w:rPr>
              <w:t xml:space="preserve">   </w:t>
            </w:r>
            <w:r w:rsidR="00941EE5" w:rsidRPr="00E427C9">
              <w:rPr>
                <w:rFonts w:cs="Calibri"/>
                <w:i/>
                <w:kern w:val="16"/>
                <w:lang w:val="en-GB"/>
              </w:rPr>
              <w:t>Diarrhoea</w:t>
            </w:r>
          </w:p>
        </w:tc>
        <w:tc>
          <w:tcPr>
            <w:tcW w:w="1079" w:type="pct"/>
            <w:vAlign w:val="center"/>
          </w:tcPr>
          <w:p w14:paraId="037843E6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37D18780" w14:textId="64EA8252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2.6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7C481522" w14:textId="0F0DA790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7.69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</w:tr>
      <w:tr w:rsidR="00AF3F3E" w:rsidRPr="00E427C9" w14:paraId="59469E63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1835E4B6" w14:textId="54C5E78A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cs="Calibri"/>
                <w:i/>
                <w:kern w:val="16"/>
                <w:lang w:val="en-GB"/>
              </w:rPr>
              <w:t xml:space="preserve">   </w:t>
            </w:r>
            <w:r w:rsidR="00AF3F3E" w:rsidRPr="00E427C9">
              <w:rPr>
                <w:rFonts w:cs="Calibri"/>
                <w:i/>
                <w:kern w:val="16"/>
                <w:lang w:val="en-GB"/>
              </w:rPr>
              <w:t>Flatulence</w:t>
            </w:r>
          </w:p>
        </w:tc>
        <w:tc>
          <w:tcPr>
            <w:tcW w:w="1079" w:type="pct"/>
            <w:vAlign w:val="center"/>
          </w:tcPr>
          <w:p w14:paraId="6693D8FB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50F7FE3B" w14:textId="482326BA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2.6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54E11099" w14:textId="73190EEE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7.69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</w:tr>
      <w:tr w:rsidR="00AF3F3E" w:rsidRPr="00E427C9" w14:paraId="7F77C249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05372FE2" w14:textId="78795C89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cs="Calibri"/>
                <w:i/>
                <w:kern w:val="16"/>
                <w:lang w:val="en-GB"/>
              </w:rPr>
              <w:t xml:space="preserve">   </w:t>
            </w:r>
            <w:r w:rsidR="00AF3F3E" w:rsidRPr="00E427C9">
              <w:rPr>
                <w:rFonts w:cs="Calibri"/>
                <w:i/>
                <w:kern w:val="16"/>
                <w:lang w:val="en-GB"/>
              </w:rPr>
              <w:t>Abdominal pain</w:t>
            </w:r>
          </w:p>
        </w:tc>
        <w:tc>
          <w:tcPr>
            <w:tcW w:w="1079" w:type="pct"/>
            <w:vAlign w:val="center"/>
          </w:tcPr>
          <w:p w14:paraId="3134A481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4B97B391" w14:textId="71238FFD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5.26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15D09F30" w14:textId="52AAA932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15.38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</w:tr>
      <w:tr w:rsidR="00AF3F3E" w:rsidRPr="00E427C9" w14:paraId="5CB2E01C" w14:textId="77777777" w:rsidTr="00D33119">
        <w:trPr>
          <w:trHeight w:val="20"/>
        </w:trPr>
        <w:tc>
          <w:tcPr>
            <w:tcW w:w="1769" w:type="pct"/>
            <w:vAlign w:val="center"/>
          </w:tcPr>
          <w:p w14:paraId="30656029" w14:textId="41804D28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cs="Calibri"/>
                <w:i/>
                <w:kern w:val="16"/>
                <w:lang w:val="en-GB"/>
              </w:rPr>
              <w:t xml:space="preserve">   </w:t>
            </w:r>
            <w:r w:rsidR="00AF3F3E" w:rsidRPr="00E427C9">
              <w:rPr>
                <w:rFonts w:cs="Calibri"/>
                <w:i/>
                <w:kern w:val="16"/>
                <w:lang w:val="en-GB"/>
              </w:rPr>
              <w:t>Constipation</w:t>
            </w:r>
          </w:p>
        </w:tc>
        <w:tc>
          <w:tcPr>
            <w:tcW w:w="1079" w:type="pct"/>
            <w:vAlign w:val="center"/>
          </w:tcPr>
          <w:p w14:paraId="3C26BF44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35845A49" w14:textId="40E07F34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5.26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31888068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49615571" w14:textId="77777777" w:rsidTr="00D33119">
        <w:trPr>
          <w:trHeight w:val="20"/>
        </w:trPr>
        <w:tc>
          <w:tcPr>
            <w:tcW w:w="1769" w:type="pct"/>
            <w:vAlign w:val="center"/>
          </w:tcPr>
          <w:p w14:paraId="554C7334" w14:textId="56C9D8FC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cs="Calibri"/>
                <w:i/>
                <w:kern w:val="16"/>
                <w:lang w:val="en-GB"/>
              </w:rPr>
              <w:t xml:space="preserve">   </w:t>
            </w:r>
            <w:r w:rsidR="00AF3F3E" w:rsidRPr="00E427C9">
              <w:rPr>
                <w:rFonts w:cs="Calibri"/>
                <w:i/>
                <w:kern w:val="16"/>
                <w:lang w:val="en-GB"/>
              </w:rPr>
              <w:t>Tarry stool</w:t>
            </w:r>
          </w:p>
        </w:tc>
        <w:tc>
          <w:tcPr>
            <w:tcW w:w="1079" w:type="pct"/>
            <w:vAlign w:val="center"/>
          </w:tcPr>
          <w:p w14:paraId="70EC7458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3A3847BC" w14:textId="32561AF4" w:rsidR="00AF3F3E" w:rsidRPr="00E427C9" w:rsidRDefault="00B620FC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7.</w:t>
            </w:r>
            <w:r w:rsidR="00D33119" w:rsidRPr="00E427C9">
              <w:rPr>
                <w:rFonts w:eastAsia="Times New Roman" w:cs="Calibri"/>
                <w:iCs/>
                <w:lang w:val="en-GB"/>
              </w:rPr>
              <w:t>89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1C24C334" w14:textId="4F280605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15.38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</w:tr>
      <w:tr w:rsidR="00AF3F3E" w:rsidRPr="00E427C9" w14:paraId="737347EF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3617A8B1" w14:textId="6C736945" w:rsidR="00AF3F3E" w:rsidRPr="00E427C9" w:rsidRDefault="00AF3F3E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 xml:space="preserve">Other complaints </w:t>
            </w:r>
          </w:p>
        </w:tc>
        <w:tc>
          <w:tcPr>
            <w:tcW w:w="1079" w:type="pct"/>
            <w:vAlign w:val="center"/>
          </w:tcPr>
          <w:p w14:paraId="44AF6392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178BA6A4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6384A9CF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6939418B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289B7E95" w14:textId="51B0BDC6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Hyperventilation episode</w:t>
            </w:r>
          </w:p>
        </w:tc>
        <w:tc>
          <w:tcPr>
            <w:tcW w:w="1079" w:type="pct"/>
            <w:vAlign w:val="center"/>
          </w:tcPr>
          <w:p w14:paraId="7053DD30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5C596A14" w14:textId="2C03354B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5.26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6D4773FA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5702BFE6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549457EC" w14:textId="6B744F90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Seton placement</w:t>
            </w:r>
          </w:p>
        </w:tc>
        <w:tc>
          <w:tcPr>
            <w:tcW w:w="1079" w:type="pct"/>
            <w:vAlign w:val="center"/>
          </w:tcPr>
          <w:p w14:paraId="59FDDE30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7B41AF06" w14:textId="4C12280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2.6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21E48659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72B25D89" w14:textId="77777777" w:rsidTr="00D33119">
        <w:trPr>
          <w:trHeight w:val="80"/>
        </w:trPr>
        <w:tc>
          <w:tcPr>
            <w:tcW w:w="1769" w:type="pct"/>
            <w:vAlign w:val="center"/>
            <w:hideMark/>
          </w:tcPr>
          <w:p w14:paraId="1F88C3E8" w14:textId="45DA69DF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Ankle fracture</w:t>
            </w:r>
          </w:p>
        </w:tc>
        <w:tc>
          <w:tcPr>
            <w:tcW w:w="1079" w:type="pct"/>
            <w:vAlign w:val="center"/>
          </w:tcPr>
          <w:p w14:paraId="5CD05D97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9" w:type="pct"/>
            <w:vAlign w:val="center"/>
          </w:tcPr>
          <w:p w14:paraId="40A3608B" w14:textId="427F7CD8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2.6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56BB838B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4A18089B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3FBB3C24" w14:textId="4AC4A2F5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Urticaria</w:t>
            </w:r>
          </w:p>
        </w:tc>
        <w:tc>
          <w:tcPr>
            <w:tcW w:w="1079" w:type="pct"/>
            <w:vAlign w:val="center"/>
          </w:tcPr>
          <w:p w14:paraId="0CFF1629" w14:textId="19B2BCF6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</w:t>
            </w:r>
            <w:r w:rsidR="007A2F4A" w:rsidRPr="00E427C9">
              <w:rPr>
                <w:rFonts w:eastAsia="Times New Roman" w:cs="Calibri"/>
                <w:lang w:val="en-GB"/>
              </w:rPr>
              <w:t>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3101D7A5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2EBAA9FD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52C88FE4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170EF6E8" w14:textId="175A7D52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Gastrointestinal infections</w:t>
            </w:r>
          </w:p>
        </w:tc>
        <w:tc>
          <w:tcPr>
            <w:tcW w:w="1079" w:type="pct"/>
            <w:vAlign w:val="center"/>
          </w:tcPr>
          <w:p w14:paraId="3422D888" w14:textId="14D32473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2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5.1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37D9A05D" w14:textId="7E38E15E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iCs/>
                <w:lang w:val="en-GB"/>
              </w:rPr>
              <w:t>2.63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>%)</w:t>
            </w:r>
          </w:p>
        </w:tc>
        <w:tc>
          <w:tcPr>
            <w:tcW w:w="1074" w:type="pct"/>
          </w:tcPr>
          <w:p w14:paraId="32E9EA26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5E7483D8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734500BB" w14:textId="140D6257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Arthralgia</w:t>
            </w:r>
          </w:p>
        </w:tc>
        <w:tc>
          <w:tcPr>
            <w:tcW w:w="1079" w:type="pct"/>
            <w:vAlign w:val="center"/>
          </w:tcPr>
          <w:p w14:paraId="3939FD25" w14:textId="5A719F0F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</w:t>
            </w:r>
            <w:r w:rsidR="007A2F4A" w:rsidRPr="00E427C9">
              <w:rPr>
                <w:rFonts w:eastAsia="Times New Roman" w:cs="Calibri"/>
                <w:lang w:val="en-GB"/>
              </w:rPr>
              <w:t>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00B14DFC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2D097259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573018A8" w14:textId="77777777" w:rsidTr="00D33119">
        <w:trPr>
          <w:trHeight w:val="20"/>
        </w:trPr>
        <w:tc>
          <w:tcPr>
            <w:tcW w:w="1769" w:type="pct"/>
            <w:vAlign w:val="center"/>
            <w:hideMark/>
          </w:tcPr>
          <w:p w14:paraId="36F2CDB3" w14:textId="01DDE31E" w:rsidR="00AF3F3E" w:rsidRPr="00E427C9" w:rsidRDefault="00973997" w:rsidP="003554E5">
            <w:pPr>
              <w:spacing w:line="240" w:lineRule="auto"/>
              <w:jc w:val="left"/>
              <w:rPr>
                <w:rFonts w:eastAsia="Times New Roman" w:cs="Calibri"/>
                <w:i/>
                <w:iCs/>
                <w:lang w:val="en-GB"/>
              </w:rPr>
            </w:pPr>
            <w:r w:rsidRPr="00E427C9">
              <w:rPr>
                <w:rFonts w:eastAsia="Times New Roman" w:cs="Calibri"/>
                <w:i/>
                <w:iCs/>
                <w:lang w:val="en-GB"/>
              </w:rPr>
              <w:t xml:space="preserve">   </w:t>
            </w:r>
            <w:r w:rsidR="00AF3F3E" w:rsidRPr="00E427C9">
              <w:rPr>
                <w:rFonts w:eastAsia="Times New Roman" w:cs="Calibri"/>
                <w:i/>
                <w:iCs/>
                <w:lang w:val="en-GB"/>
              </w:rPr>
              <w:t>Muscle pain</w:t>
            </w:r>
          </w:p>
        </w:tc>
        <w:tc>
          <w:tcPr>
            <w:tcW w:w="1079" w:type="pct"/>
            <w:vAlign w:val="center"/>
          </w:tcPr>
          <w:p w14:paraId="1BCA0E1E" w14:textId="259E4CE6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  <w:r w:rsidRPr="00E427C9">
              <w:rPr>
                <w:rFonts w:eastAsia="Times New Roman" w:cs="Calibri"/>
                <w:iCs/>
                <w:lang w:val="en-GB"/>
              </w:rPr>
              <w:t>1</w:t>
            </w:r>
            <w:r w:rsidR="007A2F4A" w:rsidRPr="00E427C9">
              <w:rPr>
                <w:rFonts w:eastAsia="Times New Roman" w:cs="Calibri"/>
                <w:iCs/>
                <w:lang w:val="en-GB"/>
              </w:rPr>
              <w:t xml:space="preserve"> </w:t>
            </w:r>
            <w:r w:rsidR="007A2F4A" w:rsidRPr="00E427C9">
              <w:rPr>
                <w:rFonts w:eastAsia="Times New Roman" w:cs="Calibri"/>
                <w:lang w:val="en-GB"/>
              </w:rPr>
              <w:t>(</w:t>
            </w:r>
            <w:r w:rsidRPr="00E427C9">
              <w:rPr>
                <w:rFonts w:eastAsia="Times New Roman" w:cs="Calibri"/>
                <w:lang w:val="en-GB"/>
              </w:rPr>
              <w:t>2.6</w:t>
            </w:r>
            <w:r w:rsidR="007A2F4A" w:rsidRPr="00E427C9">
              <w:rPr>
                <w:rFonts w:eastAsia="Times New Roman" w:cs="Calibri"/>
                <w:lang w:val="en-GB"/>
              </w:rPr>
              <w:t>%)</w:t>
            </w:r>
          </w:p>
        </w:tc>
        <w:tc>
          <w:tcPr>
            <w:tcW w:w="1079" w:type="pct"/>
            <w:vAlign w:val="center"/>
          </w:tcPr>
          <w:p w14:paraId="318C5051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  <w:tc>
          <w:tcPr>
            <w:tcW w:w="1074" w:type="pct"/>
          </w:tcPr>
          <w:p w14:paraId="6EF20ED6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iCs/>
                <w:lang w:val="en-GB"/>
              </w:rPr>
            </w:pPr>
          </w:p>
        </w:tc>
      </w:tr>
      <w:tr w:rsidR="00AF3F3E" w:rsidRPr="00E427C9" w14:paraId="3C75E227" w14:textId="77777777" w:rsidTr="00D33119">
        <w:trPr>
          <w:trHeight w:val="20"/>
        </w:trPr>
        <w:tc>
          <w:tcPr>
            <w:tcW w:w="1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EDB0A" w14:textId="77777777" w:rsidR="00AF3F3E" w:rsidRPr="00E427C9" w:rsidRDefault="00AF3F3E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>TOTAL COUNT OF EVENTS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96120E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3F9401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>19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1DBA04" w14:textId="77777777" w:rsidR="00AF3F3E" w:rsidRPr="00E427C9" w:rsidRDefault="00AF3F3E" w:rsidP="003554E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Cs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iCs/>
                <w:lang w:val="en-GB"/>
              </w:rPr>
              <w:t>7</w:t>
            </w:r>
          </w:p>
        </w:tc>
      </w:tr>
      <w:tr w:rsidR="00AF3F3E" w:rsidRPr="004C1DC0" w14:paraId="535C150A" w14:textId="77777777" w:rsidTr="003C5D99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</w:tcBorders>
            <w:vAlign w:val="center"/>
          </w:tcPr>
          <w:p w14:paraId="1171BC93" w14:textId="411DC67C" w:rsidR="00AF3F3E" w:rsidRPr="00E427C9" w:rsidRDefault="00AF3F3E" w:rsidP="003554E5">
            <w:pPr>
              <w:spacing w:line="240" w:lineRule="auto"/>
              <w:rPr>
                <w:rFonts w:eastAsia="Times New Roman" w:cs="Calibri"/>
                <w:i/>
                <w:lang w:val="en-GB"/>
              </w:rPr>
            </w:pPr>
            <w:r w:rsidRPr="00E427C9">
              <w:rPr>
                <w:rFonts w:eastAsia="Times New Roman" w:cs="Calibri"/>
                <w:i/>
                <w:lang w:val="en-GB"/>
              </w:rPr>
              <w:t>Data are presented as absolute</w:t>
            </w:r>
            <w:r w:rsidRPr="00E427C9">
              <w:rPr>
                <w:rFonts w:eastAsia="Calibri" w:cs="Calibri"/>
                <w:i/>
                <w:lang w:val="en-GB" w:eastAsia="nl-NL"/>
              </w:rPr>
              <w:t xml:space="preserve"> numbers</w:t>
            </w:r>
            <w:r w:rsidR="007A2F4A" w:rsidRPr="00E427C9">
              <w:rPr>
                <w:rFonts w:eastAsia="Calibri" w:cs="Calibri"/>
                <w:i/>
                <w:lang w:val="en-GB" w:eastAsia="nl-NL"/>
              </w:rPr>
              <w:t xml:space="preserve"> (%)</w:t>
            </w:r>
            <w:r w:rsidRPr="00E427C9">
              <w:rPr>
                <w:rFonts w:eastAsia="Calibri" w:cs="Calibri"/>
                <w:i/>
                <w:lang w:val="en-GB" w:eastAsia="nl-NL"/>
              </w:rPr>
              <w:t>.</w:t>
            </w:r>
            <w:r w:rsidR="00904A6E" w:rsidRPr="00E427C9">
              <w:rPr>
                <w:rFonts w:eastAsia="Times New Roman" w:cs="Calibri"/>
                <w:i/>
                <w:lang w:val="en-GB"/>
              </w:rPr>
              <w:t xml:space="preserve">† </w:t>
            </w:r>
            <w:r w:rsidRPr="00E427C9">
              <w:rPr>
                <w:rFonts w:eastAsia="Times New Roman" w:cs="Calibri"/>
                <w:i/>
                <w:lang w:val="en-GB"/>
              </w:rPr>
              <w:t xml:space="preserve">Includes clinical, biochemical, endoscopic, or radiologic disease activity that was treated locally or by optimizing levels of systemic medication. </w:t>
            </w:r>
            <w:r w:rsidR="00904A6E" w:rsidRPr="00E427C9">
              <w:rPr>
                <w:rFonts w:eastAsia="Times New Roman" w:cs="Calibri"/>
                <w:i/>
                <w:lang w:val="en-GB"/>
              </w:rPr>
              <w:t xml:space="preserve">‡ </w:t>
            </w:r>
            <w:r w:rsidRPr="00E427C9">
              <w:rPr>
                <w:rFonts w:eastAsia="Times New Roman" w:cs="Calibri"/>
                <w:i/>
                <w:lang w:val="en-GB"/>
              </w:rPr>
              <w:t>Includes clinical, biochemical, endoscopic, or radiologic disease activity that necessitated changing systemic therapy.</w:t>
            </w:r>
          </w:p>
        </w:tc>
      </w:tr>
    </w:tbl>
    <w:p w14:paraId="4E876F88" w14:textId="2414E3B6" w:rsidR="006D7CD0" w:rsidRDefault="006D7CD0" w:rsidP="34B2AD5F">
      <w:pPr>
        <w:rPr>
          <w:rFonts w:cs="Calibri"/>
          <w:szCs w:val="20"/>
          <w:lang w:val="en-GB"/>
        </w:rPr>
      </w:pPr>
    </w:p>
    <w:p w14:paraId="50708C51" w14:textId="77777777" w:rsidR="006D7CD0" w:rsidRDefault="006D7CD0">
      <w:pPr>
        <w:spacing w:line="259" w:lineRule="auto"/>
        <w:jc w:val="left"/>
        <w:rPr>
          <w:rFonts w:cs="Calibri"/>
          <w:szCs w:val="20"/>
          <w:lang w:val="en-GB"/>
        </w:rPr>
      </w:pPr>
      <w:r>
        <w:rPr>
          <w:rFonts w:cs="Calibri"/>
          <w:szCs w:val="20"/>
          <w:lang w:val="en-GB"/>
        </w:rPr>
        <w:br w:type="page"/>
      </w:r>
    </w:p>
    <w:p w14:paraId="08C3D90B" w14:textId="68BCF220" w:rsidR="006D7CD0" w:rsidRPr="00E427C9" w:rsidRDefault="006D7CD0" w:rsidP="006D7CD0">
      <w:pPr>
        <w:pStyle w:val="Bijschrift"/>
        <w:keepNext/>
        <w:rPr>
          <w:lang w:val="en-GB"/>
        </w:rPr>
      </w:pPr>
      <w:r w:rsidRPr="00E427C9">
        <w:rPr>
          <w:lang w:val="en-GB"/>
        </w:rPr>
        <w:lastRenderedPageBreak/>
        <w:t xml:space="preserve">Supplementary Table </w:t>
      </w:r>
      <w:r w:rsidRPr="00E427C9">
        <w:rPr>
          <w:lang w:val="en-GB"/>
        </w:rPr>
        <w:fldChar w:fldCharType="begin"/>
      </w:r>
      <w:r w:rsidRPr="00E427C9">
        <w:rPr>
          <w:lang w:val="en-GB"/>
        </w:rPr>
        <w:instrText xml:space="preserve"> SEQ Supplementary_Table \* ARABIC </w:instrText>
      </w:r>
      <w:r w:rsidRPr="00E427C9">
        <w:rPr>
          <w:lang w:val="en-GB"/>
        </w:rPr>
        <w:fldChar w:fldCharType="separate"/>
      </w:r>
      <w:r w:rsidR="000106B2">
        <w:rPr>
          <w:noProof/>
          <w:lang w:val="en-GB"/>
        </w:rPr>
        <w:t>7</w:t>
      </w:r>
      <w:r w:rsidRPr="00E427C9">
        <w:rPr>
          <w:lang w:val="en-GB"/>
        </w:rPr>
        <w:fldChar w:fldCharType="end"/>
      </w:r>
      <w:r w:rsidRPr="00E427C9">
        <w:rPr>
          <w:lang w:val="en-GB"/>
        </w:rPr>
        <w:t>. Response</w:t>
      </w:r>
      <w:r w:rsidR="006158CF">
        <w:rPr>
          <w:lang w:val="en-GB"/>
        </w:rPr>
        <w:t xml:space="preserve"> stratified by iron formulation</w:t>
      </w:r>
    </w:p>
    <w:tbl>
      <w:tblPr>
        <w:tblW w:w="51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4"/>
        <w:gridCol w:w="832"/>
        <w:gridCol w:w="1316"/>
        <w:gridCol w:w="1316"/>
        <w:gridCol w:w="1316"/>
        <w:gridCol w:w="1316"/>
        <w:gridCol w:w="1327"/>
      </w:tblGrid>
      <w:tr w:rsidR="006D7CD0" w:rsidRPr="00E427C9" w14:paraId="087EA85D" w14:textId="77777777" w:rsidTr="009F31BA">
        <w:trPr>
          <w:trHeight w:val="234"/>
          <w:tblHeader/>
          <w:tblCellSpacing w:w="15" w:type="dxa"/>
        </w:trPr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5C6A37C3" w14:textId="77777777" w:rsidR="006D7CD0" w:rsidRPr="00E427C9" w:rsidRDefault="006D7CD0" w:rsidP="003554E5">
            <w:pPr>
              <w:spacing w:line="240" w:lineRule="auto"/>
              <w:rPr>
                <w:rFonts w:eastAsia="Calibri" w:cs="Calibri"/>
                <w:szCs w:val="20"/>
                <w:lang w:val="en-GB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71EA1997" w14:textId="77777777" w:rsidR="006D7CD0" w:rsidRPr="00E427C9" w:rsidRDefault="006D7CD0" w:rsidP="003554E5">
            <w:pPr>
              <w:spacing w:line="240" w:lineRule="auto"/>
              <w:rPr>
                <w:rFonts w:eastAsia="Calibri" w:cs="Calibri"/>
                <w:b/>
                <w:bCs/>
                <w:szCs w:val="20"/>
                <w:lang w:val="en-GB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3CE4A952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 xml:space="preserve">Total </w:t>
            </w:r>
          </w:p>
          <w:p w14:paraId="2B40852F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(n=75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6542201B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 xml:space="preserve">IV iron </w:t>
            </w:r>
            <w:r w:rsidRPr="00E427C9">
              <w:rPr>
                <w:rFonts w:cs="Calibri"/>
                <w:b/>
                <w:bCs/>
                <w:szCs w:val="20"/>
                <w:lang w:val="en-GB"/>
              </w:rPr>
              <w:br/>
            </w: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(n=36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34D6A951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Ferrous Fumarate (n=30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2A2A456B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Ferric Maltol (n=9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32B5EE2B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p-value</w:t>
            </w:r>
          </w:p>
        </w:tc>
      </w:tr>
      <w:tr w:rsidR="006D7CD0" w:rsidRPr="00E427C9" w14:paraId="7AE0A68B" w14:textId="77777777" w:rsidTr="009F31BA">
        <w:trPr>
          <w:trHeight w:val="219"/>
          <w:tblCellSpacing w:w="15" w:type="dxa"/>
        </w:trPr>
        <w:tc>
          <w:tcPr>
            <w:tcW w:w="964" w:type="pct"/>
            <w:vAlign w:val="center"/>
            <w:hideMark/>
          </w:tcPr>
          <w:p w14:paraId="7E0DA8DC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lang w:val="en-GB"/>
              </w:rPr>
            </w:pPr>
            <w:r w:rsidRPr="00E427C9">
              <w:rPr>
                <w:rFonts w:eastAsia="Calibri" w:cs="Calibri"/>
                <w:b/>
                <w:bCs/>
                <w:lang w:val="en-GB"/>
              </w:rPr>
              <w:t>Response to iron therapy</w:t>
            </w:r>
            <w:r w:rsidRPr="00E427C9">
              <w:rPr>
                <w:lang w:val="en-GB"/>
              </w:rPr>
              <w:t xml:space="preserve"> </w:t>
            </w:r>
            <w:r w:rsidRPr="00E427C9">
              <w:rPr>
                <w:rFonts w:eastAsia="Calibri" w:cs="Calibri"/>
                <w:b/>
                <w:bCs/>
                <w:vertAlign w:val="superscript"/>
                <w:lang w:val="en-GB"/>
              </w:rPr>
              <w:t>†</w:t>
            </w:r>
          </w:p>
        </w:tc>
        <w:tc>
          <w:tcPr>
            <w:tcW w:w="445" w:type="pct"/>
            <w:vAlign w:val="center"/>
            <w:hideMark/>
          </w:tcPr>
          <w:p w14:paraId="6D13FF26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5</w:t>
            </w:r>
          </w:p>
        </w:tc>
        <w:tc>
          <w:tcPr>
            <w:tcW w:w="712" w:type="pct"/>
            <w:vAlign w:val="center"/>
          </w:tcPr>
          <w:p w14:paraId="33303F21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49 (65.3%)</w:t>
            </w:r>
          </w:p>
        </w:tc>
        <w:tc>
          <w:tcPr>
            <w:tcW w:w="712" w:type="pct"/>
            <w:vAlign w:val="center"/>
            <w:hideMark/>
          </w:tcPr>
          <w:p w14:paraId="5CF2A53C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3 (91.7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$</w:t>
            </w:r>
          </w:p>
        </w:tc>
        <w:tc>
          <w:tcPr>
            <w:tcW w:w="712" w:type="pct"/>
            <w:vAlign w:val="center"/>
            <w:hideMark/>
          </w:tcPr>
          <w:p w14:paraId="63B9DD3D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0 (33.3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#</w:t>
            </w:r>
          </w:p>
        </w:tc>
        <w:tc>
          <w:tcPr>
            <w:tcW w:w="712" w:type="pct"/>
            <w:vAlign w:val="center"/>
            <w:hideMark/>
          </w:tcPr>
          <w:p w14:paraId="6C696352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6 (66.7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$#</w:t>
            </w:r>
          </w:p>
        </w:tc>
        <w:tc>
          <w:tcPr>
            <w:tcW w:w="613" w:type="pct"/>
            <w:vAlign w:val="center"/>
          </w:tcPr>
          <w:p w14:paraId="22142BCA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&lt;0.001</w:t>
            </w:r>
          </w:p>
        </w:tc>
      </w:tr>
      <w:tr w:rsidR="006D7CD0" w:rsidRPr="00E427C9" w14:paraId="42315678" w14:textId="77777777" w:rsidTr="009F31BA">
        <w:trPr>
          <w:trHeight w:val="234"/>
          <w:tblCellSpacing w:w="15" w:type="dxa"/>
        </w:trPr>
        <w:tc>
          <w:tcPr>
            <w:tcW w:w="964" w:type="pct"/>
            <w:tcBorders>
              <w:bottom w:val="dashed" w:sz="4" w:space="0" w:color="auto"/>
            </w:tcBorders>
            <w:vAlign w:val="center"/>
            <w:hideMark/>
          </w:tcPr>
          <w:p w14:paraId="17620B40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</w:p>
        </w:tc>
        <w:tc>
          <w:tcPr>
            <w:tcW w:w="445" w:type="pct"/>
            <w:tcBorders>
              <w:bottom w:val="dashed" w:sz="4" w:space="0" w:color="auto"/>
            </w:tcBorders>
            <w:vAlign w:val="center"/>
            <w:hideMark/>
          </w:tcPr>
          <w:p w14:paraId="27564754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12</w:t>
            </w:r>
          </w:p>
        </w:tc>
        <w:tc>
          <w:tcPr>
            <w:tcW w:w="712" w:type="pct"/>
            <w:tcBorders>
              <w:bottom w:val="dashed" w:sz="4" w:space="0" w:color="auto"/>
            </w:tcBorders>
            <w:vAlign w:val="center"/>
          </w:tcPr>
          <w:p w14:paraId="33FB3A62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9 (52.0%)</w:t>
            </w:r>
          </w:p>
        </w:tc>
        <w:tc>
          <w:tcPr>
            <w:tcW w:w="712" w:type="pct"/>
            <w:tcBorders>
              <w:bottom w:val="dashed" w:sz="4" w:space="0" w:color="auto"/>
            </w:tcBorders>
            <w:vAlign w:val="center"/>
            <w:hideMark/>
          </w:tcPr>
          <w:p w14:paraId="47FB8569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7 (75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$</w:t>
            </w:r>
          </w:p>
        </w:tc>
        <w:tc>
          <w:tcPr>
            <w:tcW w:w="712" w:type="pct"/>
            <w:tcBorders>
              <w:bottom w:val="dashed" w:sz="4" w:space="0" w:color="auto"/>
            </w:tcBorders>
            <w:vAlign w:val="center"/>
            <w:hideMark/>
          </w:tcPr>
          <w:p w14:paraId="1739F5BF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9 (30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12" w:type="pct"/>
            <w:tcBorders>
              <w:bottom w:val="dashed" w:sz="4" w:space="0" w:color="auto"/>
            </w:tcBorders>
            <w:vAlign w:val="center"/>
            <w:hideMark/>
          </w:tcPr>
          <w:p w14:paraId="259569BE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 (33.3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613" w:type="pct"/>
            <w:tcBorders>
              <w:bottom w:val="dashed" w:sz="4" w:space="0" w:color="auto"/>
            </w:tcBorders>
            <w:vAlign w:val="center"/>
          </w:tcPr>
          <w:p w14:paraId="70067131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&lt;0.001</w:t>
            </w:r>
          </w:p>
        </w:tc>
      </w:tr>
      <w:tr w:rsidR="006D7CD0" w:rsidRPr="00E427C9" w14:paraId="53F50A58" w14:textId="77777777" w:rsidTr="009F31BA">
        <w:trPr>
          <w:trHeight w:val="219"/>
          <w:tblCellSpacing w:w="15" w:type="dxa"/>
        </w:trPr>
        <w:tc>
          <w:tcPr>
            <w:tcW w:w="964" w:type="pct"/>
            <w:vAlign w:val="center"/>
            <w:hideMark/>
          </w:tcPr>
          <w:p w14:paraId="79CF0232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Normalisation Iron Stores</w:t>
            </w:r>
            <w:r w:rsidRPr="00E427C9">
              <w:rPr>
                <w:rFonts w:eastAsia="Calibri" w:cs="Calibri"/>
                <w:b/>
                <w:bCs/>
                <w:szCs w:val="20"/>
                <w:vertAlign w:val="superscript"/>
                <w:lang w:val="en-GB"/>
              </w:rPr>
              <w:t xml:space="preserve"> ‡</w:t>
            </w:r>
          </w:p>
        </w:tc>
        <w:tc>
          <w:tcPr>
            <w:tcW w:w="445" w:type="pct"/>
            <w:vAlign w:val="center"/>
            <w:hideMark/>
          </w:tcPr>
          <w:p w14:paraId="159438BE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5</w:t>
            </w:r>
          </w:p>
        </w:tc>
        <w:tc>
          <w:tcPr>
            <w:tcW w:w="712" w:type="pct"/>
            <w:vAlign w:val="center"/>
          </w:tcPr>
          <w:p w14:paraId="72519F2C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6 (34.7%)</w:t>
            </w:r>
          </w:p>
        </w:tc>
        <w:tc>
          <w:tcPr>
            <w:tcW w:w="712" w:type="pct"/>
            <w:vAlign w:val="center"/>
            <w:hideMark/>
          </w:tcPr>
          <w:p w14:paraId="40544622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5 (69.4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$</w:t>
            </w:r>
          </w:p>
        </w:tc>
        <w:tc>
          <w:tcPr>
            <w:tcW w:w="712" w:type="pct"/>
            <w:vAlign w:val="center"/>
            <w:hideMark/>
          </w:tcPr>
          <w:p w14:paraId="7C135699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 (0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#</w:t>
            </w:r>
          </w:p>
        </w:tc>
        <w:tc>
          <w:tcPr>
            <w:tcW w:w="712" w:type="pct"/>
            <w:vAlign w:val="center"/>
            <w:hideMark/>
          </w:tcPr>
          <w:p w14:paraId="0CEE1A08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 (11.1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$#</w:t>
            </w:r>
          </w:p>
        </w:tc>
        <w:tc>
          <w:tcPr>
            <w:tcW w:w="613" w:type="pct"/>
            <w:vAlign w:val="center"/>
          </w:tcPr>
          <w:p w14:paraId="25694E7E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&lt;0.001</w:t>
            </w:r>
          </w:p>
        </w:tc>
      </w:tr>
      <w:tr w:rsidR="006D7CD0" w:rsidRPr="00E427C9" w14:paraId="57B28789" w14:textId="77777777" w:rsidTr="009F31BA">
        <w:trPr>
          <w:trHeight w:val="148"/>
          <w:tblCellSpacing w:w="15" w:type="dxa"/>
        </w:trPr>
        <w:tc>
          <w:tcPr>
            <w:tcW w:w="964" w:type="pct"/>
            <w:vAlign w:val="center"/>
            <w:hideMark/>
          </w:tcPr>
          <w:p w14:paraId="7A9AB240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</w:p>
        </w:tc>
        <w:tc>
          <w:tcPr>
            <w:tcW w:w="445" w:type="pct"/>
            <w:vAlign w:val="center"/>
            <w:hideMark/>
          </w:tcPr>
          <w:p w14:paraId="1BB52AC0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12</w:t>
            </w:r>
          </w:p>
        </w:tc>
        <w:tc>
          <w:tcPr>
            <w:tcW w:w="712" w:type="pct"/>
            <w:vAlign w:val="center"/>
          </w:tcPr>
          <w:p w14:paraId="1035D800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4 (18.7%)</w:t>
            </w:r>
          </w:p>
        </w:tc>
        <w:tc>
          <w:tcPr>
            <w:tcW w:w="712" w:type="pct"/>
            <w:vAlign w:val="center"/>
            <w:hideMark/>
          </w:tcPr>
          <w:p w14:paraId="7CAC4014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2 (33.3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12" w:type="pct"/>
            <w:vAlign w:val="center"/>
            <w:hideMark/>
          </w:tcPr>
          <w:p w14:paraId="7723356D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 (6.7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12" w:type="pct"/>
            <w:vAlign w:val="center"/>
            <w:hideMark/>
          </w:tcPr>
          <w:p w14:paraId="1CC581AC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 (0.0%)</w:t>
            </w:r>
          </w:p>
        </w:tc>
        <w:tc>
          <w:tcPr>
            <w:tcW w:w="613" w:type="pct"/>
            <w:vAlign w:val="center"/>
          </w:tcPr>
          <w:p w14:paraId="600C6CB0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0.011</w:t>
            </w:r>
          </w:p>
        </w:tc>
      </w:tr>
      <w:tr w:rsidR="006D7CD0" w:rsidRPr="003554E5" w14:paraId="4B8FF935" w14:textId="77777777" w:rsidTr="009F31BA">
        <w:trPr>
          <w:trHeight w:val="219"/>
          <w:tblCellSpacing w:w="15" w:type="dxa"/>
        </w:trPr>
        <w:tc>
          <w:tcPr>
            <w:tcW w:w="4967" w:type="pct"/>
            <w:gridSpan w:val="7"/>
            <w:tcBorders>
              <w:top w:val="single" w:sz="4" w:space="0" w:color="auto"/>
            </w:tcBorders>
          </w:tcPr>
          <w:p w14:paraId="77066650" w14:textId="6BBD6278" w:rsidR="006D7CD0" w:rsidRPr="00E427C9" w:rsidRDefault="006D7CD0" w:rsidP="003554E5">
            <w:pPr>
              <w:spacing w:line="240" w:lineRule="auto"/>
              <w:rPr>
                <w:rFonts w:eastAsia="Calibri" w:cs="Calibri"/>
                <w:i/>
                <w:szCs w:val="20"/>
                <w:lang w:val="en-GB"/>
              </w:rPr>
            </w:pPr>
            <w:r w:rsidRPr="00E427C9">
              <w:rPr>
                <w:rFonts w:eastAsia="Calibri" w:cs="Calibri"/>
                <w:i/>
                <w:szCs w:val="20"/>
                <w:lang w:val="en-GB"/>
              </w:rPr>
              <w:t>Data are presented as absolute numbers (%).Percentages are calculated using the total (n = 75); response status was unknown in 1 patient at week 5 and 11 patients at week 12 due to missing biochemical data. Post-hoc testing showed significant pairwise differences between groups marked with the same symbol (#,$,^).</w:t>
            </w:r>
            <w:r w:rsidR="003554E5">
              <w:rPr>
                <w:rFonts w:eastAsia="Calibri" w:cs="Calibri"/>
                <w:i/>
                <w:szCs w:val="20"/>
                <w:lang w:val="en-GB"/>
              </w:rPr>
              <w:t xml:space="preserve"> </w:t>
            </w:r>
            <w:r w:rsidRPr="00E427C9">
              <w:rPr>
                <w:rFonts w:eastAsia="Calibri" w:cs="Calibri"/>
                <w:i/>
                <w:szCs w:val="20"/>
                <w:lang w:val="en-GB"/>
              </w:rPr>
              <w:t>†Response to iron therapy is defined as an increase &gt;1.2 mmol/l in haemoglobin or haemoglobin normalization at week 14 for patients with iron deficiency anaemia; or an increase in ferritin &gt;100 μg/l) and transferrin saturation &gt;20% at week 14 for patients with iron deficiency without anaemia].</w:t>
            </w:r>
            <w:r w:rsidRPr="00E427C9">
              <w:rPr>
                <w:lang w:val="en-GB"/>
              </w:rPr>
              <w:t xml:space="preserve"> </w:t>
            </w:r>
            <w:r w:rsidRPr="00E427C9">
              <w:rPr>
                <w:rFonts w:eastAsia="Calibri" w:cs="Calibri"/>
                <w:i/>
                <w:szCs w:val="20"/>
                <w:lang w:val="en-GB"/>
              </w:rPr>
              <w:t>‡ Ferritin &gt; 100 and TSAT &gt;20%</w:t>
            </w:r>
            <w:r w:rsidR="003554E5">
              <w:rPr>
                <w:rFonts w:eastAsia="Calibri" w:cs="Calibri"/>
                <w:i/>
                <w:szCs w:val="20"/>
                <w:lang w:val="en-GB"/>
              </w:rPr>
              <w:t>.</w:t>
            </w:r>
          </w:p>
        </w:tc>
      </w:tr>
    </w:tbl>
    <w:p w14:paraId="6D5840B1" w14:textId="77777777" w:rsidR="006D7CD0" w:rsidRPr="00E427C9" w:rsidRDefault="006D7CD0" w:rsidP="006D7CD0">
      <w:pPr>
        <w:rPr>
          <w:rFonts w:eastAsia="Calibri" w:cs="Calibri"/>
          <w:szCs w:val="20"/>
          <w:lang w:val="en-GB"/>
        </w:rPr>
      </w:pPr>
    </w:p>
    <w:p w14:paraId="6DB6A95B" w14:textId="77777777" w:rsidR="006D7CD0" w:rsidRPr="00E427C9" w:rsidRDefault="006D7CD0" w:rsidP="006D7CD0">
      <w:pPr>
        <w:spacing w:line="259" w:lineRule="auto"/>
        <w:jc w:val="left"/>
        <w:rPr>
          <w:rFonts w:eastAsia="Calibri" w:cs="Calibri"/>
          <w:szCs w:val="20"/>
          <w:lang w:val="en-GB"/>
        </w:rPr>
      </w:pPr>
      <w:r w:rsidRPr="00E427C9">
        <w:rPr>
          <w:rFonts w:eastAsia="Calibri" w:cs="Calibri"/>
          <w:szCs w:val="20"/>
          <w:lang w:val="en-GB"/>
        </w:rPr>
        <w:br w:type="page"/>
      </w:r>
    </w:p>
    <w:p w14:paraId="138BE6FF" w14:textId="30E46BFC" w:rsidR="006D7CD0" w:rsidRPr="00E427C9" w:rsidRDefault="006D7CD0" w:rsidP="006D7CD0">
      <w:pPr>
        <w:pStyle w:val="Bijschrift"/>
        <w:keepNext/>
        <w:rPr>
          <w:lang w:val="en-GB"/>
        </w:rPr>
      </w:pPr>
      <w:r w:rsidRPr="00E427C9">
        <w:rPr>
          <w:lang w:val="en-GB"/>
        </w:rPr>
        <w:lastRenderedPageBreak/>
        <w:t xml:space="preserve">Supplementary Table </w:t>
      </w:r>
      <w:r w:rsidRPr="00E427C9">
        <w:rPr>
          <w:lang w:val="en-GB"/>
        </w:rPr>
        <w:fldChar w:fldCharType="begin"/>
      </w:r>
      <w:r w:rsidRPr="00E427C9">
        <w:rPr>
          <w:lang w:val="en-GB"/>
        </w:rPr>
        <w:instrText xml:space="preserve"> SEQ Supplementary_Table \* ARABIC </w:instrText>
      </w:r>
      <w:r w:rsidRPr="00E427C9">
        <w:rPr>
          <w:lang w:val="en-GB"/>
        </w:rPr>
        <w:fldChar w:fldCharType="separate"/>
      </w:r>
      <w:r w:rsidR="000106B2">
        <w:rPr>
          <w:noProof/>
          <w:lang w:val="en-GB"/>
        </w:rPr>
        <w:t>8</w:t>
      </w:r>
      <w:r w:rsidRPr="00E427C9">
        <w:rPr>
          <w:lang w:val="en-GB"/>
        </w:rPr>
        <w:fldChar w:fldCharType="end"/>
      </w:r>
      <w:r w:rsidRPr="00E427C9">
        <w:rPr>
          <w:lang w:val="en-GB"/>
        </w:rPr>
        <w:t xml:space="preserve">. Response </w:t>
      </w:r>
      <w:r w:rsidR="006158CF">
        <w:rPr>
          <w:lang w:val="en-GB"/>
        </w:rPr>
        <w:t>to iron therapy, stratified by treatment modality, inpatients</w:t>
      </w:r>
      <w:r w:rsidRPr="00E427C9">
        <w:rPr>
          <w:lang w:val="en-GB"/>
        </w:rPr>
        <w:t xml:space="preserve"> with </w:t>
      </w:r>
      <w:r w:rsidR="006158CF">
        <w:rPr>
          <w:lang w:val="en-GB"/>
        </w:rPr>
        <w:t>i</w:t>
      </w:r>
      <w:r w:rsidRPr="00E427C9">
        <w:rPr>
          <w:lang w:val="en-GB"/>
        </w:rPr>
        <w:t xml:space="preserve">ron </w:t>
      </w:r>
      <w:r w:rsidR="006158CF">
        <w:rPr>
          <w:lang w:val="en-GB"/>
        </w:rPr>
        <w:t>d</w:t>
      </w:r>
      <w:r w:rsidRPr="00E427C9">
        <w:rPr>
          <w:lang w:val="en-GB"/>
        </w:rPr>
        <w:t xml:space="preserve">eficiency </w:t>
      </w:r>
      <w:r w:rsidR="006158CF">
        <w:rPr>
          <w:lang w:val="en-GB"/>
        </w:rPr>
        <w:t>a</w:t>
      </w:r>
      <w:r w:rsidRPr="00E427C9">
        <w:rPr>
          <w:lang w:val="en-GB"/>
        </w:rPr>
        <w:t>naemia at baseline</w:t>
      </w:r>
      <w:r w:rsidR="006158CF">
        <w:rPr>
          <w:lang w:val="en-GB"/>
        </w:rPr>
        <w:t>.</w:t>
      </w:r>
    </w:p>
    <w:tbl>
      <w:tblPr>
        <w:tblW w:w="510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5"/>
        <w:gridCol w:w="838"/>
        <w:gridCol w:w="1375"/>
        <w:gridCol w:w="1375"/>
        <w:gridCol w:w="1375"/>
        <w:gridCol w:w="1375"/>
        <w:gridCol w:w="1338"/>
      </w:tblGrid>
      <w:tr w:rsidR="006D7CD0" w:rsidRPr="00E427C9" w14:paraId="771D230F" w14:textId="77777777" w:rsidTr="009F31BA">
        <w:trPr>
          <w:trHeight w:val="229"/>
          <w:tblCellSpacing w:w="15" w:type="dxa"/>
        </w:trPr>
        <w:tc>
          <w:tcPr>
            <w:tcW w:w="829" w:type="pct"/>
            <w:tcBorders>
              <w:bottom w:val="single" w:sz="4" w:space="0" w:color="auto"/>
            </w:tcBorders>
            <w:vAlign w:val="center"/>
          </w:tcPr>
          <w:p w14:paraId="79297D81" w14:textId="77777777" w:rsidR="006D7CD0" w:rsidRPr="00E427C9" w:rsidRDefault="006D7CD0" w:rsidP="003554E5">
            <w:pPr>
              <w:spacing w:line="240" w:lineRule="auto"/>
              <w:rPr>
                <w:rFonts w:eastAsia="Calibri" w:cs="Calibri"/>
                <w:szCs w:val="20"/>
                <w:lang w:val="en-GB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47C0B8E5" w14:textId="77777777" w:rsidR="006D7CD0" w:rsidRPr="00E427C9" w:rsidRDefault="006D7CD0" w:rsidP="003554E5">
            <w:pPr>
              <w:spacing w:line="240" w:lineRule="auto"/>
              <w:rPr>
                <w:rFonts w:eastAsia="Calibri" w:cs="Calibri"/>
                <w:szCs w:val="20"/>
                <w:lang w:val="en-GB"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47820CEC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Total (n=49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63368A81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 xml:space="preserve">IV iron </w:t>
            </w:r>
            <w:r w:rsidRPr="00E427C9">
              <w:rPr>
                <w:rFonts w:cs="Calibri"/>
                <w:b/>
                <w:bCs/>
                <w:szCs w:val="20"/>
                <w:lang w:val="en-GB"/>
              </w:rPr>
              <w:br/>
            </w: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(n=25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3E6C6FB9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Ferrous Fumarate (n=19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6106E585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Ferric Maltol (n=5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60A00CEF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p-value</w:t>
            </w:r>
          </w:p>
        </w:tc>
      </w:tr>
      <w:tr w:rsidR="006D7CD0" w:rsidRPr="00E427C9" w14:paraId="48A25ADF" w14:textId="77777777" w:rsidTr="009F31BA">
        <w:trPr>
          <w:trHeight w:val="506"/>
          <w:tblCellSpacing w:w="15" w:type="dxa"/>
        </w:trPr>
        <w:tc>
          <w:tcPr>
            <w:tcW w:w="829" w:type="pct"/>
            <w:vMerge w:val="restart"/>
            <w:hideMark/>
          </w:tcPr>
          <w:p w14:paraId="33D6E86B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≥0.6 mmol/l increase haemoglobin</w:t>
            </w:r>
          </w:p>
        </w:tc>
        <w:tc>
          <w:tcPr>
            <w:tcW w:w="447" w:type="pct"/>
            <w:vAlign w:val="center"/>
            <w:hideMark/>
          </w:tcPr>
          <w:p w14:paraId="569F0EFC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5</w:t>
            </w:r>
          </w:p>
        </w:tc>
        <w:tc>
          <w:tcPr>
            <w:tcW w:w="744" w:type="pct"/>
            <w:vAlign w:val="center"/>
          </w:tcPr>
          <w:p w14:paraId="2F0EC9A4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3 (67.3%)</w:t>
            </w:r>
          </w:p>
        </w:tc>
        <w:tc>
          <w:tcPr>
            <w:tcW w:w="744" w:type="pct"/>
            <w:vAlign w:val="center"/>
            <w:hideMark/>
          </w:tcPr>
          <w:p w14:paraId="655A683A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0 (80.0%)</w:t>
            </w:r>
          </w:p>
        </w:tc>
        <w:tc>
          <w:tcPr>
            <w:tcW w:w="744" w:type="pct"/>
            <w:vAlign w:val="center"/>
            <w:hideMark/>
          </w:tcPr>
          <w:p w14:paraId="585D5621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1 (57.9%)</w:t>
            </w:r>
          </w:p>
        </w:tc>
        <w:tc>
          <w:tcPr>
            <w:tcW w:w="744" w:type="pct"/>
            <w:vAlign w:val="center"/>
            <w:hideMark/>
          </w:tcPr>
          <w:p w14:paraId="0FBE20C2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 (40.0%)</w:t>
            </w:r>
          </w:p>
        </w:tc>
        <w:tc>
          <w:tcPr>
            <w:tcW w:w="617" w:type="pct"/>
            <w:vAlign w:val="center"/>
          </w:tcPr>
          <w:p w14:paraId="0BFB741E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143</w:t>
            </w:r>
          </w:p>
        </w:tc>
      </w:tr>
      <w:tr w:rsidR="006D7CD0" w:rsidRPr="00E427C9" w14:paraId="7229F2AB" w14:textId="77777777" w:rsidTr="009F31BA">
        <w:trPr>
          <w:trHeight w:val="507"/>
          <w:tblCellSpacing w:w="15" w:type="dxa"/>
        </w:trPr>
        <w:tc>
          <w:tcPr>
            <w:tcW w:w="829" w:type="pct"/>
            <w:vMerge/>
            <w:hideMark/>
          </w:tcPr>
          <w:p w14:paraId="1784EACA" w14:textId="77777777" w:rsidR="006D7CD0" w:rsidRPr="00E427C9" w:rsidRDefault="006D7CD0" w:rsidP="003554E5">
            <w:pPr>
              <w:spacing w:line="240" w:lineRule="auto"/>
              <w:jc w:val="left"/>
              <w:rPr>
                <w:rFonts w:cs="Calibri"/>
                <w:b/>
                <w:bCs/>
                <w:szCs w:val="20"/>
                <w:lang w:val="en-GB"/>
              </w:rPr>
            </w:pPr>
          </w:p>
        </w:tc>
        <w:tc>
          <w:tcPr>
            <w:tcW w:w="447" w:type="pct"/>
            <w:tcBorders>
              <w:bottom w:val="dashed" w:sz="4" w:space="0" w:color="auto"/>
            </w:tcBorders>
            <w:vAlign w:val="center"/>
            <w:hideMark/>
          </w:tcPr>
          <w:p w14:paraId="61300FB0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lang w:val="en-GB"/>
              </w:rPr>
            </w:pPr>
            <w:r w:rsidRPr="00E427C9">
              <w:rPr>
                <w:rFonts w:eastAsia="Calibri" w:cs="Calibri"/>
                <w:b/>
                <w:bCs/>
                <w:lang w:val="en-GB"/>
              </w:rPr>
              <w:t>week 12</w:t>
            </w:r>
          </w:p>
        </w:tc>
        <w:tc>
          <w:tcPr>
            <w:tcW w:w="744" w:type="pct"/>
            <w:tcBorders>
              <w:bottom w:val="dashed" w:sz="4" w:space="0" w:color="auto"/>
            </w:tcBorders>
            <w:vAlign w:val="center"/>
          </w:tcPr>
          <w:p w14:paraId="0BD6B7A5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6 (53.1%)</w:t>
            </w:r>
          </w:p>
        </w:tc>
        <w:tc>
          <w:tcPr>
            <w:tcW w:w="744" w:type="pct"/>
            <w:tcBorders>
              <w:bottom w:val="dashed" w:sz="4" w:space="0" w:color="auto"/>
            </w:tcBorders>
            <w:vAlign w:val="center"/>
          </w:tcPr>
          <w:p w14:paraId="474FED36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8 (81.1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$</w:t>
            </w:r>
          </w:p>
        </w:tc>
        <w:tc>
          <w:tcPr>
            <w:tcW w:w="744" w:type="pct"/>
            <w:tcBorders>
              <w:bottom w:val="dashed" w:sz="4" w:space="0" w:color="auto"/>
            </w:tcBorders>
            <w:vAlign w:val="center"/>
          </w:tcPr>
          <w:p w14:paraId="604C1A44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7 (46.7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44" w:type="pct"/>
            <w:tcBorders>
              <w:bottom w:val="dashed" w:sz="4" w:space="0" w:color="auto"/>
            </w:tcBorders>
            <w:vAlign w:val="center"/>
          </w:tcPr>
          <w:p w14:paraId="629880E3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 (20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617" w:type="pct"/>
            <w:tcBorders>
              <w:bottom w:val="dashed" w:sz="4" w:space="0" w:color="auto"/>
            </w:tcBorders>
            <w:vAlign w:val="center"/>
          </w:tcPr>
          <w:p w14:paraId="0F956AAC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012</w:t>
            </w:r>
          </w:p>
        </w:tc>
      </w:tr>
      <w:tr w:rsidR="006D7CD0" w:rsidRPr="00E427C9" w14:paraId="36064BB8" w14:textId="77777777" w:rsidTr="009F31BA">
        <w:trPr>
          <w:trHeight w:val="506"/>
          <w:tblCellSpacing w:w="15" w:type="dxa"/>
        </w:trPr>
        <w:tc>
          <w:tcPr>
            <w:tcW w:w="829" w:type="pct"/>
            <w:vMerge w:val="restart"/>
            <w:hideMark/>
          </w:tcPr>
          <w:p w14:paraId="4E4F6E13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≥1.2 mmol/l increase haemoglobin or normalisation</w:t>
            </w:r>
          </w:p>
        </w:tc>
        <w:tc>
          <w:tcPr>
            <w:tcW w:w="447" w:type="pct"/>
            <w:vAlign w:val="center"/>
            <w:hideMark/>
          </w:tcPr>
          <w:p w14:paraId="583EB4BB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5</w:t>
            </w:r>
          </w:p>
        </w:tc>
        <w:tc>
          <w:tcPr>
            <w:tcW w:w="744" w:type="pct"/>
            <w:vAlign w:val="center"/>
          </w:tcPr>
          <w:p w14:paraId="78A83E00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8 (77.6%)</w:t>
            </w:r>
          </w:p>
        </w:tc>
        <w:tc>
          <w:tcPr>
            <w:tcW w:w="744" w:type="pct"/>
            <w:vAlign w:val="center"/>
            <w:hideMark/>
          </w:tcPr>
          <w:p w14:paraId="695F7E8F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3 (92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44" w:type="pct"/>
            <w:vAlign w:val="center"/>
            <w:hideMark/>
          </w:tcPr>
          <w:p w14:paraId="0F8717D5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10 (52.6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44" w:type="pct"/>
            <w:vAlign w:val="center"/>
            <w:hideMark/>
          </w:tcPr>
          <w:p w14:paraId="4CA9FEB9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5 (100%)</w:t>
            </w:r>
          </w:p>
        </w:tc>
        <w:tc>
          <w:tcPr>
            <w:tcW w:w="617" w:type="pct"/>
            <w:vAlign w:val="center"/>
          </w:tcPr>
          <w:p w14:paraId="309DEFD3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007</w:t>
            </w:r>
          </w:p>
        </w:tc>
      </w:tr>
      <w:tr w:rsidR="006D7CD0" w:rsidRPr="00E427C9" w14:paraId="0B8467A3" w14:textId="77777777" w:rsidTr="009F31BA">
        <w:trPr>
          <w:trHeight w:val="507"/>
          <w:tblCellSpacing w:w="15" w:type="dxa"/>
        </w:trPr>
        <w:tc>
          <w:tcPr>
            <w:tcW w:w="829" w:type="pct"/>
            <w:vMerge/>
            <w:vAlign w:val="center"/>
            <w:hideMark/>
          </w:tcPr>
          <w:p w14:paraId="2A93920F" w14:textId="77777777" w:rsidR="006D7CD0" w:rsidRPr="00E427C9" w:rsidRDefault="006D7CD0" w:rsidP="003554E5">
            <w:pPr>
              <w:spacing w:line="240" w:lineRule="auto"/>
              <w:jc w:val="left"/>
              <w:rPr>
                <w:rFonts w:cs="Calibri"/>
                <w:b/>
                <w:bCs/>
                <w:szCs w:val="20"/>
                <w:lang w:val="en-GB"/>
              </w:rPr>
            </w:pPr>
          </w:p>
        </w:tc>
        <w:tc>
          <w:tcPr>
            <w:tcW w:w="447" w:type="pct"/>
            <w:vAlign w:val="center"/>
            <w:hideMark/>
          </w:tcPr>
          <w:p w14:paraId="7A571679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b/>
                <w:bCs/>
                <w:szCs w:val="20"/>
                <w:lang w:val="en-GB"/>
              </w:rPr>
            </w:pPr>
            <w:r w:rsidRPr="00E427C9">
              <w:rPr>
                <w:rFonts w:eastAsia="Calibri" w:cs="Calibri"/>
                <w:b/>
                <w:bCs/>
                <w:szCs w:val="20"/>
                <w:lang w:val="en-GB"/>
              </w:rPr>
              <w:t>week 12</w:t>
            </w:r>
          </w:p>
        </w:tc>
        <w:tc>
          <w:tcPr>
            <w:tcW w:w="744" w:type="pct"/>
            <w:vAlign w:val="center"/>
          </w:tcPr>
          <w:p w14:paraId="7A0615AB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1 (63.3%)</w:t>
            </w:r>
          </w:p>
        </w:tc>
        <w:tc>
          <w:tcPr>
            <w:tcW w:w="744" w:type="pct"/>
            <w:vAlign w:val="center"/>
            <w:hideMark/>
          </w:tcPr>
          <w:p w14:paraId="567A28BF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20 (80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$</w:t>
            </w:r>
          </w:p>
        </w:tc>
        <w:tc>
          <w:tcPr>
            <w:tcW w:w="744" w:type="pct"/>
            <w:vAlign w:val="center"/>
            <w:hideMark/>
          </w:tcPr>
          <w:p w14:paraId="277A0952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8 (42.1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^</w:t>
            </w:r>
          </w:p>
        </w:tc>
        <w:tc>
          <w:tcPr>
            <w:tcW w:w="744" w:type="pct"/>
            <w:vAlign w:val="center"/>
            <w:hideMark/>
          </w:tcPr>
          <w:p w14:paraId="0FC451C7" w14:textId="77777777" w:rsidR="006D7CD0" w:rsidRPr="00E427C9" w:rsidRDefault="006D7CD0" w:rsidP="003554E5">
            <w:pPr>
              <w:spacing w:line="240" w:lineRule="auto"/>
              <w:jc w:val="center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3 (60.0%)</w:t>
            </w:r>
            <w:r w:rsidRPr="00E427C9">
              <w:rPr>
                <w:rFonts w:eastAsia="Calibri" w:cs="Calibri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617" w:type="pct"/>
            <w:vAlign w:val="center"/>
          </w:tcPr>
          <w:p w14:paraId="7982019A" w14:textId="77777777" w:rsidR="006D7CD0" w:rsidRPr="00E427C9" w:rsidRDefault="006D7CD0" w:rsidP="003554E5">
            <w:pPr>
              <w:spacing w:line="240" w:lineRule="auto"/>
              <w:jc w:val="right"/>
              <w:rPr>
                <w:rFonts w:eastAsia="Calibri" w:cs="Calibri"/>
                <w:szCs w:val="20"/>
                <w:lang w:val="en-GB"/>
              </w:rPr>
            </w:pPr>
            <w:r w:rsidRPr="00E427C9">
              <w:rPr>
                <w:rFonts w:eastAsia="Calibri" w:cs="Calibri"/>
                <w:szCs w:val="20"/>
                <w:lang w:val="en-GB"/>
              </w:rPr>
              <w:t>0.029</w:t>
            </w:r>
          </w:p>
        </w:tc>
      </w:tr>
      <w:tr w:rsidR="006D7CD0" w:rsidRPr="004C1DC0" w14:paraId="1CC5E999" w14:textId="77777777" w:rsidTr="009F31BA">
        <w:trPr>
          <w:trHeight w:val="215"/>
          <w:tblCellSpacing w:w="15" w:type="dxa"/>
        </w:trPr>
        <w:tc>
          <w:tcPr>
            <w:tcW w:w="4967" w:type="pct"/>
            <w:gridSpan w:val="7"/>
            <w:tcBorders>
              <w:top w:val="single" w:sz="4" w:space="0" w:color="auto"/>
            </w:tcBorders>
          </w:tcPr>
          <w:p w14:paraId="718880E6" w14:textId="77777777" w:rsidR="006D7CD0" w:rsidRPr="00E427C9" w:rsidRDefault="006D7CD0" w:rsidP="003554E5">
            <w:pPr>
              <w:spacing w:line="240" w:lineRule="auto"/>
              <w:jc w:val="left"/>
              <w:rPr>
                <w:rFonts w:eastAsia="Calibri" w:cs="Calibri"/>
                <w:lang w:val="en-GB"/>
              </w:rPr>
            </w:pPr>
            <w:r w:rsidRPr="00E427C9">
              <w:rPr>
                <w:rFonts w:eastAsia="Calibri" w:cs="Calibri"/>
                <w:i/>
                <w:iCs/>
                <w:lang w:val="en-GB"/>
              </w:rPr>
              <w:t>Data are presented as absolute numbers (%)</w:t>
            </w:r>
            <w:r w:rsidRPr="00E427C9">
              <w:rPr>
                <w:rFonts w:eastAsia="Calibri" w:cs="Calibri"/>
                <w:lang w:val="en-GB"/>
              </w:rPr>
              <w:t>.</w:t>
            </w:r>
            <w:r w:rsidRPr="00E427C9">
              <w:rPr>
                <w:rFonts w:eastAsia="Calibri" w:cs="Calibri"/>
                <w:i/>
                <w:szCs w:val="20"/>
                <w:lang w:val="en-GB"/>
              </w:rPr>
              <w:t>Percentages are calculated using the total (n = 49); response status was unknown in 1 patient at week 5 and 7 patients at week 12 due to missing biochemical data.</w:t>
            </w:r>
            <w:r w:rsidRPr="00E427C9" w:rsidDel="000549B8">
              <w:rPr>
                <w:rFonts w:eastAsia="Calibri" w:cs="Calibri"/>
                <w:lang w:val="en-GB"/>
              </w:rPr>
              <w:t xml:space="preserve"> </w:t>
            </w:r>
            <w:r w:rsidRPr="00E427C9">
              <w:rPr>
                <w:rFonts w:eastAsia="Calibri" w:cs="Calibri"/>
                <w:i/>
                <w:iCs/>
                <w:lang w:val="en-GB"/>
              </w:rPr>
              <w:t>Post-hoc testing showed significant pairwise differences between groups marked with the same symbol (#,$,^).</w:t>
            </w:r>
          </w:p>
        </w:tc>
      </w:tr>
    </w:tbl>
    <w:p w14:paraId="06CDE69E" w14:textId="77777777" w:rsidR="00D34384" w:rsidRPr="006D7CD0" w:rsidRDefault="00D34384" w:rsidP="34B2AD5F">
      <w:pPr>
        <w:rPr>
          <w:rFonts w:cs="Calibri"/>
          <w:szCs w:val="20"/>
          <w:lang w:val="en-US"/>
        </w:rPr>
      </w:pPr>
    </w:p>
    <w:p w14:paraId="702BB7DA" w14:textId="77777777" w:rsidR="00D34384" w:rsidRPr="00E427C9" w:rsidRDefault="00D34384">
      <w:pPr>
        <w:spacing w:line="259" w:lineRule="auto"/>
        <w:jc w:val="left"/>
        <w:rPr>
          <w:rFonts w:cs="Calibri"/>
          <w:szCs w:val="20"/>
          <w:lang w:val="en-GB"/>
        </w:rPr>
      </w:pPr>
      <w:r w:rsidRPr="00E427C9">
        <w:rPr>
          <w:rFonts w:cs="Calibri"/>
          <w:szCs w:val="20"/>
          <w:lang w:val="en-GB"/>
        </w:rPr>
        <w:br w:type="page"/>
      </w:r>
    </w:p>
    <w:p w14:paraId="2EF7562E" w14:textId="0C4B5292" w:rsidR="00DF08C0" w:rsidRPr="00E427C9" w:rsidRDefault="00DF08C0" w:rsidP="00DF08C0">
      <w:pPr>
        <w:pStyle w:val="Bijschrift"/>
        <w:keepNext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lastRenderedPageBreak/>
        <w:t xml:space="preserve">Supplementary Tabl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Tabl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0106B2">
        <w:rPr>
          <w:rFonts w:cs="Calibri"/>
          <w:noProof/>
          <w:sz w:val="20"/>
          <w:szCs w:val="20"/>
          <w:lang w:val="en-GB"/>
        </w:rPr>
        <w:t>9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 xml:space="preserve">. </w:t>
      </w:r>
      <w:r w:rsidR="00941EE5" w:rsidRPr="00E427C9">
        <w:rPr>
          <w:rFonts w:cs="Calibri"/>
          <w:sz w:val="20"/>
          <w:szCs w:val="20"/>
          <w:lang w:val="en-GB"/>
        </w:rPr>
        <w:t>Sensitivity and detection performance of ELISA assays</w:t>
      </w:r>
    </w:p>
    <w:tbl>
      <w:tblPr>
        <w:tblStyle w:val="Tabelraster"/>
        <w:tblW w:w="0" w:type="auto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830"/>
        <w:gridCol w:w="2655"/>
        <w:gridCol w:w="2025"/>
        <w:gridCol w:w="2490"/>
      </w:tblGrid>
      <w:tr w:rsidR="34B2AD5F" w:rsidRPr="00E427C9" w14:paraId="46903D9F" w14:textId="77777777" w:rsidTr="00E6092F">
        <w:trPr>
          <w:trHeight w:val="555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2E49A1" w14:textId="41D475B5" w:rsidR="34B2AD5F" w:rsidRPr="00E427C9" w:rsidRDefault="34B2AD5F" w:rsidP="003554E5">
            <w:pPr>
              <w:spacing w:line="240" w:lineRule="auto"/>
              <w:jc w:val="left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lang w:val="en-GB"/>
              </w:rPr>
              <w:t>Biomarker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F4C184" w14:textId="71C90151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lang w:val="en-GB"/>
              </w:rPr>
              <w:t>Assay rang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71DC27" w14:textId="52C1EB04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lang w:val="en-GB"/>
              </w:rPr>
              <w:t>Detection rate</w:t>
            </w:r>
            <w:r w:rsidR="007A2F4A" w:rsidRPr="00E427C9">
              <w:rPr>
                <w:rFonts w:eastAsia="Times New Roman" w:cs="Calibri"/>
                <w:b/>
                <w:bCs/>
                <w:lang w:val="en-GB"/>
              </w:rPr>
              <w:t xml:space="preserve"> (%)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252A52" w14:textId="670701D7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b/>
                <w:bCs/>
                <w:lang w:val="en-GB"/>
              </w:rPr>
              <w:t>Extrapolated values</w:t>
            </w:r>
            <w:r w:rsidR="007A2F4A" w:rsidRPr="00E427C9">
              <w:rPr>
                <w:rFonts w:eastAsia="Times New Roman" w:cs="Calibri"/>
                <w:b/>
                <w:bCs/>
                <w:lang w:val="en-GB"/>
              </w:rPr>
              <w:t xml:space="preserve"> (%)</w:t>
            </w:r>
          </w:p>
        </w:tc>
      </w:tr>
      <w:tr w:rsidR="34B2AD5F" w:rsidRPr="00E427C9" w14:paraId="374F014E" w14:textId="77777777" w:rsidTr="00E6092F">
        <w:trPr>
          <w:trHeight w:val="390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1A022D" w14:textId="2BA719E2" w:rsidR="34B2AD5F" w:rsidRPr="00E427C9" w:rsidRDefault="34B2AD5F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Hepcidin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lang w:val="en-GB"/>
              </w:rPr>
              <w:t>pg</w:t>
            </w:r>
            <w:proofErr w:type="spellEnd"/>
            <w:r w:rsidRPr="00E427C9">
              <w:rPr>
                <w:rFonts w:eastAsia="Times New Roman" w:cs="Calibri"/>
                <w:lang w:val="en-GB"/>
              </w:rPr>
              <w:t>/mL</w:t>
            </w:r>
            <w:r w:rsidR="007A2F4A" w:rsidRPr="00E427C9">
              <w:rPr>
                <w:rFonts w:eastAsia="Times New Roman" w:cs="Calibri"/>
                <w:lang w:val="en-GB"/>
              </w:rPr>
              <w:t>)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C3A5F5" w14:textId="21039BEA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5.60–1000.00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D5205E" w14:textId="0494F7CC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00.00%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561E01" w14:textId="153463F4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3.18%</w:t>
            </w:r>
          </w:p>
        </w:tc>
      </w:tr>
      <w:tr w:rsidR="34B2AD5F" w:rsidRPr="00E427C9" w14:paraId="7ED3571E" w14:textId="77777777" w:rsidTr="34B2AD5F">
        <w:trPr>
          <w:trHeight w:val="39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A89F98" w14:textId="4498BB7B" w:rsidR="34B2AD5F" w:rsidRPr="00E427C9" w:rsidRDefault="34B2AD5F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sTfR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lang w:val="en-GB"/>
              </w:rPr>
              <w:t>µg/mL</w:t>
            </w:r>
            <w:r w:rsidR="007A2F4A" w:rsidRPr="00E427C9">
              <w:rPr>
                <w:rFonts w:eastAsia="Times New Roman" w:cs="Calibri"/>
                <w:lang w:val="en-GB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CD57D1" w14:textId="519A53D7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0.05–2.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B6C785" w14:textId="2B5332C2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00.00%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50FA03" w14:textId="3AA0ED21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0.64%</w:t>
            </w:r>
          </w:p>
        </w:tc>
      </w:tr>
      <w:tr w:rsidR="34B2AD5F" w:rsidRPr="00E427C9" w14:paraId="503F2933" w14:textId="77777777" w:rsidTr="34B2AD5F">
        <w:trPr>
          <w:trHeight w:val="39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9645CD" w14:textId="325D495B" w:rsidR="34B2AD5F" w:rsidRPr="00E427C9" w:rsidRDefault="34B2AD5F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IL-6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lang w:val="en-GB"/>
              </w:rPr>
              <w:t>pg</w:t>
            </w:r>
            <w:proofErr w:type="spellEnd"/>
            <w:r w:rsidRPr="00E427C9">
              <w:rPr>
                <w:rFonts w:eastAsia="Times New Roman" w:cs="Calibri"/>
                <w:lang w:val="en-GB"/>
              </w:rPr>
              <w:t>/mL</w:t>
            </w:r>
            <w:r w:rsidR="007A2F4A" w:rsidRPr="00E427C9">
              <w:rPr>
                <w:rFonts w:eastAsia="Times New Roman" w:cs="Calibri"/>
                <w:lang w:val="en-GB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8FD78E" w14:textId="53DF7CF9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0.20–600.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3E8DEA" w14:textId="286E680A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98.09%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456232" w14:textId="59E1D47E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1.46%</w:t>
            </w:r>
          </w:p>
        </w:tc>
      </w:tr>
      <w:tr w:rsidR="34B2AD5F" w:rsidRPr="00E427C9" w14:paraId="052CF6E8" w14:textId="77777777" w:rsidTr="34B2AD5F">
        <w:trPr>
          <w:trHeight w:val="39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5366BB" w14:textId="3FD40293" w:rsidR="34B2AD5F" w:rsidRPr="00E427C9" w:rsidRDefault="34B2AD5F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EPO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proofErr w:type="spellStart"/>
            <w:r w:rsidRPr="00E427C9">
              <w:rPr>
                <w:rFonts w:eastAsia="Times New Roman" w:cs="Calibri"/>
                <w:lang w:val="en-GB"/>
              </w:rPr>
              <w:t>pg</w:t>
            </w:r>
            <w:proofErr w:type="spellEnd"/>
            <w:r w:rsidRPr="00E427C9">
              <w:rPr>
                <w:rFonts w:eastAsia="Times New Roman" w:cs="Calibri"/>
                <w:lang w:val="en-GB"/>
              </w:rPr>
              <w:t>/mL</w:t>
            </w:r>
            <w:r w:rsidR="007A2F4A" w:rsidRPr="00E427C9">
              <w:rPr>
                <w:rFonts w:eastAsia="Times New Roman" w:cs="Calibri"/>
                <w:lang w:val="en-GB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768451" w14:textId="59987851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31.20–2000.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F772CF" w14:textId="091B742F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35.67%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3287B0" w14:textId="335C7503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0.00%</w:t>
            </w:r>
          </w:p>
        </w:tc>
      </w:tr>
      <w:tr w:rsidR="34B2AD5F" w:rsidRPr="00E427C9" w14:paraId="0ACD7D30" w14:textId="77777777" w:rsidTr="34B2AD5F">
        <w:trPr>
          <w:trHeight w:val="39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49969B" w14:textId="43738510" w:rsidR="34B2AD5F" w:rsidRPr="00E427C9" w:rsidRDefault="34B2AD5F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ZPP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Pr="00E427C9">
              <w:rPr>
                <w:rFonts w:eastAsia="Times New Roman" w:cs="Calibri"/>
                <w:lang w:val="en-GB"/>
              </w:rPr>
              <w:t>ng/mL</w:t>
            </w:r>
            <w:r w:rsidR="007A2F4A" w:rsidRPr="00E427C9">
              <w:rPr>
                <w:rFonts w:eastAsia="Times New Roman" w:cs="Calibri"/>
                <w:lang w:val="en-GB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06358B" w14:textId="7DD52459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0.50–200.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43388D" w14:textId="0755A32C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00.00%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085554" w14:textId="12D55B77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8.28%</w:t>
            </w:r>
          </w:p>
        </w:tc>
      </w:tr>
      <w:tr w:rsidR="34B2AD5F" w:rsidRPr="00E427C9" w14:paraId="6AD802CA" w14:textId="77777777" w:rsidTr="34B2AD5F">
        <w:trPr>
          <w:trHeight w:val="390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E32300" w14:textId="41C4917A" w:rsidR="34B2AD5F" w:rsidRPr="00E427C9" w:rsidRDefault="34B2AD5F" w:rsidP="003554E5">
            <w:pPr>
              <w:spacing w:line="240" w:lineRule="auto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R-SH</w:t>
            </w:r>
            <w:r w:rsidR="007A2F4A" w:rsidRPr="00E427C9">
              <w:rPr>
                <w:rFonts w:eastAsia="Times New Roman" w:cs="Calibri"/>
                <w:lang w:val="en-GB"/>
              </w:rPr>
              <w:t xml:space="preserve"> (</w:t>
            </w:r>
            <w:r w:rsidR="007F4FDF" w:rsidRPr="00E427C9">
              <w:rPr>
                <w:rFonts w:eastAsia="Times New Roman" w:cs="Calibri"/>
                <w:color w:val="000000"/>
                <w:lang w:val="en-GB" w:eastAsia="nl-NL"/>
              </w:rPr>
              <w:t>µM</w:t>
            </w:r>
            <w:r w:rsidR="007A2F4A" w:rsidRPr="00E427C9">
              <w:rPr>
                <w:rFonts w:eastAsia="Times New Roman" w:cs="Calibri"/>
                <w:lang w:val="en-GB"/>
              </w:rPr>
              <w:t>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56DF21" w14:textId="6A97EF89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5.625–1000.00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60A710" w14:textId="7239B431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100.00%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5E798E" w14:textId="0D23423A" w:rsidR="34B2AD5F" w:rsidRPr="00E427C9" w:rsidRDefault="34B2AD5F" w:rsidP="003554E5">
            <w:pPr>
              <w:spacing w:line="240" w:lineRule="auto"/>
              <w:jc w:val="center"/>
              <w:rPr>
                <w:rFonts w:eastAsia="Times New Roman" w:cs="Calibri"/>
                <w:lang w:val="en-GB"/>
              </w:rPr>
            </w:pPr>
            <w:r w:rsidRPr="00E427C9">
              <w:rPr>
                <w:rFonts w:eastAsia="Times New Roman" w:cs="Calibri"/>
                <w:lang w:val="en-GB"/>
              </w:rPr>
              <w:t>0.00%</w:t>
            </w:r>
          </w:p>
        </w:tc>
      </w:tr>
    </w:tbl>
    <w:p w14:paraId="2D88773F" w14:textId="765B0172" w:rsidR="2FCC6534" w:rsidRPr="00E427C9" w:rsidRDefault="1DABAF1D" w:rsidP="003554E5">
      <w:pPr>
        <w:spacing w:line="240" w:lineRule="auto"/>
        <w:rPr>
          <w:rFonts w:eastAsia="Times New Roman" w:cs="Calibri"/>
          <w:color w:val="000000" w:themeColor="text1"/>
          <w:szCs w:val="20"/>
          <w:lang w:val="en-GB"/>
        </w:rPr>
      </w:pPr>
      <w:proofErr w:type="spellStart"/>
      <w:r w:rsidRPr="00E427C9">
        <w:rPr>
          <w:rFonts w:eastAsia="Times New Roman" w:cs="Calibri"/>
          <w:i/>
          <w:iCs/>
          <w:color w:val="000000" w:themeColor="text1"/>
          <w:szCs w:val="20"/>
          <w:lang w:val="en-GB"/>
        </w:rPr>
        <w:t>LLoD</w:t>
      </w:r>
      <w:proofErr w:type="spellEnd"/>
      <w:r w:rsidRPr="00E427C9">
        <w:rPr>
          <w:rFonts w:eastAsia="Times New Roman" w:cs="Calibri"/>
          <w:i/>
          <w:iCs/>
          <w:color w:val="000000" w:themeColor="text1"/>
          <w:szCs w:val="20"/>
          <w:lang w:val="en-GB"/>
        </w:rPr>
        <w:t xml:space="preserve">: lower limit of detection; </w:t>
      </w:r>
      <w:proofErr w:type="spellStart"/>
      <w:r w:rsidRPr="00E427C9">
        <w:rPr>
          <w:rFonts w:eastAsia="Times New Roman" w:cs="Calibri"/>
          <w:i/>
          <w:iCs/>
          <w:color w:val="000000" w:themeColor="text1"/>
          <w:szCs w:val="20"/>
          <w:lang w:val="en-GB"/>
        </w:rPr>
        <w:t>ULoD</w:t>
      </w:r>
      <w:proofErr w:type="spellEnd"/>
      <w:r w:rsidRPr="00E427C9">
        <w:rPr>
          <w:rFonts w:eastAsia="Times New Roman" w:cs="Calibri"/>
          <w:i/>
          <w:iCs/>
          <w:color w:val="000000" w:themeColor="text1"/>
          <w:szCs w:val="20"/>
          <w:lang w:val="en-GB"/>
        </w:rPr>
        <w:t>: upper limit of detection. sTfR: soluble Transferrin Receptor, IL-6: Interleukin 6, EPO: erythropoietin, R-SH: free thiols.</w:t>
      </w:r>
    </w:p>
    <w:p w14:paraId="7DA8CB3C" w14:textId="609C5AFE" w:rsidR="34B2AD5F" w:rsidRPr="00E427C9" w:rsidRDefault="34B2AD5F">
      <w:pPr>
        <w:rPr>
          <w:rFonts w:cs="Calibri"/>
          <w:szCs w:val="20"/>
          <w:lang w:val="en-GB"/>
        </w:rPr>
      </w:pPr>
      <w:r w:rsidRPr="00E427C9">
        <w:rPr>
          <w:rFonts w:cs="Calibri"/>
          <w:szCs w:val="20"/>
          <w:lang w:val="en-GB"/>
        </w:rPr>
        <w:br w:type="page"/>
      </w:r>
    </w:p>
    <w:p w14:paraId="78FFFB52" w14:textId="51E43635" w:rsidR="006D7CD0" w:rsidRPr="00E427C9" w:rsidRDefault="00587D07" w:rsidP="006D7CD0">
      <w:pPr>
        <w:keepNext/>
        <w:spacing w:line="259" w:lineRule="auto"/>
        <w:jc w:val="left"/>
        <w:rPr>
          <w:rFonts w:cs="Calibri"/>
          <w:szCs w:val="20"/>
          <w:lang w:val="en-GB"/>
        </w:rPr>
      </w:pPr>
      <w:r>
        <w:rPr>
          <w:rFonts w:cs="Calibri"/>
          <w:noProof/>
          <w:szCs w:val="20"/>
          <w:lang w:val="en-GB"/>
          <w14:ligatures w14:val="standardContextual"/>
        </w:rPr>
        <w:lastRenderedPageBreak/>
        <w:drawing>
          <wp:inline distT="0" distB="0" distL="0" distR="0" wp14:anchorId="3B007A2D" wp14:editId="0752ECF8">
            <wp:extent cx="5731510" cy="5731510"/>
            <wp:effectExtent l="0" t="0" r="2540" b="2540"/>
            <wp:docPr id="403143084" name="Afbeelding 1" descr="Afbeelding met tekst, schermopnam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143084" name="Afbeelding 1" descr="Afbeelding met tekst, schermopname, diagram&#10;&#10;Door AI gegenereerde inhoud is mogelijk onjuis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96C08" w14:textId="57DF1B4C" w:rsidR="006D7CD0" w:rsidRPr="00E427C9" w:rsidRDefault="006D7CD0" w:rsidP="006C3D08">
      <w:pPr>
        <w:pStyle w:val="Bijschrift"/>
        <w:spacing w:line="240" w:lineRule="auto"/>
        <w:jc w:val="left"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t xml:space="preserve">Supplementary Figur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Figur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2459F5">
        <w:rPr>
          <w:rFonts w:cs="Calibri"/>
          <w:noProof/>
          <w:sz w:val="20"/>
          <w:szCs w:val="20"/>
          <w:lang w:val="en-GB"/>
        </w:rPr>
        <w:t>1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 xml:space="preserve">. Baseline hepcidin levels responders vs. non-responders per treatment group. </w:t>
      </w:r>
      <w:r w:rsidRPr="008F2BA1">
        <w:rPr>
          <w:rFonts w:cs="Calibri"/>
          <w:b w:val="0"/>
          <w:bCs w:val="0"/>
          <w:sz w:val="20"/>
          <w:szCs w:val="20"/>
          <w:lang w:val="en-GB"/>
        </w:rPr>
        <w:t>**P ≤ 0.01</w:t>
      </w:r>
    </w:p>
    <w:p w14:paraId="6DDD0BE8" w14:textId="18F80ADB" w:rsidR="34B2AD5F" w:rsidRPr="00E427C9" w:rsidRDefault="34B2AD5F" w:rsidP="34B2AD5F">
      <w:pPr>
        <w:rPr>
          <w:rFonts w:cs="Calibri"/>
          <w:szCs w:val="20"/>
          <w:lang w:val="en-GB"/>
        </w:rPr>
      </w:pPr>
    </w:p>
    <w:p w14:paraId="6E1EAED7" w14:textId="33F1B5FD" w:rsidR="003C617C" w:rsidRPr="00E427C9" w:rsidRDefault="00587D07" w:rsidP="003C617C">
      <w:pPr>
        <w:keepNext/>
        <w:rPr>
          <w:rFonts w:cs="Calibri"/>
          <w:szCs w:val="20"/>
          <w:lang w:val="en-GB"/>
        </w:rPr>
      </w:pPr>
      <w:r>
        <w:rPr>
          <w:rFonts w:cs="Calibri"/>
          <w:noProof/>
          <w:szCs w:val="20"/>
          <w:lang w:val="en-GB"/>
          <w14:ligatures w14:val="standardContextual"/>
        </w:rPr>
        <w:lastRenderedPageBreak/>
        <w:drawing>
          <wp:inline distT="0" distB="0" distL="0" distR="0" wp14:anchorId="5ADF784F" wp14:editId="63B3E487">
            <wp:extent cx="5731510" cy="3820795"/>
            <wp:effectExtent l="0" t="0" r="2540" b="8255"/>
            <wp:docPr id="1380740309" name="Afbeelding 2" descr="Afbeelding met tekst, schermopname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740309" name="Afbeelding 2" descr="Afbeelding met tekst, schermopname, diagram, Perceel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D9A7D" w14:textId="306F08F7" w:rsidR="34B2AD5F" w:rsidRDefault="003C617C" w:rsidP="006C3D08">
      <w:pPr>
        <w:pStyle w:val="Bijschrift"/>
        <w:rPr>
          <w:rFonts w:cs="Calibri"/>
          <w:sz w:val="20"/>
          <w:szCs w:val="20"/>
          <w:lang w:val="en-GB"/>
        </w:rPr>
      </w:pPr>
      <w:r w:rsidRPr="00E427C9">
        <w:rPr>
          <w:rFonts w:cs="Calibri"/>
          <w:sz w:val="20"/>
          <w:szCs w:val="20"/>
          <w:lang w:val="en-GB"/>
        </w:rPr>
        <w:t xml:space="preserve">Supplementary Figure </w:t>
      </w:r>
      <w:r w:rsidRPr="00E427C9">
        <w:rPr>
          <w:rFonts w:cs="Calibri"/>
          <w:sz w:val="20"/>
          <w:szCs w:val="20"/>
          <w:lang w:val="en-GB"/>
        </w:rPr>
        <w:fldChar w:fldCharType="begin"/>
      </w:r>
      <w:r w:rsidRPr="00E427C9">
        <w:rPr>
          <w:rFonts w:cs="Calibri"/>
          <w:sz w:val="20"/>
          <w:szCs w:val="20"/>
          <w:lang w:val="en-GB"/>
        </w:rPr>
        <w:instrText xml:space="preserve"> SEQ Supplementary_Figure \* ARABIC </w:instrText>
      </w:r>
      <w:r w:rsidRPr="00E427C9">
        <w:rPr>
          <w:rFonts w:cs="Calibri"/>
          <w:sz w:val="20"/>
          <w:szCs w:val="20"/>
          <w:lang w:val="en-GB"/>
        </w:rPr>
        <w:fldChar w:fldCharType="separate"/>
      </w:r>
      <w:r w:rsidR="002459F5">
        <w:rPr>
          <w:rFonts w:cs="Calibri"/>
          <w:noProof/>
          <w:sz w:val="20"/>
          <w:szCs w:val="20"/>
          <w:lang w:val="en-GB"/>
        </w:rPr>
        <w:t>2</w:t>
      </w:r>
      <w:r w:rsidRPr="00E427C9">
        <w:rPr>
          <w:rFonts w:cs="Calibri"/>
          <w:sz w:val="20"/>
          <w:szCs w:val="20"/>
          <w:lang w:val="en-GB"/>
        </w:rPr>
        <w:fldChar w:fldCharType="end"/>
      </w:r>
      <w:r w:rsidRPr="00E427C9">
        <w:rPr>
          <w:rFonts w:cs="Calibri"/>
          <w:sz w:val="20"/>
          <w:szCs w:val="20"/>
          <w:lang w:val="en-GB"/>
        </w:rPr>
        <w:t xml:space="preserve">. Adherence levels by treatment </w:t>
      </w:r>
      <w:r w:rsidR="00FF6621" w:rsidRPr="00E427C9">
        <w:rPr>
          <w:rFonts w:cs="Calibri"/>
          <w:sz w:val="20"/>
          <w:szCs w:val="20"/>
          <w:lang w:val="en-GB"/>
        </w:rPr>
        <w:t>response</w:t>
      </w:r>
      <w:r w:rsidR="007A2F4A" w:rsidRPr="00E427C9">
        <w:rPr>
          <w:rFonts w:cs="Calibri"/>
          <w:sz w:val="20"/>
          <w:szCs w:val="20"/>
          <w:lang w:val="en-GB"/>
        </w:rPr>
        <w:t xml:space="preserve"> </w:t>
      </w:r>
      <w:r w:rsidR="00D9284E">
        <w:rPr>
          <w:rFonts w:cs="Calibri"/>
          <w:sz w:val="20"/>
          <w:szCs w:val="20"/>
          <w:lang w:val="en-GB"/>
        </w:rPr>
        <w:t xml:space="preserve">in </w:t>
      </w:r>
      <w:r w:rsidRPr="00E427C9">
        <w:rPr>
          <w:rFonts w:cs="Calibri"/>
          <w:sz w:val="20"/>
          <w:szCs w:val="20"/>
          <w:lang w:val="en-GB"/>
        </w:rPr>
        <w:t>percentages</w:t>
      </w:r>
    </w:p>
    <w:p w14:paraId="592A1341" w14:textId="77777777" w:rsidR="002459F5" w:rsidRPr="00E427C9" w:rsidRDefault="002459F5" w:rsidP="002459F5">
      <w:pPr>
        <w:pStyle w:val="Normaalweb"/>
        <w:rPr>
          <w:szCs w:val="20"/>
          <w:lang w:val="en-GB"/>
        </w:rPr>
      </w:pPr>
    </w:p>
    <w:p w14:paraId="72D70770" w14:textId="77777777" w:rsidR="002459F5" w:rsidRDefault="002459F5" w:rsidP="002459F5">
      <w:pPr>
        <w:pStyle w:val="Normaalweb"/>
        <w:keepNext/>
      </w:pPr>
      <w:r w:rsidRPr="00E427C9">
        <w:rPr>
          <w:noProof/>
          <w:lang w:val="en-GB"/>
          <w14:ligatures w14:val="standardContextual"/>
        </w:rPr>
        <w:drawing>
          <wp:inline distT="0" distB="0" distL="0" distR="0" wp14:anchorId="0E41AF6F" wp14:editId="08F3DDA4">
            <wp:extent cx="5731510" cy="3223895"/>
            <wp:effectExtent l="0" t="0" r="2540" b="0"/>
            <wp:docPr id="1305217530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217530" name="Picture 1" descr="A flowchart of a patient's flow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21857" w14:textId="106A93C7" w:rsidR="002459F5" w:rsidRPr="002459F5" w:rsidRDefault="002459F5" w:rsidP="00587D07">
      <w:pPr>
        <w:pStyle w:val="Bijschrift"/>
        <w:jc w:val="left"/>
        <w:rPr>
          <w:lang w:val="en-GB"/>
        </w:rPr>
      </w:pPr>
      <w:r w:rsidRPr="002459F5">
        <w:rPr>
          <w:lang w:val="en-US"/>
        </w:rPr>
        <w:t xml:space="preserve">Supplementary Figure </w:t>
      </w:r>
      <w:r>
        <w:fldChar w:fldCharType="begin"/>
      </w:r>
      <w:r w:rsidRPr="002459F5">
        <w:rPr>
          <w:lang w:val="en-US"/>
        </w:rPr>
        <w:instrText xml:space="preserve"> SEQ Supplementary_Figure \* ARABIC </w:instrText>
      </w:r>
      <w:r>
        <w:fldChar w:fldCharType="separate"/>
      </w:r>
      <w:r w:rsidRPr="002459F5">
        <w:rPr>
          <w:noProof/>
          <w:lang w:val="en-US"/>
        </w:rPr>
        <w:t>3</w:t>
      </w:r>
      <w:r>
        <w:fldChar w:fldCharType="end"/>
      </w:r>
      <w:r w:rsidRPr="002459F5">
        <w:rPr>
          <w:lang w:val="en-US"/>
        </w:rPr>
        <w:t>. Overview of the study inclusions</w:t>
      </w:r>
    </w:p>
    <w:sectPr w:rsidR="002459F5" w:rsidRPr="002459F5" w:rsidSect="00D30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83BDB"/>
    <w:multiLevelType w:val="multilevel"/>
    <w:tmpl w:val="1C403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17B03E4"/>
    <w:multiLevelType w:val="multilevel"/>
    <w:tmpl w:val="06E28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A32E9A"/>
    <w:multiLevelType w:val="multilevel"/>
    <w:tmpl w:val="FA30C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4D3E77"/>
    <w:multiLevelType w:val="multilevel"/>
    <w:tmpl w:val="4476B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756618"/>
    <w:multiLevelType w:val="multilevel"/>
    <w:tmpl w:val="D9C85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DE6A9F"/>
    <w:multiLevelType w:val="multilevel"/>
    <w:tmpl w:val="5C521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AB07DD"/>
    <w:multiLevelType w:val="multilevel"/>
    <w:tmpl w:val="9C26E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5B1712"/>
    <w:multiLevelType w:val="multilevel"/>
    <w:tmpl w:val="9B58E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BE60BEF"/>
    <w:multiLevelType w:val="multilevel"/>
    <w:tmpl w:val="F5D0D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3475052">
    <w:abstractNumId w:val="1"/>
  </w:num>
  <w:num w:numId="2" w16cid:durableId="1237981305">
    <w:abstractNumId w:val="6"/>
  </w:num>
  <w:num w:numId="3" w16cid:durableId="830219438">
    <w:abstractNumId w:val="3"/>
  </w:num>
  <w:num w:numId="4" w16cid:durableId="787814237">
    <w:abstractNumId w:val="5"/>
  </w:num>
  <w:num w:numId="5" w16cid:durableId="1232890504">
    <w:abstractNumId w:val="8"/>
  </w:num>
  <w:num w:numId="6" w16cid:durableId="1043866718">
    <w:abstractNumId w:val="2"/>
  </w:num>
  <w:num w:numId="7" w16cid:durableId="87582573">
    <w:abstractNumId w:val="4"/>
  </w:num>
  <w:num w:numId="8" w16cid:durableId="611399983">
    <w:abstractNumId w:val="0"/>
  </w:num>
  <w:num w:numId="9" w16cid:durableId="929001144">
    <w:abstractNumId w:val="9"/>
  </w:num>
  <w:num w:numId="10" w16cid:durableId="2334664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51"/>
    <w:rsid w:val="000021CB"/>
    <w:rsid w:val="00006BF0"/>
    <w:rsid w:val="00007927"/>
    <w:rsid w:val="00007F5D"/>
    <w:rsid w:val="000106B2"/>
    <w:rsid w:val="00017991"/>
    <w:rsid w:val="000340A7"/>
    <w:rsid w:val="00035936"/>
    <w:rsid w:val="00040EA8"/>
    <w:rsid w:val="000449A4"/>
    <w:rsid w:val="000549B8"/>
    <w:rsid w:val="00063D7A"/>
    <w:rsid w:val="00064E5A"/>
    <w:rsid w:val="00070E5D"/>
    <w:rsid w:val="000753FF"/>
    <w:rsid w:val="00082F51"/>
    <w:rsid w:val="00085984"/>
    <w:rsid w:val="000972EF"/>
    <w:rsid w:val="000A4BA4"/>
    <w:rsid w:val="000A7151"/>
    <w:rsid w:val="000B1693"/>
    <w:rsid w:val="000B26C8"/>
    <w:rsid w:val="000B4101"/>
    <w:rsid w:val="000C0508"/>
    <w:rsid w:val="000C11ED"/>
    <w:rsid w:val="000C422B"/>
    <w:rsid w:val="000D6251"/>
    <w:rsid w:val="000E0991"/>
    <w:rsid w:val="000E19CF"/>
    <w:rsid w:val="000E4CB7"/>
    <w:rsid w:val="000E70F0"/>
    <w:rsid w:val="000F30B8"/>
    <w:rsid w:val="00120897"/>
    <w:rsid w:val="00130494"/>
    <w:rsid w:val="00135C00"/>
    <w:rsid w:val="0013662A"/>
    <w:rsid w:val="00141876"/>
    <w:rsid w:val="00142C66"/>
    <w:rsid w:val="001472A0"/>
    <w:rsid w:val="001536F1"/>
    <w:rsid w:val="001637B4"/>
    <w:rsid w:val="001946EB"/>
    <w:rsid w:val="001A5BE1"/>
    <w:rsid w:val="001B78D8"/>
    <w:rsid w:val="001D1EF8"/>
    <w:rsid w:val="001D2330"/>
    <w:rsid w:val="001D2B2E"/>
    <w:rsid w:val="001D35DB"/>
    <w:rsid w:val="001E1477"/>
    <w:rsid w:val="001F09CD"/>
    <w:rsid w:val="001F6631"/>
    <w:rsid w:val="00205901"/>
    <w:rsid w:val="00213A84"/>
    <w:rsid w:val="002143F4"/>
    <w:rsid w:val="0021592F"/>
    <w:rsid w:val="00220EA1"/>
    <w:rsid w:val="002217EB"/>
    <w:rsid w:val="00224560"/>
    <w:rsid w:val="0022512E"/>
    <w:rsid w:val="002379E9"/>
    <w:rsid w:val="00240AC8"/>
    <w:rsid w:val="002459F5"/>
    <w:rsid w:val="00246C62"/>
    <w:rsid w:val="00252A3B"/>
    <w:rsid w:val="00253ECB"/>
    <w:rsid w:val="00256F9E"/>
    <w:rsid w:val="0026016C"/>
    <w:rsid w:val="00264D3F"/>
    <w:rsid w:val="002701E8"/>
    <w:rsid w:val="0027342E"/>
    <w:rsid w:val="00285BC5"/>
    <w:rsid w:val="0029072D"/>
    <w:rsid w:val="0029257F"/>
    <w:rsid w:val="00292C02"/>
    <w:rsid w:val="00292CC7"/>
    <w:rsid w:val="002A0935"/>
    <w:rsid w:val="002A1BF7"/>
    <w:rsid w:val="002C6A83"/>
    <w:rsid w:val="002E1C55"/>
    <w:rsid w:val="002F07FA"/>
    <w:rsid w:val="002F3BE9"/>
    <w:rsid w:val="00314AE2"/>
    <w:rsid w:val="0032049F"/>
    <w:rsid w:val="00321562"/>
    <w:rsid w:val="0033525F"/>
    <w:rsid w:val="003410D4"/>
    <w:rsid w:val="0034532F"/>
    <w:rsid w:val="00347092"/>
    <w:rsid w:val="00353E8E"/>
    <w:rsid w:val="003554E5"/>
    <w:rsid w:val="00365F42"/>
    <w:rsid w:val="00381AEC"/>
    <w:rsid w:val="0039051A"/>
    <w:rsid w:val="003A5065"/>
    <w:rsid w:val="003B0BC7"/>
    <w:rsid w:val="003B14AC"/>
    <w:rsid w:val="003B7368"/>
    <w:rsid w:val="003B79F1"/>
    <w:rsid w:val="003C169B"/>
    <w:rsid w:val="003C5D99"/>
    <w:rsid w:val="003C617C"/>
    <w:rsid w:val="003D25BD"/>
    <w:rsid w:val="003F0D2B"/>
    <w:rsid w:val="003F1334"/>
    <w:rsid w:val="003F3E72"/>
    <w:rsid w:val="00406381"/>
    <w:rsid w:val="004066A8"/>
    <w:rsid w:val="00406D14"/>
    <w:rsid w:val="0041195C"/>
    <w:rsid w:val="004230EA"/>
    <w:rsid w:val="004339FC"/>
    <w:rsid w:val="0043683D"/>
    <w:rsid w:val="00441645"/>
    <w:rsid w:val="004452AE"/>
    <w:rsid w:val="004509B7"/>
    <w:rsid w:val="0045509B"/>
    <w:rsid w:val="00463F87"/>
    <w:rsid w:val="00473CD2"/>
    <w:rsid w:val="00474FF3"/>
    <w:rsid w:val="00480180"/>
    <w:rsid w:val="00480CEA"/>
    <w:rsid w:val="004A0AEB"/>
    <w:rsid w:val="004B144F"/>
    <w:rsid w:val="004B3A7F"/>
    <w:rsid w:val="004B66AE"/>
    <w:rsid w:val="004C1DC0"/>
    <w:rsid w:val="004D0ECA"/>
    <w:rsid w:val="004D396B"/>
    <w:rsid w:val="004D5254"/>
    <w:rsid w:val="004D5D48"/>
    <w:rsid w:val="004D5FB5"/>
    <w:rsid w:val="004E63FC"/>
    <w:rsid w:val="00501ACC"/>
    <w:rsid w:val="00504B08"/>
    <w:rsid w:val="0050752B"/>
    <w:rsid w:val="00512E3E"/>
    <w:rsid w:val="00513B75"/>
    <w:rsid w:val="00514D08"/>
    <w:rsid w:val="00521634"/>
    <w:rsid w:val="00524954"/>
    <w:rsid w:val="005434FA"/>
    <w:rsid w:val="0055195E"/>
    <w:rsid w:val="0055210F"/>
    <w:rsid w:val="00581EA3"/>
    <w:rsid w:val="00584BAE"/>
    <w:rsid w:val="0058623F"/>
    <w:rsid w:val="00587D07"/>
    <w:rsid w:val="0059357F"/>
    <w:rsid w:val="00593D60"/>
    <w:rsid w:val="00594FB9"/>
    <w:rsid w:val="005958A0"/>
    <w:rsid w:val="00597611"/>
    <w:rsid w:val="005A0FA5"/>
    <w:rsid w:val="005A4F82"/>
    <w:rsid w:val="005B7964"/>
    <w:rsid w:val="005C1154"/>
    <w:rsid w:val="005D01AB"/>
    <w:rsid w:val="005D0C68"/>
    <w:rsid w:val="005D14BB"/>
    <w:rsid w:val="005D5A92"/>
    <w:rsid w:val="005D7A71"/>
    <w:rsid w:val="005E1028"/>
    <w:rsid w:val="005E15BA"/>
    <w:rsid w:val="005E6E49"/>
    <w:rsid w:val="005F34A1"/>
    <w:rsid w:val="00601B57"/>
    <w:rsid w:val="0061031E"/>
    <w:rsid w:val="006158CF"/>
    <w:rsid w:val="00622BE2"/>
    <w:rsid w:val="0063523C"/>
    <w:rsid w:val="00636883"/>
    <w:rsid w:val="00637B4B"/>
    <w:rsid w:val="00642424"/>
    <w:rsid w:val="00644C5C"/>
    <w:rsid w:val="00647765"/>
    <w:rsid w:val="006660F5"/>
    <w:rsid w:val="006661CD"/>
    <w:rsid w:val="006667F1"/>
    <w:rsid w:val="00666EE4"/>
    <w:rsid w:val="00667275"/>
    <w:rsid w:val="00686158"/>
    <w:rsid w:val="00693EE1"/>
    <w:rsid w:val="006A22B5"/>
    <w:rsid w:val="006A2B0D"/>
    <w:rsid w:val="006A6E20"/>
    <w:rsid w:val="006B022D"/>
    <w:rsid w:val="006C0D7F"/>
    <w:rsid w:val="006C1B3F"/>
    <w:rsid w:val="006C3A9D"/>
    <w:rsid w:val="006C3D08"/>
    <w:rsid w:val="006D125D"/>
    <w:rsid w:val="006D7CD0"/>
    <w:rsid w:val="006E252E"/>
    <w:rsid w:val="006E40CB"/>
    <w:rsid w:val="006E5983"/>
    <w:rsid w:val="006E5DA9"/>
    <w:rsid w:val="006E72A7"/>
    <w:rsid w:val="006F661F"/>
    <w:rsid w:val="00705F39"/>
    <w:rsid w:val="007126B1"/>
    <w:rsid w:val="00734BA4"/>
    <w:rsid w:val="00741D76"/>
    <w:rsid w:val="00743B84"/>
    <w:rsid w:val="0075486D"/>
    <w:rsid w:val="00764018"/>
    <w:rsid w:val="00786F25"/>
    <w:rsid w:val="00790962"/>
    <w:rsid w:val="007914F3"/>
    <w:rsid w:val="00791635"/>
    <w:rsid w:val="007A2F4A"/>
    <w:rsid w:val="007B44B4"/>
    <w:rsid w:val="007B5007"/>
    <w:rsid w:val="007B5DCE"/>
    <w:rsid w:val="007D1EFB"/>
    <w:rsid w:val="007D4D29"/>
    <w:rsid w:val="007D62ED"/>
    <w:rsid w:val="007D6B8F"/>
    <w:rsid w:val="007E0C70"/>
    <w:rsid w:val="007E4DFC"/>
    <w:rsid w:val="007F4FDF"/>
    <w:rsid w:val="007F52DA"/>
    <w:rsid w:val="007F556A"/>
    <w:rsid w:val="007F58F7"/>
    <w:rsid w:val="008145F2"/>
    <w:rsid w:val="008179CB"/>
    <w:rsid w:val="008438D6"/>
    <w:rsid w:val="00843E42"/>
    <w:rsid w:val="00844EAC"/>
    <w:rsid w:val="008660C6"/>
    <w:rsid w:val="00866C89"/>
    <w:rsid w:val="008749D2"/>
    <w:rsid w:val="008767E3"/>
    <w:rsid w:val="008808F6"/>
    <w:rsid w:val="00883D43"/>
    <w:rsid w:val="00887CBC"/>
    <w:rsid w:val="00892E70"/>
    <w:rsid w:val="00895A89"/>
    <w:rsid w:val="008A18CE"/>
    <w:rsid w:val="008A753F"/>
    <w:rsid w:val="008D79E9"/>
    <w:rsid w:val="008F1463"/>
    <w:rsid w:val="008F2BA1"/>
    <w:rsid w:val="008F4BD8"/>
    <w:rsid w:val="008F4CC7"/>
    <w:rsid w:val="00903C09"/>
    <w:rsid w:val="00904A6E"/>
    <w:rsid w:val="009212E9"/>
    <w:rsid w:val="00921541"/>
    <w:rsid w:val="00925A3C"/>
    <w:rsid w:val="009270EE"/>
    <w:rsid w:val="0093562B"/>
    <w:rsid w:val="00941EE5"/>
    <w:rsid w:val="0094482E"/>
    <w:rsid w:val="00945685"/>
    <w:rsid w:val="0095737B"/>
    <w:rsid w:val="00966301"/>
    <w:rsid w:val="009679FA"/>
    <w:rsid w:val="0097094A"/>
    <w:rsid w:val="00973997"/>
    <w:rsid w:val="00980171"/>
    <w:rsid w:val="00980249"/>
    <w:rsid w:val="0098129E"/>
    <w:rsid w:val="00994D02"/>
    <w:rsid w:val="009A23C2"/>
    <w:rsid w:val="009B226F"/>
    <w:rsid w:val="009C26DD"/>
    <w:rsid w:val="009C2B96"/>
    <w:rsid w:val="009D7ACF"/>
    <w:rsid w:val="009E7CE9"/>
    <w:rsid w:val="00A003A0"/>
    <w:rsid w:val="00A0567C"/>
    <w:rsid w:val="00A1143B"/>
    <w:rsid w:val="00A17AE6"/>
    <w:rsid w:val="00A216D8"/>
    <w:rsid w:val="00A2461A"/>
    <w:rsid w:val="00A3068A"/>
    <w:rsid w:val="00A3339D"/>
    <w:rsid w:val="00A407E8"/>
    <w:rsid w:val="00A47ACA"/>
    <w:rsid w:val="00A71F12"/>
    <w:rsid w:val="00A8192C"/>
    <w:rsid w:val="00A87A05"/>
    <w:rsid w:val="00A910EA"/>
    <w:rsid w:val="00AA5B14"/>
    <w:rsid w:val="00AA70D5"/>
    <w:rsid w:val="00AB0417"/>
    <w:rsid w:val="00AB2E91"/>
    <w:rsid w:val="00AC752B"/>
    <w:rsid w:val="00AD174B"/>
    <w:rsid w:val="00AD269D"/>
    <w:rsid w:val="00AE7FB1"/>
    <w:rsid w:val="00AF20E1"/>
    <w:rsid w:val="00AF3F3E"/>
    <w:rsid w:val="00B01B35"/>
    <w:rsid w:val="00B02B92"/>
    <w:rsid w:val="00B12328"/>
    <w:rsid w:val="00B13C28"/>
    <w:rsid w:val="00B21CE0"/>
    <w:rsid w:val="00B222A6"/>
    <w:rsid w:val="00B44042"/>
    <w:rsid w:val="00B45252"/>
    <w:rsid w:val="00B512C5"/>
    <w:rsid w:val="00B52BDB"/>
    <w:rsid w:val="00B54F53"/>
    <w:rsid w:val="00B620FC"/>
    <w:rsid w:val="00B62DB3"/>
    <w:rsid w:val="00B63E8F"/>
    <w:rsid w:val="00B66184"/>
    <w:rsid w:val="00B705E4"/>
    <w:rsid w:val="00B739B6"/>
    <w:rsid w:val="00B756A4"/>
    <w:rsid w:val="00B81CAE"/>
    <w:rsid w:val="00B82151"/>
    <w:rsid w:val="00B90087"/>
    <w:rsid w:val="00B93043"/>
    <w:rsid w:val="00B96968"/>
    <w:rsid w:val="00B9759F"/>
    <w:rsid w:val="00BA74FC"/>
    <w:rsid w:val="00BB0BEA"/>
    <w:rsid w:val="00BB3A55"/>
    <w:rsid w:val="00BB6CD6"/>
    <w:rsid w:val="00BC23E8"/>
    <w:rsid w:val="00BC35C0"/>
    <w:rsid w:val="00BC783A"/>
    <w:rsid w:val="00BD1D3F"/>
    <w:rsid w:val="00BF5068"/>
    <w:rsid w:val="00C01095"/>
    <w:rsid w:val="00C01F85"/>
    <w:rsid w:val="00C02C20"/>
    <w:rsid w:val="00C030AB"/>
    <w:rsid w:val="00C10917"/>
    <w:rsid w:val="00C21FFA"/>
    <w:rsid w:val="00C26906"/>
    <w:rsid w:val="00C33C12"/>
    <w:rsid w:val="00C41E03"/>
    <w:rsid w:val="00C4637E"/>
    <w:rsid w:val="00C47C4C"/>
    <w:rsid w:val="00C514AE"/>
    <w:rsid w:val="00C522E6"/>
    <w:rsid w:val="00C5695B"/>
    <w:rsid w:val="00C63A8E"/>
    <w:rsid w:val="00C64812"/>
    <w:rsid w:val="00C672FC"/>
    <w:rsid w:val="00C77220"/>
    <w:rsid w:val="00CA4F51"/>
    <w:rsid w:val="00CD1D5A"/>
    <w:rsid w:val="00CD3E12"/>
    <w:rsid w:val="00CD772A"/>
    <w:rsid w:val="00CE53B2"/>
    <w:rsid w:val="00D15C47"/>
    <w:rsid w:val="00D24E46"/>
    <w:rsid w:val="00D30606"/>
    <w:rsid w:val="00D33119"/>
    <w:rsid w:val="00D33FCF"/>
    <w:rsid w:val="00D34384"/>
    <w:rsid w:val="00D47BE1"/>
    <w:rsid w:val="00D50184"/>
    <w:rsid w:val="00D62A84"/>
    <w:rsid w:val="00D700B2"/>
    <w:rsid w:val="00D72072"/>
    <w:rsid w:val="00D72A9E"/>
    <w:rsid w:val="00D74299"/>
    <w:rsid w:val="00D74939"/>
    <w:rsid w:val="00D90576"/>
    <w:rsid w:val="00D90FD3"/>
    <w:rsid w:val="00D9284E"/>
    <w:rsid w:val="00D94033"/>
    <w:rsid w:val="00DA1737"/>
    <w:rsid w:val="00DA3111"/>
    <w:rsid w:val="00DA3B57"/>
    <w:rsid w:val="00DA631D"/>
    <w:rsid w:val="00DE1989"/>
    <w:rsid w:val="00DF08C0"/>
    <w:rsid w:val="00DF9083"/>
    <w:rsid w:val="00E0788C"/>
    <w:rsid w:val="00E151F2"/>
    <w:rsid w:val="00E21FC6"/>
    <w:rsid w:val="00E24C09"/>
    <w:rsid w:val="00E271E8"/>
    <w:rsid w:val="00E30A1B"/>
    <w:rsid w:val="00E30C69"/>
    <w:rsid w:val="00E427C9"/>
    <w:rsid w:val="00E44537"/>
    <w:rsid w:val="00E4779E"/>
    <w:rsid w:val="00E55501"/>
    <w:rsid w:val="00E6092F"/>
    <w:rsid w:val="00E74009"/>
    <w:rsid w:val="00E90126"/>
    <w:rsid w:val="00E9033E"/>
    <w:rsid w:val="00EA3F18"/>
    <w:rsid w:val="00EB62F7"/>
    <w:rsid w:val="00EB682C"/>
    <w:rsid w:val="00EB6E75"/>
    <w:rsid w:val="00EC4D78"/>
    <w:rsid w:val="00ED0FA2"/>
    <w:rsid w:val="00ED3A72"/>
    <w:rsid w:val="00EE1477"/>
    <w:rsid w:val="00EE6533"/>
    <w:rsid w:val="00EF3F1E"/>
    <w:rsid w:val="00EF69FD"/>
    <w:rsid w:val="00F05F22"/>
    <w:rsid w:val="00F07039"/>
    <w:rsid w:val="00F2131D"/>
    <w:rsid w:val="00F21659"/>
    <w:rsid w:val="00F30BB1"/>
    <w:rsid w:val="00F368EE"/>
    <w:rsid w:val="00F502DE"/>
    <w:rsid w:val="00F70507"/>
    <w:rsid w:val="00F73F7C"/>
    <w:rsid w:val="00F74554"/>
    <w:rsid w:val="00F8650D"/>
    <w:rsid w:val="00F877F1"/>
    <w:rsid w:val="00F937E2"/>
    <w:rsid w:val="00F956F1"/>
    <w:rsid w:val="00FB1392"/>
    <w:rsid w:val="00FB2FDD"/>
    <w:rsid w:val="00FC0D88"/>
    <w:rsid w:val="00FC1570"/>
    <w:rsid w:val="00FC1756"/>
    <w:rsid w:val="00FC4545"/>
    <w:rsid w:val="00FC454F"/>
    <w:rsid w:val="00FD760F"/>
    <w:rsid w:val="00FE65FE"/>
    <w:rsid w:val="00FF3CE8"/>
    <w:rsid w:val="00FF601E"/>
    <w:rsid w:val="00FF6621"/>
    <w:rsid w:val="01021565"/>
    <w:rsid w:val="0120D19A"/>
    <w:rsid w:val="01A09AEF"/>
    <w:rsid w:val="02F71EB0"/>
    <w:rsid w:val="0346242A"/>
    <w:rsid w:val="044CD069"/>
    <w:rsid w:val="051AE78C"/>
    <w:rsid w:val="072F495F"/>
    <w:rsid w:val="07846546"/>
    <w:rsid w:val="0803047E"/>
    <w:rsid w:val="08B14E78"/>
    <w:rsid w:val="09B993FD"/>
    <w:rsid w:val="0A44C9E0"/>
    <w:rsid w:val="0A66199A"/>
    <w:rsid w:val="0A74D82C"/>
    <w:rsid w:val="0C3B887C"/>
    <w:rsid w:val="0CBC3866"/>
    <w:rsid w:val="0CF71951"/>
    <w:rsid w:val="0FBAF0C2"/>
    <w:rsid w:val="0FC1AFBB"/>
    <w:rsid w:val="0FC30782"/>
    <w:rsid w:val="1298244B"/>
    <w:rsid w:val="12A74F61"/>
    <w:rsid w:val="137E946E"/>
    <w:rsid w:val="14A45516"/>
    <w:rsid w:val="155430C6"/>
    <w:rsid w:val="15585C96"/>
    <w:rsid w:val="15BFA427"/>
    <w:rsid w:val="16F04929"/>
    <w:rsid w:val="17C0B093"/>
    <w:rsid w:val="17E855A8"/>
    <w:rsid w:val="17F97CFB"/>
    <w:rsid w:val="196CF416"/>
    <w:rsid w:val="19952AE2"/>
    <w:rsid w:val="1A2811D0"/>
    <w:rsid w:val="1B725B2A"/>
    <w:rsid w:val="1BF2B02A"/>
    <w:rsid w:val="1DABAF1D"/>
    <w:rsid w:val="1ECAFA98"/>
    <w:rsid w:val="22FAEDE5"/>
    <w:rsid w:val="2327FDA3"/>
    <w:rsid w:val="247CEC12"/>
    <w:rsid w:val="25D00519"/>
    <w:rsid w:val="26E6BB2E"/>
    <w:rsid w:val="274B497F"/>
    <w:rsid w:val="297081A0"/>
    <w:rsid w:val="2AFC4AC9"/>
    <w:rsid w:val="2D3AD30B"/>
    <w:rsid w:val="2D782042"/>
    <w:rsid w:val="2ED0B040"/>
    <w:rsid w:val="2FCC6534"/>
    <w:rsid w:val="3105A768"/>
    <w:rsid w:val="33409FE0"/>
    <w:rsid w:val="338AAD52"/>
    <w:rsid w:val="34B2AD5F"/>
    <w:rsid w:val="350E6E05"/>
    <w:rsid w:val="353C7277"/>
    <w:rsid w:val="368BC1B4"/>
    <w:rsid w:val="3753C39D"/>
    <w:rsid w:val="37D726C7"/>
    <w:rsid w:val="39E202C8"/>
    <w:rsid w:val="3AB881D5"/>
    <w:rsid w:val="3B3634AA"/>
    <w:rsid w:val="3B4962FC"/>
    <w:rsid w:val="3C9F0AAC"/>
    <w:rsid w:val="3EBD9900"/>
    <w:rsid w:val="40047FC2"/>
    <w:rsid w:val="40BE3939"/>
    <w:rsid w:val="43A3BA10"/>
    <w:rsid w:val="44A89C25"/>
    <w:rsid w:val="456B6AEB"/>
    <w:rsid w:val="468E6DE1"/>
    <w:rsid w:val="47762708"/>
    <w:rsid w:val="47869C15"/>
    <w:rsid w:val="4AD8951F"/>
    <w:rsid w:val="4B372454"/>
    <w:rsid w:val="4B660550"/>
    <w:rsid w:val="4C642848"/>
    <w:rsid w:val="4CBF5490"/>
    <w:rsid w:val="4DEDC1AC"/>
    <w:rsid w:val="4F45ACE7"/>
    <w:rsid w:val="4F6688E8"/>
    <w:rsid w:val="4F6F7BC6"/>
    <w:rsid w:val="4F83C6A7"/>
    <w:rsid w:val="508E00AB"/>
    <w:rsid w:val="51D3EE80"/>
    <w:rsid w:val="52EEE8EB"/>
    <w:rsid w:val="5547233B"/>
    <w:rsid w:val="55B86713"/>
    <w:rsid w:val="56E0336A"/>
    <w:rsid w:val="56E03D92"/>
    <w:rsid w:val="56E7E5B2"/>
    <w:rsid w:val="5759D443"/>
    <w:rsid w:val="58AFD848"/>
    <w:rsid w:val="5953358B"/>
    <w:rsid w:val="5998E8E4"/>
    <w:rsid w:val="5ADCC21E"/>
    <w:rsid w:val="5CA8AC12"/>
    <w:rsid w:val="5E0B1D51"/>
    <w:rsid w:val="5F852D4B"/>
    <w:rsid w:val="61D8E73E"/>
    <w:rsid w:val="65B9383A"/>
    <w:rsid w:val="65D3FD17"/>
    <w:rsid w:val="6604E61F"/>
    <w:rsid w:val="66DFCB72"/>
    <w:rsid w:val="67BCAB34"/>
    <w:rsid w:val="683220C7"/>
    <w:rsid w:val="69DCB5B5"/>
    <w:rsid w:val="6A4FB162"/>
    <w:rsid w:val="6C147966"/>
    <w:rsid w:val="6DC47E61"/>
    <w:rsid w:val="6F2A4666"/>
    <w:rsid w:val="6F4C5912"/>
    <w:rsid w:val="6FDED466"/>
    <w:rsid w:val="7184986F"/>
    <w:rsid w:val="71E200C3"/>
    <w:rsid w:val="721E0915"/>
    <w:rsid w:val="72659C00"/>
    <w:rsid w:val="73DB449B"/>
    <w:rsid w:val="74FA0980"/>
    <w:rsid w:val="75B177A8"/>
    <w:rsid w:val="75B360E9"/>
    <w:rsid w:val="761D78D6"/>
    <w:rsid w:val="77FC772F"/>
    <w:rsid w:val="783EE8E4"/>
    <w:rsid w:val="78A90F56"/>
    <w:rsid w:val="7A7FD8E1"/>
    <w:rsid w:val="7ACF8E72"/>
    <w:rsid w:val="7B089FD2"/>
    <w:rsid w:val="7B4ED5D1"/>
    <w:rsid w:val="7E8A7F26"/>
    <w:rsid w:val="7EA65D28"/>
    <w:rsid w:val="7ED97769"/>
    <w:rsid w:val="7FCDF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6AE7E"/>
  <w15:chartTrackingRefBased/>
  <w15:docId w15:val="{B0F5F585-793E-4D6F-B28B-7CCC7CD0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3E42"/>
    <w:pPr>
      <w:spacing w:line="480" w:lineRule="auto"/>
      <w:jc w:val="both"/>
    </w:pPr>
    <w:rPr>
      <w:rFonts w:ascii="Calibri" w:eastAsiaTheme="minorEastAsia" w:hAnsi="Calibri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82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82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82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82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82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82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82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82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82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82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082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82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82F5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82F5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82F5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82F5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82F5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82F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82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82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82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82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82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82F5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82F5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82F5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82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82F5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82F51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082F51"/>
    <w:rPr>
      <w:b/>
      <w:bCs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082F51"/>
    <w:rPr>
      <w:b/>
      <w:bCs/>
      <w:color w:val="auto"/>
    </w:rPr>
  </w:style>
  <w:style w:type="character" w:styleId="Nadruk">
    <w:name w:val="Emphasis"/>
    <w:basedOn w:val="Standaardalinea-lettertype"/>
    <w:uiPriority w:val="20"/>
    <w:qFormat/>
    <w:rsid w:val="00082F51"/>
    <w:rPr>
      <w:i/>
      <w:iCs/>
      <w:color w:val="auto"/>
    </w:rPr>
  </w:style>
  <w:style w:type="paragraph" w:styleId="Geenafstand">
    <w:name w:val="No Spacing"/>
    <w:uiPriority w:val="1"/>
    <w:qFormat/>
    <w:rsid w:val="00082F51"/>
    <w:pPr>
      <w:spacing w:after="0" w:line="240" w:lineRule="auto"/>
      <w:jc w:val="both"/>
    </w:pPr>
    <w:rPr>
      <w:rFonts w:eastAsiaTheme="minorEastAsia"/>
      <w:kern w:val="0"/>
      <w14:ligatures w14:val="none"/>
    </w:rPr>
  </w:style>
  <w:style w:type="character" w:styleId="Subtielebenadrukking">
    <w:name w:val="Subtle Emphasis"/>
    <w:basedOn w:val="Standaardalinea-lettertype"/>
    <w:uiPriority w:val="19"/>
    <w:qFormat/>
    <w:rsid w:val="00082F51"/>
    <w:rPr>
      <w:i/>
      <w:iCs/>
      <w:color w:val="auto"/>
    </w:rPr>
  </w:style>
  <w:style w:type="character" w:styleId="Subtieleverwijzing">
    <w:name w:val="Subtle Reference"/>
    <w:basedOn w:val="Standaardalinea-lettertype"/>
    <w:uiPriority w:val="31"/>
    <w:qFormat/>
    <w:rsid w:val="00082F51"/>
    <w:rPr>
      <w:smallCaps/>
      <w:color w:val="auto"/>
      <w:u w:val="single" w:color="7F7F7F" w:themeColor="text1" w:themeTint="80"/>
    </w:rPr>
  </w:style>
  <w:style w:type="character" w:styleId="Titelvanboek">
    <w:name w:val="Book Title"/>
    <w:basedOn w:val="Standaardalinea-lettertype"/>
    <w:uiPriority w:val="33"/>
    <w:qFormat/>
    <w:rsid w:val="00082F51"/>
    <w:rPr>
      <w:b/>
      <w:bCs/>
      <w:smallCap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082F51"/>
    <w:pPr>
      <w:spacing w:before="320" w:after="40"/>
      <w:outlineLvl w:val="9"/>
    </w:pPr>
    <w:rPr>
      <w:b/>
      <w:bCs/>
      <w:caps/>
      <w:color w:val="auto"/>
      <w:spacing w:val="4"/>
      <w:sz w:val="28"/>
      <w:szCs w:val="28"/>
    </w:rPr>
  </w:style>
  <w:style w:type="paragraph" w:styleId="Normaalweb">
    <w:name w:val="Normal (Web)"/>
    <w:basedOn w:val="Standaard"/>
    <w:uiPriority w:val="99"/>
    <w:unhideWhenUsed/>
    <w:rsid w:val="00082F51"/>
    <w:pPr>
      <w:spacing w:before="100" w:beforeAutospacing="1" w:after="100" w:afterAutospacing="1" w:line="240" w:lineRule="auto"/>
      <w:jc w:val="left"/>
    </w:pPr>
    <w:rPr>
      <w:rFonts w:eastAsiaTheme="minorHAnsi" w:cs="Calibri"/>
      <w:lang w:eastAsia="nl-NL"/>
    </w:rPr>
  </w:style>
  <w:style w:type="paragraph" w:styleId="Revisie">
    <w:name w:val="Revision"/>
    <w:hidden/>
    <w:uiPriority w:val="99"/>
    <w:semiHidden/>
    <w:rsid w:val="00082F51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82F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82F51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82F51"/>
    <w:rPr>
      <w:rFonts w:eastAsiaTheme="minorEastAsia"/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82F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82F51"/>
    <w:rPr>
      <w:rFonts w:eastAsiaTheme="minorEastAsia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082F51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82F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082F5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82F51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082F5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82F51"/>
    <w:rPr>
      <w:rFonts w:ascii="Calibri" w:eastAsiaTheme="minorEastAsia" w:hAnsi="Calibri" w:cs="Calibri"/>
      <w:noProof/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61031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0106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g"/><Relationship Id="rId5" Type="http://schemas.openxmlformats.org/officeDocument/2006/relationships/numbering" Target="numbering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10DC48D4C4114694C0AE10E8921597" ma:contentTypeVersion="15" ma:contentTypeDescription="Een nieuw document maken." ma:contentTypeScope="" ma:versionID="f499d7bda957be2b711f0a52ec218cd4">
  <xsd:schema xmlns:xsd="http://www.w3.org/2001/XMLSchema" xmlns:xs="http://www.w3.org/2001/XMLSchema" xmlns:p="http://schemas.microsoft.com/office/2006/metadata/properties" xmlns:ns3="3d57116d-e34d-43de-a9a9-b3a99af80280" xmlns:ns4="6f22f164-abcf-4c17-936a-6d16653d1a5f" targetNamespace="http://schemas.microsoft.com/office/2006/metadata/properties" ma:root="true" ma:fieldsID="89443e6daabbcdbd031a49d71ea00146" ns3:_="" ns4:_="">
    <xsd:import namespace="3d57116d-e34d-43de-a9a9-b3a99af80280"/>
    <xsd:import namespace="6f22f164-abcf-4c17-936a-6d16653d1a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7116d-e34d-43de-a9a9-b3a99af80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2f164-abcf-4c17-936a-6d16653d1a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57116d-e34d-43de-a9a9-b3a99af8028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6EF2C-00A8-4F39-A950-BB5C967CD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57116d-e34d-43de-a9a9-b3a99af80280"/>
    <ds:schemaRef ds:uri="6f22f164-abcf-4c17-936a-6d16653d1a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4A18D7-A457-4293-8D37-F12726AF602E}">
  <ds:schemaRefs>
    <ds:schemaRef ds:uri="http://schemas.microsoft.com/office/2006/metadata/properties"/>
    <ds:schemaRef ds:uri="http://schemas.microsoft.com/office/infopath/2007/PartnerControls"/>
    <ds:schemaRef ds:uri="3d57116d-e34d-43de-a9a9-b3a99af80280"/>
  </ds:schemaRefs>
</ds:datastoreItem>
</file>

<file path=customXml/itemProps3.xml><?xml version="1.0" encoding="utf-8"?>
<ds:datastoreItem xmlns:ds="http://schemas.openxmlformats.org/officeDocument/2006/customXml" ds:itemID="{568C3954-26DB-4296-9310-4E073A61EA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AD513D-C782-4B39-AC14-A07CDE99F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5</Pages>
  <Words>2292</Words>
  <Characters>1260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elman, L.J.M. (MDLZ)</dc:creator>
  <cp:keywords/>
  <dc:description/>
  <cp:lastModifiedBy>Koppelman, Lola (MDLZ - LUMC)</cp:lastModifiedBy>
  <cp:revision>7</cp:revision>
  <dcterms:created xsi:type="dcterms:W3CDTF">2026-02-09T14:37:00Z</dcterms:created>
  <dcterms:modified xsi:type="dcterms:W3CDTF">2026-05-2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10DC48D4C4114694C0AE10E8921597</vt:lpwstr>
  </property>
</Properties>
</file>